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4380D" w14:textId="17936CBA" w:rsidR="30592600" w:rsidRPr="003B0A77" w:rsidRDefault="30592600" w:rsidP="131A3F85">
      <w:pPr>
        <w:rPr>
          <w:b/>
          <w:bCs/>
          <w:sz w:val="36"/>
          <w:szCs w:val="36"/>
        </w:rPr>
      </w:pPr>
      <w:r w:rsidRPr="003B0A77">
        <w:rPr>
          <w:b/>
          <w:bCs/>
          <w:sz w:val="36"/>
          <w:szCs w:val="36"/>
        </w:rPr>
        <w:t>Appendix 1: Examples for programs of Workshop and Class</w:t>
      </w:r>
    </w:p>
    <w:p w14:paraId="297D6AEE" w14:textId="311552FB" w:rsidR="131A3F85" w:rsidRDefault="131A3F85" w:rsidP="131A3F85">
      <w:pPr>
        <w:rPr>
          <w:b/>
          <w:bCs/>
          <w:sz w:val="28"/>
          <w:szCs w:val="28"/>
        </w:rPr>
      </w:pPr>
    </w:p>
    <w:p w14:paraId="3FF3CE8C" w14:textId="77777777" w:rsidR="001A092F" w:rsidRDefault="001A092F" w:rsidP="001A092F">
      <w:pPr>
        <w:rPr>
          <w:b/>
          <w:bCs/>
          <w:sz w:val="28"/>
          <w:szCs w:val="28"/>
        </w:rPr>
      </w:pPr>
    </w:p>
    <w:p w14:paraId="4307445E" w14:textId="10F920C5" w:rsidR="001A092F" w:rsidRPr="001A092F" w:rsidRDefault="003B0A77" w:rsidP="001A092F">
      <w:pPr>
        <w:rPr>
          <w:b/>
          <w:bCs/>
          <w:sz w:val="32"/>
          <w:szCs w:val="32"/>
          <w:lang w:val="en-US"/>
        </w:rPr>
      </w:pPr>
      <w:r w:rsidRPr="00A3219F">
        <w:rPr>
          <w:b/>
          <w:bCs/>
          <w:sz w:val="32"/>
          <w:szCs w:val="32"/>
        </w:rPr>
        <w:t xml:space="preserve">Format 1: </w:t>
      </w:r>
      <w:r w:rsidR="001A092F" w:rsidRPr="00A3219F">
        <w:rPr>
          <w:b/>
          <w:bCs/>
          <w:sz w:val="32"/>
          <w:szCs w:val="32"/>
        </w:rPr>
        <w:t xml:space="preserve">Bjerknes Proposal Writing </w:t>
      </w:r>
      <w:r w:rsidR="007865BB" w:rsidRPr="00A3219F">
        <w:rPr>
          <w:b/>
          <w:bCs/>
          <w:sz w:val="32"/>
          <w:szCs w:val="32"/>
        </w:rPr>
        <w:t>W</w:t>
      </w:r>
      <w:r w:rsidR="001A092F" w:rsidRPr="001A092F">
        <w:rPr>
          <w:b/>
          <w:bCs/>
          <w:sz w:val="32"/>
          <w:szCs w:val="32"/>
        </w:rPr>
        <w:t>orkshop 2024</w:t>
      </w:r>
      <w:r w:rsidR="001A092F" w:rsidRPr="001A092F">
        <w:rPr>
          <w:b/>
          <w:bCs/>
          <w:sz w:val="32"/>
          <w:szCs w:val="32"/>
          <w:lang w:val="en-US"/>
        </w:rPr>
        <w:t> </w:t>
      </w:r>
    </w:p>
    <w:p w14:paraId="08D69F58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2CABBA9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“Writing successful project proposals”</w:t>
      </w:r>
      <w:r w:rsidRPr="001A092F">
        <w:rPr>
          <w:sz w:val="28"/>
          <w:szCs w:val="28"/>
          <w:lang w:val="en-US"/>
        </w:rPr>
        <w:t> </w:t>
      </w:r>
    </w:p>
    <w:p w14:paraId="5322724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rom idea to project: Preparing a draft proposal</w:t>
      </w:r>
      <w:r w:rsidRPr="001A092F">
        <w:rPr>
          <w:sz w:val="28"/>
          <w:szCs w:val="28"/>
          <w:lang w:val="en-US"/>
        </w:rPr>
        <w:t> </w:t>
      </w:r>
    </w:p>
    <w:p w14:paraId="6B87AAF8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EB6D25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56B15E1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Course leaders: </w:t>
      </w:r>
      <w:r w:rsidRPr="001A092F">
        <w:rPr>
          <w:sz w:val="28"/>
          <w:szCs w:val="28"/>
          <w:lang w:val="en-US"/>
        </w:rPr>
        <w:t> </w:t>
      </w:r>
    </w:p>
    <w:p w14:paraId="6D73F23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riederike U. Hoffmann, Research Adviser and EU expert evaluator, GFI, UiB</w:t>
      </w:r>
      <w:r w:rsidRPr="001A092F">
        <w:rPr>
          <w:sz w:val="28"/>
          <w:szCs w:val="28"/>
          <w:lang w:val="en-US"/>
        </w:rPr>
        <w:t> </w:t>
      </w:r>
    </w:p>
    <w:p w14:paraId="14213CD2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Nadine Goris, Researcher and Research Adviser, NORCE Climate</w:t>
      </w:r>
      <w:r w:rsidRPr="001A092F">
        <w:rPr>
          <w:sz w:val="28"/>
          <w:szCs w:val="28"/>
          <w:lang w:val="en-US"/>
        </w:rPr>
        <w:t> </w:t>
      </w:r>
    </w:p>
    <w:p w14:paraId="5A27075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Mahaut de Vareilles, Research Adviser and Manager of BCPU, GFI, UiB</w:t>
      </w:r>
      <w:r w:rsidRPr="001A092F">
        <w:rPr>
          <w:sz w:val="28"/>
          <w:szCs w:val="28"/>
          <w:lang w:val="en-US"/>
        </w:rPr>
        <w:t> </w:t>
      </w:r>
    </w:p>
    <w:p w14:paraId="2BCAD30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1F0E5C9B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When:  </w:t>
      </w:r>
    </w:p>
    <w:p w14:paraId="05036E78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09. April  9:00 – 16:00 </w:t>
      </w:r>
    </w:p>
    <w:p w14:paraId="6FB1A1FF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10 April  9:00 – 15:30 </w:t>
      </w:r>
    </w:p>
    <w:p w14:paraId="0CA09A84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 </w:t>
      </w:r>
    </w:p>
    <w:p w14:paraId="08547C91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Where: </w:t>
      </w:r>
    </w:p>
    <w:p w14:paraId="2C3B8C83" w14:textId="4B7407BF" w:rsidR="001A092F" w:rsidRPr="00A876FD" w:rsidRDefault="00A015E2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Address of venue</w:t>
      </w:r>
    </w:p>
    <w:p w14:paraId="038A3C29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 </w:t>
      </w:r>
    </w:p>
    <w:p w14:paraId="693297B5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Teaching material: </w:t>
      </w:r>
    </w:p>
    <w:p w14:paraId="3580B730" w14:textId="7A66ADC6" w:rsidR="001A092F" w:rsidRPr="001A092F" w:rsidRDefault="001A092F" w:rsidP="00232948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 xml:space="preserve"> Presentations will be shared a few days before the workshop </w:t>
      </w:r>
    </w:p>
    <w:p w14:paraId="26008BE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E03B9C3" w14:textId="77777777" w:rsidR="001A092F" w:rsidRPr="001A092F" w:rsidRDefault="001A092F" w:rsidP="001A092F">
      <w:pPr>
        <w:rPr>
          <w:sz w:val="28"/>
          <w:szCs w:val="28"/>
          <w:lang w:val="nb-NO"/>
        </w:rPr>
      </w:pPr>
      <w:r w:rsidRPr="001A092F">
        <w:rPr>
          <w:sz w:val="28"/>
          <w:szCs w:val="28"/>
          <w:lang w:val="en-US"/>
        </w:rPr>
        <w:t>Group work:</w:t>
      </w:r>
      <w:r w:rsidRPr="001A092F">
        <w:rPr>
          <w:sz w:val="28"/>
          <w:szCs w:val="28"/>
          <w:lang w:val="nb-NO"/>
        </w:rPr>
        <w:t> </w:t>
      </w:r>
    </w:p>
    <w:p w14:paraId="6FFA6B6B" w14:textId="77777777" w:rsidR="001A092F" w:rsidRPr="001A092F" w:rsidRDefault="001A092F" w:rsidP="001A092F">
      <w:pPr>
        <w:numPr>
          <w:ilvl w:val="0"/>
          <w:numId w:val="28"/>
        </w:num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Bring a laptop (we need at least one per group) </w:t>
      </w:r>
    </w:p>
    <w:p w14:paraId="74F7D231" w14:textId="4F87861C" w:rsidR="001A092F" w:rsidRPr="001A092F" w:rsidRDefault="001A092F" w:rsidP="001A092F">
      <w:pPr>
        <w:numPr>
          <w:ilvl w:val="0"/>
          <w:numId w:val="29"/>
        </w:num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Find the material for group work here, check if the links work for you </w:t>
      </w:r>
    </w:p>
    <w:p w14:paraId="6247986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6FAEE2A9" w14:textId="10FDAB76" w:rsidR="001A092F" w:rsidRPr="001A092F" w:rsidRDefault="001A092F" w:rsidP="003C58D6">
      <w:pPr>
        <w:jc w:val="left"/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Group work instructions:</w:t>
      </w:r>
      <w:r w:rsidR="008B01D6">
        <w:rPr>
          <w:sz w:val="28"/>
          <w:szCs w:val="28"/>
          <w:lang w:val="en-US"/>
        </w:rPr>
        <w:t xml:space="preserve"> link</w:t>
      </w:r>
      <w:r w:rsidRPr="001A092F">
        <w:rPr>
          <w:sz w:val="28"/>
          <w:szCs w:val="28"/>
          <w:lang w:val="en-US"/>
        </w:rPr>
        <w:t xml:space="preserve"> </w:t>
      </w:r>
    </w:p>
    <w:p w14:paraId="13157DB6" w14:textId="5A7C35C1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Writing platform:</w:t>
      </w:r>
      <w:r w:rsidRPr="001A092F">
        <w:rPr>
          <w:sz w:val="28"/>
          <w:szCs w:val="28"/>
          <w:lang w:val="en-US"/>
        </w:rPr>
        <w:t> </w:t>
      </w:r>
      <w:r w:rsidR="008B01D6">
        <w:rPr>
          <w:sz w:val="28"/>
          <w:szCs w:val="28"/>
          <w:lang w:val="en-US"/>
        </w:rPr>
        <w:t>link</w:t>
      </w:r>
    </w:p>
    <w:p w14:paraId="025FE30F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339679E3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2ECEBF3A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4C8AE2AB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0726A8B8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</w:rPr>
        <w:t>Workshop schedule</w:t>
      </w:r>
      <w:r w:rsidRPr="001A092F">
        <w:rPr>
          <w:b/>
          <w:bCs/>
          <w:sz w:val="28"/>
          <w:szCs w:val="28"/>
          <w:lang w:val="en-US"/>
        </w:rPr>
        <w:t> </w:t>
      </w:r>
    </w:p>
    <w:p w14:paraId="71235237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7315EABC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</w:rPr>
        <w:t>Day 1:</w:t>
      </w:r>
      <w:r w:rsidRPr="001A092F">
        <w:rPr>
          <w:b/>
          <w:bCs/>
          <w:sz w:val="28"/>
          <w:szCs w:val="28"/>
          <w:lang w:val="en-US"/>
        </w:rPr>
        <w:t> </w:t>
      </w:r>
    </w:p>
    <w:p w14:paraId="2ADB17B9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3229DD9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rom 8:45 Arrival and coffee</w:t>
      </w:r>
      <w:r w:rsidRPr="001A092F">
        <w:rPr>
          <w:sz w:val="28"/>
          <w:szCs w:val="28"/>
          <w:lang w:val="en-US"/>
        </w:rPr>
        <w:t> </w:t>
      </w:r>
    </w:p>
    <w:p w14:paraId="0B25B07D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  <w:lang w:val="en-US"/>
        </w:rPr>
        <w:t> </w:t>
      </w:r>
    </w:p>
    <w:p w14:paraId="3FF0505A" w14:textId="3B827AEB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INTRO</w:t>
      </w:r>
    </w:p>
    <w:p w14:paraId="0147553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lastRenderedPageBreak/>
        <w:t>9:00</w:t>
      </w:r>
      <w:r w:rsidRPr="001A092F">
        <w:rPr>
          <w:sz w:val="28"/>
          <w:szCs w:val="28"/>
          <w:lang w:val="en-US"/>
        </w:rPr>
        <w:t> </w:t>
      </w:r>
    </w:p>
    <w:p w14:paraId="289D6551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  <w:lang w:val="en-US"/>
        </w:rPr>
        <w:t> </w:t>
      </w:r>
    </w:p>
    <w:p w14:paraId="3944A6B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Introduction to the workshop</w:t>
      </w:r>
      <w:r w:rsidRPr="001A092F">
        <w:rPr>
          <w:sz w:val="28"/>
          <w:szCs w:val="28"/>
          <w:lang w:val="en-US"/>
        </w:rPr>
        <w:t> </w:t>
      </w:r>
    </w:p>
    <w:p w14:paraId="19BBF0F1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Goals and structure</w:t>
      </w:r>
      <w:r w:rsidRPr="001A092F">
        <w:rPr>
          <w:sz w:val="28"/>
          <w:szCs w:val="28"/>
          <w:lang w:val="en-US"/>
        </w:rPr>
        <w:t> </w:t>
      </w:r>
    </w:p>
    <w:p w14:paraId="5A17097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0D40C9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09:30</w:t>
      </w:r>
      <w:r w:rsidRPr="001A092F">
        <w:rPr>
          <w:sz w:val="28"/>
          <w:szCs w:val="28"/>
          <w:lang w:val="en-US"/>
        </w:rPr>
        <w:t> </w:t>
      </w:r>
    </w:p>
    <w:p w14:paraId="21F4440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  <w:lang w:val="en-US"/>
        </w:rPr>
        <w:t> </w:t>
      </w:r>
    </w:p>
    <w:p w14:paraId="32E21FA7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Presentation of project ideas </w:t>
      </w:r>
      <w:r w:rsidRPr="001A092F">
        <w:rPr>
          <w:sz w:val="28"/>
          <w:szCs w:val="28"/>
          <w:lang w:val="en-US"/>
        </w:rPr>
        <w:t> </w:t>
      </w:r>
    </w:p>
    <w:p w14:paraId="27E5071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Participants present their project ideas.</w:t>
      </w:r>
      <w:r w:rsidRPr="001A092F">
        <w:rPr>
          <w:sz w:val="28"/>
          <w:szCs w:val="28"/>
          <w:lang w:val="en-US"/>
        </w:rPr>
        <w:t> </w:t>
      </w:r>
    </w:p>
    <w:p w14:paraId="184E94E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Oral presentation/interview, 3+2 minutes each</w:t>
      </w:r>
      <w:r w:rsidRPr="001A092F">
        <w:rPr>
          <w:sz w:val="28"/>
          <w:szCs w:val="28"/>
          <w:lang w:val="en-US"/>
        </w:rPr>
        <w:t> </w:t>
      </w:r>
    </w:p>
    <w:p w14:paraId="19B3A36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Explanation of the voting process</w:t>
      </w:r>
      <w:r w:rsidRPr="001A092F">
        <w:rPr>
          <w:sz w:val="28"/>
          <w:szCs w:val="28"/>
          <w:lang w:val="en-US"/>
        </w:rPr>
        <w:t> </w:t>
      </w:r>
    </w:p>
    <w:p w14:paraId="1B8FC04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4D0C0F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0:30 – 11:15 buffer time/break/voting</w:t>
      </w:r>
      <w:r w:rsidRPr="001A092F">
        <w:rPr>
          <w:sz w:val="28"/>
          <w:szCs w:val="28"/>
          <w:lang w:val="en-US"/>
        </w:rPr>
        <w:t> </w:t>
      </w:r>
    </w:p>
    <w:p w14:paraId="07883ED2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10DEA57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1:15</w:t>
      </w:r>
      <w:r w:rsidRPr="001A092F">
        <w:rPr>
          <w:sz w:val="28"/>
          <w:szCs w:val="28"/>
          <w:lang w:val="en-US"/>
        </w:rPr>
        <w:t> </w:t>
      </w:r>
    </w:p>
    <w:p w14:paraId="487F131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  <w:lang w:val="en-US"/>
        </w:rPr>
        <w:t> </w:t>
      </w:r>
    </w:p>
    <w:p w14:paraId="4E0BFDB2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Where to submit your proposal?  </w:t>
      </w:r>
      <w:r w:rsidRPr="001A092F">
        <w:rPr>
          <w:sz w:val="28"/>
          <w:szCs w:val="28"/>
          <w:lang w:val="en-US"/>
        </w:rPr>
        <w:t> </w:t>
      </w:r>
    </w:p>
    <w:p w14:paraId="3D10732D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Presentation of most relevant funding programs at RCN and EU </w:t>
      </w:r>
      <w:r w:rsidRPr="001A092F">
        <w:rPr>
          <w:sz w:val="28"/>
          <w:szCs w:val="28"/>
          <w:lang w:val="en-US"/>
        </w:rPr>
        <w:t> </w:t>
      </w:r>
    </w:p>
    <w:p w14:paraId="3B1F533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3BC79ACD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1:30</w:t>
      </w:r>
      <w:r w:rsidRPr="001A092F">
        <w:rPr>
          <w:sz w:val="28"/>
          <w:szCs w:val="28"/>
          <w:lang w:val="en-US"/>
        </w:rPr>
        <w:t> </w:t>
      </w:r>
    </w:p>
    <w:p w14:paraId="738A8B0D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  <w:lang w:val="en-US"/>
        </w:rPr>
        <w:t> </w:t>
      </w:r>
    </w:p>
    <w:p w14:paraId="2505771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Election of 3 project ideas.</w:t>
      </w:r>
      <w:r w:rsidRPr="001A092F">
        <w:rPr>
          <w:sz w:val="28"/>
          <w:szCs w:val="28"/>
          <w:lang w:val="en-US"/>
        </w:rPr>
        <w:t> </w:t>
      </w:r>
    </w:p>
    <w:p w14:paraId="5DB6B9D8" w14:textId="1A419E73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 xml:space="preserve">Decision on which ideas should be developed to proposal drafts during the </w:t>
      </w:r>
      <w:r w:rsidR="00D93D38">
        <w:rPr>
          <w:i/>
          <w:iCs/>
          <w:sz w:val="28"/>
          <w:szCs w:val="28"/>
        </w:rPr>
        <w:t>workshop</w:t>
      </w:r>
      <w:r w:rsidRPr="001A092F">
        <w:rPr>
          <w:i/>
          <w:iCs/>
          <w:sz w:val="28"/>
          <w:szCs w:val="28"/>
        </w:rPr>
        <w:t>. Distribution of participants in 3 groups</w:t>
      </w:r>
      <w:r w:rsidRPr="001A092F">
        <w:rPr>
          <w:sz w:val="28"/>
          <w:szCs w:val="28"/>
          <w:lang w:val="en-US"/>
        </w:rPr>
        <w:t> </w:t>
      </w:r>
    </w:p>
    <w:p w14:paraId="4604836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36323B39" w14:textId="221DDBE6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1:45 Lunch break</w:t>
      </w:r>
    </w:p>
    <w:p w14:paraId="4016B8A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2B681F6" w14:textId="6E89CB43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 xml:space="preserve">Block 1 IMPACT </w:t>
      </w:r>
    </w:p>
    <w:p w14:paraId="6EA4830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2:30</w:t>
      </w:r>
      <w:r w:rsidRPr="001A092F">
        <w:rPr>
          <w:sz w:val="28"/>
          <w:szCs w:val="28"/>
          <w:lang w:val="en-US"/>
        </w:rPr>
        <w:t> </w:t>
      </w:r>
    </w:p>
    <w:p w14:paraId="3844448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  <w:lang w:val="en-US"/>
        </w:rPr>
        <w:t> </w:t>
      </w:r>
    </w:p>
    <w:p w14:paraId="2E06529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Lecture Block 1: Impact</w:t>
      </w:r>
      <w:r w:rsidRPr="001A092F">
        <w:rPr>
          <w:sz w:val="28"/>
          <w:szCs w:val="28"/>
          <w:lang w:val="en-US"/>
        </w:rPr>
        <w:t> </w:t>
      </w:r>
    </w:p>
    <w:p w14:paraId="439BAA1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30 min incl. questions</w:t>
      </w:r>
      <w:r w:rsidRPr="001A092F">
        <w:rPr>
          <w:sz w:val="28"/>
          <w:szCs w:val="28"/>
          <w:lang w:val="en-US"/>
        </w:rPr>
        <w:t> </w:t>
      </w:r>
    </w:p>
    <w:p w14:paraId="45D8635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19688CB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3:00</w:t>
      </w:r>
      <w:r w:rsidRPr="001A092F">
        <w:rPr>
          <w:sz w:val="28"/>
          <w:szCs w:val="28"/>
          <w:lang w:val="en-US"/>
        </w:rPr>
        <w:t> </w:t>
      </w:r>
    </w:p>
    <w:p w14:paraId="5AEA856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Participants move into break-out rooms.</w:t>
      </w:r>
      <w:r w:rsidRPr="001A092F">
        <w:rPr>
          <w:sz w:val="28"/>
          <w:szCs w:val="28"/>
          <w:lang w:val="en-US"/>
        </w:rPr>
        <w:t> </w:t>
      </w:r>
    </w:p>
    <w:p w14:paraId="720D444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Group work 1:</w:t>
      </w:r>
      <w:r w:rsidRPr="001A092F">
        <w:rPr>
          <w:sz w:val="28"/>
          <w:szCs w:val="28"/>
        </w:rPr>
        <w:t xml:space="preserve"> Expected results and Impact</w:t>
      </w:r>
      <w:r w:rsidRPr="001A092F">
        <w:rPr>
          <w:sz w:val="28"/>
          <w:szCs w:val="28"/>
          <w:lang w:val="en-US"/>
        </w:rPr>
        <w:t> </w:t>
      </w:r>
    </w:p>
    <w:p w14:paraId="0200E23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 hour</w:t>
      </w:r>
      <w:r w:rsidRPr="001A092F">
        <w:rPr>
          <w:sz w:val="28"/>
          <w:szCs w:val="28"/>
          <w:lang w:val="en-US"/>
        </w:rPr>
        <w:t> </w:t>
      </w:r>
    </w:p>
    <w:p w14:paraId="76F2EEA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60BB8AD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4:00</w:t>
      </w:r>
      <w:r w:rsidRPr="001A092F">
        <w:rPr>
          <w:sz w:val="28"/>
          <w:szCs w:val="28"/>
          <w:lang w:val="en-US"/>
        </w:rPr>
        <w:t> </w:t>
      </w:r>
    </w:p>
    <w:p w14:paraId="15CA2DC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</w:t>
      </w:r>
      <w:r w:rsidRPr="001A092F">
        <w:rPr>
          <w:sz w:val="28"/>
          <w:szCs w:val="28"/>
        </w:rPr>
        <w:t>:</w:t>
      </w:r>
      <w:r w:rsidRPr="001A092F">
        <w:rPr>
          <w:sz w:val="28"/>
          <w:szCs w:val="28"/>
          <w:lang w:val="en-US"/>
        </w:rPr>
        <w:t> </w:t>
      </w:r>
    </w:p>
    <w:p w14:paraId="084BE732" w14:textId="3C7C6166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Presentation of results from group work 1</w:t>
      </w:r>
      <w:r w:rsidRPr="001A092F">
        <w:rPr>
          <w:sz w:val="28"/>
          <w:szCs w:val="28"/>
          <w:lang w:val="en-US"/>
        </w:rPr>
        <w:t> </w:t>
      </w:r>
      <w:r w:rsidR="001E79AE">
        <w:rPr>
          <w:sz w:val="28"/>
          <w:szCs w:val="28"/>
          <w:lang w:val="en-US"/>
        </w:rPr>
        <w:t>and peer feedback</w:t>
      </w:r>
    </w:p>
    <w:p w14:paraId="62F114D8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0-15 minutes per group</w:t>
      </w:r>
      <w:r w:rsidRPr="001A092F">
        <w:rPr>
          <w:sz w:val="28"/>
          <w:szCs w:val="28"/>
          <w:lang w:val="en-US"/>
        </w:rPr>
        <w:t> </w:t>
      </w:r>
    </w:p>
    <w:p w14:paraId="55B99EB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D0A1903" w14:textId="5237CE21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lastRenderedPageBreak/>
        <w:t xml:space="preserve">14:30 – 14:45 </w:t>
      </w:r>
      <w:r w:rsidR="001E79AE">
        <w:rPr>
          <w:sz w:val="28"/>
          <w:szCs w:val="28"/>
        </w:rPr>
        <w:t>Coffee b</w:t>
      </w:r>
      <w:r w:rsidRPr="001A092F">
        <w:rPr>
          <w:sz w:val="28"/>
          <w:szCs w:val="28"/>
        </w:rPr>
        <w:t>reak</w:t>
      </w:r>
      <w:r w:rsidRPr="001A092F">
        <w:rPr>
          <w:sz w:val="28"/>
          <w:szCs w:val="28"/>
          <w:lang w:val="en-US"/>
        </w:rPr>
        <w:t> </w:t>
      </w:r>
    </w:p>
    <w:p w14:paraId="176E55B8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EDB2E36" w14:textId="452D6318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Block 2 O</w:t>
      </w:r>
      <w:r w:rsidR="001E79AE">
        <w:rPr>
          <w:sz w:val="28"/>
          <w:szCs w:val="28"/>
        </w:rPr>
        <w:t>BJECTIVES</w:t>
      </w:r>
      <w:r w:rsidRPr="001A092F">
        <w:rPr>
          <w:sz w:val="28"/>
          <w:szCs w:val="28"/>
          <w:lang w:val="en-US"/>
        </w:rPr>
        <w:t> </w:t>
      </w:r>
    </w:p>
    <w:p w14:paraId="3988BA9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4:45</w:t>
      </w:r>
      <w:r w:rsidRPr="001A092F">
        <w:rPr>
          <w:sz w:val="28"/>
          <w:szCs w:val="28"/>
          <w:lang w:val="en-US"/>
        </w:rPr>
        <w:t> </w:t>
      </w:r>
    </w:p>
    <w:p w14:paraId="4D6A045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</w:rPr>
        <w:t> </w:t>
      </w:r>
      <w:r w:rsidRPr="001A092F">
        <w:rPr>
          <w:sz w:val="28"/>
          <w:szCs w:val="28"/>
          <w:lang w:val="en-US"/>
        </w:rPr>
        <w:t> </w:t>
      </w:r>
    </w:p>
    <w:p w14:paraId="7735A298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Lecture Block 2: Objectives</w:t>
      </w:r>
      <w:r w:rsidRPr="001A092F">
        <w:rPr>
          <w:sz w:val="28"/>
          <w:szCs w:val="28"/>
          <w:lang w:val="en-US"/>
        </w:rPr>
        <w:t> </w:t>
      </w:r>
    </w:p>
    <w:p w14:paraId="5FABA05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30 min incl. questions</w:t>
      </w:r>
      <w:r w:rsidRPr="001A092F">
        <w:rPr>
          <w:sz w:val="28"/>
          <w:szCs w:val="28"/>
          <w:lang w:val="en-US"/>
        </w:rPr>
        <w:t> </w:t>
      </w:r>
    </w:p>
    <w:p w14:paraId="56343FC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2D801C1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5:15</w:t>
      </w:r>
      <w:r w:rsidRPr="001A092F">
        <w:rPr>
          <w:sz w:val="28"/>
          <w:szCs w:val="28"/>
          <w:lang w:val="en-US"/>
        </w:rPr>
        <w:t> </w:t>
      </w:r>
    </w:p>
    <w:p w14:paraId="26C1C9C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Group work 2</w:t>
      </w:r>
      <w:r w:rsidRPr="001A092F">
        <w:rPr>
          <w:sz w:val="28"/>
          <w:szCs w:val="28"/>
        </w:rPr>
        <w:t>: Objectives</w:t>
      </w:r>
      <w:r w:rsidRPr="001A092F">
        <w:rPr>
          <w:sz w:val="28"/>
          <w:szCs w:val="28"/>
          <w:lang w:val="en-US"/>
        </w:rPr>
        <w:t> </w:t>
      </w:r>
    </w:p>
    <w:p w14:paraId="736614E7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+ inclusion of changes according to plenary feedback on group work 1</w:t>
      </w:r>
      <w:r w:rsidRPr="001A092F">
        <w:rPr>
          <w:sz w:val="28"/>
          <w:szCs w:val="28"/>
          <w:lang w:val="en-US"/>
        </w:rPr>
        <w:t> </w:t>
      </w:r>
    </w:p>
    <w:p w14:paraId="2E3CE4A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45 min</w:t>
      </w:r>
      <w:r w:rsidRPr="001A092F">
        <w:rPr>
          <w:sz w:val="28"/>
          <w:szCs w:val="28"/>
          <w:lang w:val="en-US"/>
        </w:rPr>
        <w:t> </w:t>
      </w:r>
    </w:p>
    <w:p w14:paraId="711D4C9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0C10EA5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6:00 Finish Day 1. </w:t>
      </w:r>
      <w:r w:rsidRPr="001A092F">
        <w:rPr>
          <w:sz w:val="28"/>
          <w:szCs w:val="28"/>
          <w:lang w:val="en-US"/>
        </w:rPr>
        <w:t> </w:t>
      </w:r>
    </w:p>
    <w:p w14:paraId="7FFBEEFD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F0C4DC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160FCA0B" w14:textId="77777777" w:rsidR="001A092F" w:rsidRPr="001A092F" w:rsidRDefault="001A092F" w:rsidP="001A092F">
      <w:pPr>
        <w:rPr>
          <w:b/>
          <w:bCs/>
          <w:sz w:val="28"/>
          <w:szCs w:val="28"/>
          <w:lang w:val="en-US"/>
        </w:rPr>
      </w:pPr>
      <w:r w:rsidRPr="001A092F">
        <w:rPr>
          <w:b/>
          <w:bCs/>
          <w:sz w:val="28"/>
          <w:szCs w:val="28"/>
        </w:rPr>
        <w:t>Day 2:</w:t>
      </w:r>
      <w:r w:rsidRPr="001A092F">
        <w:rPr>
          <w:b/>
          <w:bCs/>
          <w:sz w:val="28"/>
          <w:szCs w:val="28"/>
          <w:lang w:val="en-US"/>
        </w:rPr>
        <w:t> </w:t>
      </w:r>
    </w:p>
    <w:p w14:paraId="76C6D53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rom 08:45 Arrival and coffee</w:t>
      </w:r>
      <w:r w:rsidRPr="001A092F">
        <w:rPr>
          <w:sz w:val="28"/>
          <w:szCs w:val="28"/>
          <w:lang w:val="en-US"/>
        </w:rPr>
        <w:t> </w:t>
      </w:r>
    </w:p>
    <w:p w14:paraId="44EFB62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3B2B5E6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09:00</w:t>
      </w:r>
      <w:r w:rsidRPr="001A092F">
        <w:rPr>
          <w:sz w:val="28"/>
          <w:szCs w:val="28"/>
          <w:lang w:val="en-US"/>
        </w:rPr>
        <w:t> </w:t>
      </w:r>
    </w:p>
    <w:p w14:paraId="09D1F27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</w:rPr>
        <w:t> </w:t>
      </w:r>
      <w:r w:rsidRPr="001A092F">
        <w:rPr>
          <w:sz w:val="28"/>
          <w:szCs w:val="28"/>
          <w:lang w:val="en-US"/>
        </w:rPr>
        <w:t> </w:t>
      </w:r>
    </w:p>
    <w:p w14:paraId="564F4633" w14:textId="0D08E819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Presentation of results from group work 2</w:t>
      </w:r>
      <w:r w:rsidR="00E86377">
        <w:rPr>
          <w:sz w:val="28"/>
          <w:szCs w:val="28"/>
        </w:rPr>
        <w:t xml:space="preserve"> and peer feedback</w:t>
      </w:r>
      <w:r w:rsidRPr="001A092F">
        <w:rPr>
          <w:sz w:val="28"/>
          <w:szCs w:val="28"/>
          <w:lang w:val="en-US"/>
        </w:rPr>
        <w:t> </w:t>
      </w:r>
    </w:p>
    <w:p w14:paraId="3A44E83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5 min per group + feedback</w:t>
      </w:r>
      <w:r w:rsidRPr="001A092F">
        <w:rPr>
          <w:sz w:val="28"/>
          <w:szCs w:val="28"/>
          <w:lang w:val="en-US"/>
        </w:rPr>
        <w:t> </w:t>
      </w:r>
    </w:p>
    <w:p w14:paraId="008E8AF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774C8B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09:45</w:t>
      </w:r>
      <w:r w:rsidRPr="001A092F">
        <w:rPr>
          <w:sz w:val="28"/>
          <w:szCs w:val="28"/>
          <w:lang w:val="en-US"/>
        </w:rPr>
        <w:t> </w:t>
      </w:r>
    </w:p>
    <w:p w14:paraId="56440E49" w14:textId="2DA60741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 xml:space="preserve">Block 3 </w:t>
      </w:r>
      <w:r w:rsidR="00E86377">
        <w:rPr>
          <w:sz w:val="28"/>
          <w:szCs w:val="28"/>
        </w:rPr>
        <w:t>WORK PLAN</w:t>
      </w:r>
      <w:r w:rsidRPr="001A092F">
        <w:rPr>
          <w:sz w:val="28"/>
          <w:szCs w:val="28"/>
          <w:lang w:val="en-US"/>
        </w:rPr>
        <w:t> </w:t>
      </w:r>
    </w:p>
    <w:p w14:paraId="0BE4DFC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 </w:t>
      </w:r>
      <w:r w:rsidRPr="001A092F">
        <w:rPr>
          <w:sz w:val="28"/>
          <w:szCs w:val="28"/>
          <w:lang w:val="en-US"/>
        </w:rPr>
        <w:t> </w:t>
      </w:r>
    </w:p>
    <w:p w14:paraId="6668FC20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Lecture Block 3: Work plan and budget </w:t>
      </w:r>
    </w:p>
    <w:p w14:paraId="649D51FB" w14:textId="2C0AD98E" w:rsidR="001A092F" w:rsidRPr="00A876FD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  <w:lang w:val="en-US"/>
        </w:rPr>
        <w:t>45min </w:t>
      </w:r>
      <w:r w:rsidRPr="00A876FD">
        <w:rPr>
          <w:sz w:val="28"/>
          <w:szCs w:val="28"/>
          <w:lang w:val="en-US"/>
        </w:rPr>
        <w:t> </w:t>
      </w:r>
    </w:p>
    <w:p w14:paraId="025EFBC7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 </w:t>
      </w:r>
    </w:p>
    <w:p w14:paraId="10EDC2DC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 xml:space="preserve">10:30 – 10:45 </w:t>
      </w:r>
      <w:r w:rsidRPr="001A092F">
        <w:rPr>
          <w:sz w:val="28"/>
          <w:szCs w:val="28"/>
        </w:rPr>
        <w:t>break</w:t>
      </w:r>
      <w:r w:rsidRPr="00A876FD">
        <w:rPr>
          <w:sz w:val="28"/>
          <w:szCs w:val="28"/>
          <w:lang w:val="en-US"/>
        </w:rPr>
        <w:t> </w:t>
      </w:r>
    </w:p>
    <w:p w14:paraId="0C5922EE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 </w:t>
      </w:r>
    </w:p>
    <w:p w14:paraId="529DC6FF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10:45</w:t>
      </w:r>
      <w:r w:rsidRPr="00A876FD">
        <w:rPr>
          <w:sz w:val="28"/>
          <w:szCs w:val="28"/>
          <w:lang w:val="en-US"/>
        </w:rPr>
        <w:t> </w:t>
      </w:r>
    </w:p>
    <w:p w14:paraId="09E809D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 xml:space="preserve">Group work 3: </w:t>
      </w:r>
      <w:r w:rsidRPr="001A092F">
        <w:rPr>
          <w:sz w:val="28"/>
          <w:szCs w:val="28"/>
        </w:rPr>
        <w:t>Work plan, milestones, deliverables, budget</w:t>
      </w:r>
      <w:r w:rsidRPr="001A092F">
        <w:rPr>
          <w:sz w:val="28"/>
          <w:szCs w:val="28"/>
          <w:lang w:val="en-US"/>
        </w:rPr>
        <w:t> </w:t>
      </w:r>
    </w:p>
    <w:p w14:paraId="25CF4C5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+inclusion of changes according to plenary feedback on previous group work</w:t>
      </w:r>
      <w:r w:rsidRPr="001A092F">
        <w:rPr>
          <w:sz w:val="28"/>
          <w:szCs w:val="28"/>
          <w:lang w:val="en-US"/>
        </w:rPr>
        <w:t> </w:t>
      </w:r>
    </w:p>
    <w:p w14:paraId="1CB04C0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 1 hour</w:t>
      </w:r>
      <w:r w:rsidRPr="001A092F">
        <w:rPr>
          <w:sz w:val="28"/>
          <w:szCs w:val="28"/>
          <w:lang w:val="en-US"/>
        </w:rPr>
        <w:t> </w:t>
      </w:r>
    </w:p>
    <w:p w14:paraId="326222C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9DE0662" w14:textId="5317E30C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 xml:space="preserve">11:45 LUNCH BREAK </w:t>
      </w:r>
    </w:p>
    <w:p w14:paraId="55A7DDB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23F219C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2:30</w:t>
      </w:r>
      <w:r w:rsidRPr="001A092F">
        <w:rPr>
          <w:sz w:val="28"/>
          <w:szCs w:val="28"/>
          <w:lang w:val="en-US"/>
        </w:rPr>
        <w:t> </w:t>
      </w:r>
    </w:p>
    <w:p w14:paraId="19D41F78" w14:textId="6BFA0123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</w:rPr>
        <w:t xml:space="preserve"> Presentation of results from group work 3</w:t>
      </w:r>
      <w:r w:rsidRPr="001A092F">
        <w:rPr>
          <w:sz w:val="28"/>
          <w:szCs w:val="28"/>
          <w:lang w:val="en-US"/>
        </w:rPr>
        <w:t> </w:t>
      </w:r>
      <w:r w:rsidR="00103213">
        <w:rPr>
          <w:sz w:val="28"/>
          <w:szCs w:val="28"/>
          <w:lang w:val="en-US"/>
        </w:rPr>
        <w:t>and peer feedback</w:t>
      </w:r>
    </w:p>
    <w:p w14:paraId="79C8043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5 min per group</w:t>
      </w:r>
      <w:r w:rsidRPr="001A092F">
        <w:rPr>
          <w:sz w:val="28"/>
          <w:szCs w:val="28"/>
          <w:lang w:val="en-US"/>
        </w:rPr>
        <w:t> </w:t>
      </w:r>
    </w:p>
    <w:p w14:paraId="09560EE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587008C" w14:textId="13B53D9F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lastRenderedPageBreak/>
        <w:t xml:space="preserve">Block 4 </w:t>
      </w:r>
      <w:r w:rsidR="00103213">
        <w:rPr>
          <w:sz w:val="28"/>
          <w:szCs w:val="28"/>
        </w:rPr>
        <w:t>SYNTHESIS</w:t>
      </w:r>
      <w:r w:rsidRPr="001A092F">
        <w:rPr>
          <w:sz w:val="28"/>
          <w:szCs w:val="28"/>
          <w:lang w:val="en-US"/>
        </w:rPr>
        <w:t> </w:t>
      </w:r>
    </w:p>
    <w:p w14:paraId="672CD705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3:15</w:t>
      </w:r>
      <w:r w:rsidRPr="001A092F">
        <w:rPr>
          <w:sz w:val="28"/>
          <w:szCs w:val="28"/>
          <w:lang w:val="en-US"/>
        </w:rPr>
        <w:t> </w:t>
      </w:r>
    </w:p>
    <w:p w14:paraId="3E41C4B1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 </w:t>
      </w:r>
      <w:r w:rsidRPr="001A092F">
        <w:rPr>
          <w:sz w:val="28"/>
          <w:szCs w:val="28"/>
          <w:lang w:val="en-US"/>
        </w:rPr>
        <w:t> </w:t>
      </w:r>
    </w:p>
    <w:p w14:paraId="7C238706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Lecture Block 4 Synthesis</w:t>
      </w:r>
      <w:r w:rsidRPr="001A092F">
        <w:rPr>
          <w:sz w:val="28"/>
          <w:szCs w:val="28"/>
          <w:lang w:val="en-US"/>
        </w:rPr>
        <w:t> </w:t>
      </w:r>
    </w:p>
    <w:p w14:paraId="79FFF161" w14:textId="14E3486D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 xml:space="preserve">How to put everything into a </w:t>
      </w:r>
      <w:r w:rsidR="00776602">
        <w:rPr>
          <w:i/>
          <w:iCs/>
          <w:sz w:val="28"/>
          <w:szCs w:val="28"/>
        </w:rPr>
        <w:t>project description</w:t>
      </w:r>
    </w:p>
    <w:p w14:paraId="6ADC0E59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15 min</w:t>
      </w:r>
      <w:r w:rsidRPr="001A092F">
        <w:rPr>
          <w:sz w:val="28"/>
          <w:szCs w:val="28"/>
          <w:lang w:val="en-US"/>
        </w:rPr>
        <w:t> </w:t>
      </w:r>
    </w:p>
    <w:p w14:paraId="171F4CC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26D0CC5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3:30</w:t>
      </w:r>
      <w:r w:rsidRPr="001A092F">
        <w:rPr>
          <w:sz w:val="28"/>
          <w:szCs w:val="28"/>
          <w:lang w:val="en-US"/>
        </w:rPr>
        <w:t> </w:t>
      </w:r>
    </w:p>
    <w:p w14:paraId="333C67AC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Group work 4:</w:t>
      </w:r>
      <w:r w:rsidRPr="001A092F">
        <w:rPr>
          <w:sz w:val="28"/>
          <w:szCs w:val="28"/>
        </w:rPr>
        <w:t xml:space="preserve"> synthesis of draft proposal</w:t>
      </w:r>
      <w:r w:rsidRPr="001A092F">
        <w:rPr>
          <w:sz w:val="28"/>
          <w:szCs w:val="28"/>
          <w:lang w:val="en-US"/>
        </w:rPr>
        <w:t> </w:t>
      </w:r>
    </w:p>
    <w:p w14:paraId="2F61F632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+ inclusion of changes according to plenary feedback on previous group work</w:t>
      </w:r>
      <w:r w:rsidRPr="001A092F">
        <w:rPr>
          <w:sz w:val="28"/>
          <w:szCs w:val="28"/>
          <w:lang w:val="en-US"/>
        </w:rPr>
        <w:t> </w:t>
      </w:r>
    </w:p>
    <w:p w14:paraId="5C2EA54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30 min</w:t>
      </w:r>
      <w:r w:rsidRPr="001A092F">
        <w:rPr>
          <w:sz w:val="28"/>
          <w:szCs w:val="28"/>
          <w:lang w:val="en-US"/>
        </w:rPr>
        <w:t> </w:t>
      </w:r>
    </w:p>
    <w:p w14:paraId="048812E1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7348F30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4:00 – 14:15 Break</w:t>
      </w:r>
      <w:r w:rsidRPr="001A092F">
        <w:rPr>
          <w:sz w:val="28"/>
          <w:szCs w:val="28"/>
          <w:lang w:val="en-US"/>
        </w:rPr>
        <w:t> </w:t>
      </w:r>
    </w:p>
    <w:p w14:paraId="50A0B467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4035B14E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4:15</w:t>
      </w:r>
      <w:r w:rsidRPr="001A092F">
        <w:rPr>
          <w:sz w:val="28"/>
          <w:szCs w:val="28"/>
          <w:lang w:val="en-US"/>
        </w:rPr>
        <w:t> </w:t>
      </w:r>
    </w:p>
    <w:p w14:paraId="66DFC7AA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:</w:t>
      </w:r>
      <w:r w:rsidRPr="001A092F">
        <w:rPr>
          <w:sz w:val="28"/>
          <w:szCs w:val="28"/>
        </w:rPr>
        <w:t> </w:t>
      </w:r>
      <w:r w:rsidRPr="001A092F">
        <w:rPr>
          <w:sz w:val="28"/>
          <w:szCs w:val="28"/>
          <w:lang w:val="en-US"/>
        </w:rPr>
        <w:t> </w:t>
      </w:r>
    </w:p>
    <w:p w14:paraId="31FBA5C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Presentation of complete draft proposal including changes (10 min pr group)</w:t>
      </w:r>
      <w:r w:rsidRPr="001A092F">
        <w:rPr>
          <w:sz w:val="28"/>
          <w:szCs w:val="28"/>
          <w:lang w:val="en-US"/>
        </w:rPr>
        <w:t> </w:t>
      </w:r>
    </w:p>
    <w:p w14:paraId="1E1418D7" w14:textId="6E5E4095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eedback from the group</w:t>
      </w:r>
      <w:r w:rsidR="00776602">
        <w:rPr>
          <w:sz w:val="28"/>
          <w:szCs w:val="28"/>
        </w:rPr>
        <w:t>s</w:t>
      </w:r>
      <w:r w:rsidRPr="001A092F">
        <w:rPr>
          <w:sz w:val="28"/>
          <w:szCs w:val="28"/>
        </w:rPr>
        <w:t xml:space="preserve">: Are </w:t>
      </w:r>
      <w:proofErr w:type="spellStart"/>
      <w:r w:rsidRPr="001A092F">
        <w:rPr>
          <w:sz w:val="28"/>
          <w:szCs w:val="28"/>
        </w:rPr>
        <w:t>coordinator+group</w:t>
      </w:r>
      <w:proofErr w:type="spellEnd"/>
      <w:r w:rsidRPr="001A092F">
        <w:rPr>
          <w:sz w:val="28"/>
          <w:szCs w:val="28"/>
        </w:rPr>
        <w:t xml:space="preserve"> members happy with the result? Did the idea augment during the workshop? Did you learn something?</w:t>
      </w:r>
      <w:r w:rsidRPr="001A092F">
        <w:rPr>
          <w:sz w:val="28"/>
          <w:szCs w:val="28"/>
          <w:lang w:val="en-US"/>
        </w:rPr>
        <w:t> </w:t>
      </w:r>
    </w:p>
    <w:p w14:paraId="0409BD8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30 min </w:t>
      </w:r>
      <w:r w:rsidRPr="001A092F">
        <w:rPr>
          <w:sz w:val="28"/>
          <w:szCs w:val="28"/>
          <w:lang w:val="en-US"/>
        </w:rPr>
        <w:t> </w:t>
      </w:r>
    </w:p>
    <w:p w14:paraId="04B7F00F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lang w:val="en-US"/>
        </w:rPr>
        <w:t> </w:t>
      </w:r>
    </w:p>
    <w:p w14:paraId="1F811C09" w14:textId="172BEFBE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FINAL</w:t>
      </w:r>
      <w:r w:rsidRPr="001A092F">
        <w:rPr>
          <w:sz w:val="28"/>
          <w:szCs w:val="28"/>
          <w:lang w:val="en-US"/>
        </w:rPr>
        <w:t> </w:t>
      </w:r>
    </w:p>
    <w:p w14:paraId="371D3BAB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14:45</w:t>
      </w:r>
      <w:r w:rsidRPr="001A092F">
        <w:rPr>
          <w:sz w:val="28"/>
          <w:szCs w:val="28"/>
          <w:lang w:val="en-US"/>
        </w:rPr>
        <w:t> </w:t>
      </w:r>
    </w:p>
    <w:p w14:paraId="7786E403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  <w:u w:val="single"/>
        </w:rPr>
        <w:t>Plenary</w:t>
      </w:r>
      <w:r w:rsidRPr="001A092F">
        <w:rPr>
          <w:sz w:val="28"/>
          <w:szCs w:val="28"/>
          <w:lang w:val="en-US"/>
        </w:rPr>
        <w:t> </w:t>
      </w:r>
    </w:p>
    <w:p w14:paraId="0CE63F94" w14:textId="77777777" w:rsidR="001A092F" w:rsidRPr="001A092F" w:rsidRDefault="001A092F" w:rsidP="001A092F">
      <w:pPr>
        <w:rPr>
          <w:sz w:val="28"/>
          <w:szCs w:val="28"/>
          <w:lang w:val="en-US"/>
        </w:rPr>
      </w:pPr>
      <w:r w:rsidRPr="001A092F">
        <w:rPr>
          <w:sz w:val="28"/>
          <w:szCs w:val="28"/>
        </w:rPr>
        <w:t>Wrap up, Course feedback, evaluation, certificates</w:t>
      </w:r>
      <w:r w:rsidRPr="001A092F">
        <w:rPr>
          <w:sz w:val="28"/>
          <w:szCs w:val="28"/>
          <w:lang w:val="en-US"/>
        </w:rPr>
        <w:t> </w:t>
      </w:r>
    </w:p>
    <w:p w14:paraId="7821C73C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30-45 min</w:t>
      </w:r>
      <w:r w:rsidRPr="00A876FD">
        <w:rPr>
          <w:sz w:val="28"/>
          <w:szCs w:val="28"/>
          <w:lang w:val="en-US"/>
        </w:rPr>
        <w:t> </w:t>
      </w:r>
    </w:p>
    <w:p w14:paraId="42E54B06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A876FD">
        <w:rPr>
          <w:sz w:val="28"/>
          <w:szCs w:val="28"/>
          <w:lang w:val="en-US"/>
        </w:rPr>
        <w:t> </w:t>
      </w:r>
    </w:p>
    <w:p w14:paraId="717BF354" w14:textId="77777777" w:rsidR="001A092F" w:rsidRPr="00A876FD" w:rsidRDefault="001A092F" w:rsidP="001A092F">
      <w:pPr>
        <w:rPr>
          <w:sz w:val="28"/>
          <w:szCs w:val="28"/>
          <w:lang w:val="en-US"/>
        </w:rPr>
      </w:pPr>
      <w:r w:rsidRPr="001A092F">
        <w:rPr>
          <w:i/>
          <w:iCs/>
          <w:sz w:val="28"/>
          <w:szCs w:val="28"/>
        </w:rPr>
        <w:t>Course finishes at 15:30</w:t>
      </w:r>
      <w:r w:rsidRPr="00A876FD">
        <w:rPr>
          <w:sz w:val="28"/>
          <w:szCs w:val="28"/>
          <w:lang w:val="en-US"/>
        </w:rPr>
        <w:t> </w:t>
      </w:r>
    </w:p>
    <w:p w14:paraId="03AE767D" w14:textId="03C58CED" w:rsidR="131A3F85" w:rsidRDefault="131A3F85" w:rsidP="131A3F85">
      <w:pPr>
        <w:rPr>
          <w:b/>
          <w:bCs/>
          <w:sz w:val="28"/>
          <w:szCs w:val="28"/>
        </w:rPr>
      </w:pPr>
    </w:p>
    <w:p w14:paraId="40F3626D" w14:textId="5417D02A" w:rsidR="131A3F85" w:rsidRDefault="131A3F85" w:rsidP="131A3F85">
      <w:pPr>
        <w:rPr>
          <w:b/>
          <w:bCs/>
          <w:sz w:val="28"/>
          <w:szCs w:val="28"/>
        </w:rPr>
      </w:pPr>
    </w:p>
    <w:p w14:paraId="1CF3BE84" w14:textId="4033EC5B" w:rsidR="131A3F85" w:rsidRDefault="131A3F85" w:rsidP="131A3F85">
      <w:pPr>
        <w:rPr>
          <w:b/>
          <w:bCs/>
          <w:sz w:val="28"/>
          <w:szCs w:val="28"/>
        </w:rPr>
      </w:pPr>
    </w:p>
    <w:p w14:paraId="0E6660FA" w14:textId="23C802C9" w:rsidR="131A3F85" w:rsidRDefault="131A3F85" w:rsidP="131A3F85">
      <w:pPr>
        <w:rPr>
          <w:b/>
          <w:bCs/>
          <w:sz w:val="28"/>
          <w:szCs w:val="28"/>
        </w:rPr>
      </w:pPr>
    </w:p>
    <w:p w14:paraId="0957AE9D" w14:textId="77777777" w:rsidR="004947E2" w:rsidRDefault="004947E2">
      <w:pPr>
        <w:spacing w:after="200" w:line="276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DA1EAFA" w14:textId="14A79CF1" w:rsidR="00F57EE9" w:rsidRPr="00F515C7" w:rsidRDefault="30592600" w:rsidP="1722646A">
      <w:pPr>
        <w:rPr>
          <w:b/>
          <w:bCs/>
          <w:sz w:val="32"/>
          <w:szCs w:val="32"/>
        </w:rPr>
      </w:pPr>
      <w:r w:rsidRPr="00F515C7">
        <w:rPr>
          <w:b/>
          <w:bCs/>
          <w:sz w:val="32"/>
          <w:szCs w:val="32"/>
        </w:rPr>
        <w:lastRenderedPageBreak/>
        <w:t>Format 2</w:t>
      </w:r>
      <w:r w:rsidR="00F515C7" w:rsidRPr="00F515C7">
        <w:rPr>
          <w:b/>
          <w:bCs/>
          <w:sz w:val="32"/>
          <w:szCs w:val="32"/>
        </w:rPr>
        <w:t xml:space="preserve">: </w:t>
      </w:r>
      <w:r w:rsidR="00F57EE9" w:rsidRPr="00F515C7">
        <w:rPr>
          <w:b/>
          <w:bCs/>
          <w:sz w:val="32"/>
          <w:szCs w:val="32"/>
        </w:rPr>
        <w:t xml:space="preserve">Proposal </w:t>
      </w:r>
      <w:r w:rsidR="757E0CA2" w:rsidRPr="00F515C7">
        <w:rPr>
          <w:b/>
          <w:bCs/>
          <w:sz w:val="32"/>
          <w:szCs w:val="32"/>
        </w:rPr>
        <w:t>W</w:t>
      </w:r>
      <w:r w:rsidR="00F57EE9" w:rsidRPr="00F515C7">
        <w:rPr>
          <w:b/>
          <w:bCs/>
          <w:sz w:val="32"/>
          <w:szCs w:val="32"/>
        </w:rPr>
        <w:t xml:space="preserve">riting </w:t>
      </w:r>
      <w:r w:rsidR="044649F2" w:rsidRPr="00F515C7">
        <w:rPr>
          <w:b/>
          <w:bCs/>
          <w:sz w:val="32"/>
          <w:szCs w:val="32"/>
        </w:rPr>
        <w:t>C</w:t>
      </w:r>
      <w:r w:rsidR="00F57EE9" w:rsidRPr="00F515C7">
        <w:rPr>
          <w:b/>
          <w:bCs/>
          <w:sz w:val="32"/>
          <w:szCs w:val="32"/>
        </w:rPr>
        <w:t xml:space="preserve">lass </w:t>
      </w:r>
      <w:r w:rsidR="00BC3286" w:rsidRPr="00F515C7">
        <w:rPr>
          <w:b/>
          <w:bCs/>
          <w:sz w:val="32"/>
          <w:szCs w:val="32"/>
        </w:rPr>
        <w:t>2024-25</w:t>
      </w:r>
    </w:p>
    <w:p w14:paraId="586C1E02" w14:textId="14A74561" w:rsidR="69311442" w:rsidRDefault="69311442" w:rsidP="69311442">
      <w:pPr>
        <w:rPr>
          <w:b/>
          <w:bCs/>
          <w:sz w:val="28"/>
          <w:szCs w:val="28"/>
        </w:rPr>
      </w:pPr>
    </w:p>
    <w:p w14:paraId="59F10372" w14:textId="4EE6EC46" w:rsidR="69311442" w:rsidRDefault="69311442" w:rsidP="69311442">
      <w:pPr>
        <w:rPr>
          <w:b/>
          <w:bCs/>
        </w:rPr>
      </w:pPr>
    </w:p>
    <w:p w14:paraId="33B9832A" w14:textId="212630B0" w:rsidR="000A675A" w:rsidRDefault="000A675A" w:rsidP="60C2A5F3">
      <w:pPr>
        <w:rPr>
          <w:b/>
          <w:bCs/>
        </w:rPr>
      </w:pPr>
      <w:r w:rsidRPr="69311442">
        <w:rPr>
          <w:b/>
          <w:bCs/>
        </w:rPr>
        <w:t>Tuesday</w:t>
      </w:r>
      <w:r w:rsidR="1C53D1CF" w:rsidRPr="69311442">
        <w:rPr>
          <w:b/>
          <w:bCs/>
        </w:rPr>
        <w:t xml:space="preserve"> 10:30 – 12:00</w:t>
      </w:r>
      <w:r w:rsidR="3783D5FD" w:rsidRPr="69311442">
        <w:rPr>
          <w:b/>
          <w:bCs/>
        </w:rPr>
        <w:t>, starts 22. October</w:t>
      </w:r>
    </w:p>
    <w:p w14:paraId="0A2C970E" w14:textId="77777777" w:rsidR="00D614F3" w:rsidRPr="00F57EE9" w:rsidRDefault="00D614F3" w:rsidP="60C2A5F3">
      <w:pPr>
        <w:rPr>
          <w:b/>
          <w:bCs/>
        </w:rPr>
      </w:pPr>
    </w:p>
    <w:p w14:paraId="466FE0F0" w14:textId="59F7D270" w:rsidR="440E1F49" w:rsidRDefault="00AE434D" w:rsidP="440E1F49">
      <w:pPr>
        <w:jc w:val="left"/>
        <w:rPr>
          <w:b/>
          <w:bCs/>
        </w:rPr>
      </w:pPr>
      <w:r w:rsidRPr="131A3F85">
        <w:rPr>
          <w:b/>
          <w:bCs/>
        </w:rPr>
        <w:t>Lectures online</w:t>
      </w:r>
      <w:r w:rsidR="00107040" w:rsidRPr="131A3F85">
        <w:rPr>
          <w:b/>
          <w:bCs/>
        </w:rPr>
        <w:t xml:space="preserve"> </w:t>
      </w:r>
      <w:r w:rsidR="00F8618A" w:rsidRPr="131A3F85">
        <w:rPr>
          <w:b/>
          <w:bCs/>
        </w:rPr>
        <w:t>on zoom</w:t>
      </w:r>
      <w:r w:rsidR="3B748E32" w:rsidRPr="131A3F85">
        <w:rPr>
          <w:b/>
          <w:bCs/>
        </w:rPr>
        <w:t>. Link</w:t>
      </w:r>
      <w:r w:rsidR="27BE53E9" w:rsidRPr="131A3F85">
        <w:rPr>
          <w:b/>
          <w:bCs/>
        </w:rPr>
        <w:t xml:space="preserve"> to all the lectures</w:t>
      </w:r>
      <w:r w:rsidR="50B889CE" w:rsidRPr="131A3F85">
        <w:rPr>
          <w:b/>
          <w:bCs/>
        </w:rPr>
        <w:t>: link</w:t>
      </w:r>
    </w:p>
    <w:p w14:paraId="003F8BA0" w14:textId="1694CCFA" w:rsidR="131A3F85" w:rsidRDefault="131A3F85" w:rsidP="131A3F85">
      <w:pPr>
        <w:jc w:val="left"/>
        <w:rPr>
          <w:b/>
          <w:bCs/>
        </w:rPr>
      </w:pPr>
    </w:p>
    <w:p w14:paraId="57FF5F7F" w14:textId="6DE72F19" w:rsidR="1CEA64F1" w:rsidRDefault="1CEA64F1" w:rsidP="131A3F85">
      <w:pPr>
        <w:jc w:val="left"/>
      </w:pPr>
      <w:r w:rsidRPr="131A3F85">
        <w:rPr>
          <w:b/>
          <w:bCs/>
        </w:rPr>
        <w:t xml:space="preserve">Link to the </w:t>
      </w:r>
      <w:r w:rsidR="2E1C27DE" w:rsidRPr="131A3F85">
        <w:rPr>
          <w:b/>
          <w:bCs/>
        </w:rPr>
        <w:t>seminar with successful applicants</w:t>
      </w:r>
      <w:r w:rsidRPr="131A3F85">
        <w:rPr>
          <w:b/>
          <w:bCs/>
        </w:rPr>
        <w:t xml:space="preserve">, </w:t>
      </w:r>
      <w:r w:rsidR="1046B86C" w:rsidRPr="131A3F85">
        <w:rPr>
          <w:b/>
          <w:bCs/>
        </w:rPr>
        <w:t>date, link</w:t>
      </w:r>
    </w:p>
    <w:p w14:paraId="44E47F44" w14:textId="730DC40F" w:rsidR="69311442" w:rsidRDefault="69311442" w:rsidP="69311442">
      <w:pPr>
        <w:jc w:val="left"/>
        <w:rPr>
          <w:b/>
          <w:bCs/>
          <w:highlight w:val="yellow"/>
        </w:rPr>
      </w:pPr>
    </w:p>
    <w:p w14:paraId="1DE96D90" w14:textId="3E0E1CD4" w:rsidR="00F8618A" w:rsidRDefault="00F8618A" w:rsidP="131A3F85">
      <w:pPr>
        <w:spacing w:after="200" w:line="276" w:lineRule="auto"/>
        <w:jc w:val="left"/>
        <w:rPr>
          <w:b/>
          <w:bCs/>
        </w:rPr>
      </w:pPr>
      <w:r w:rsidRPr="131A3F85">
        <w:rPr>
          <w:b/>
          <w:bCs/>
        </w:rPr>
        <w:t>W</w:t>
      </w:r>
      <w:r w:rsidR="00AE434D" w:rsidRPr="131A3F85">
        <w:rPr>
          <w:b/>
          <w:bCs/>
        </w:rPr>
        <w:t>riting seminar</w:t>
      </w:r>
      <w:r w:rsidR="00F27624" w:rsidRPr="131A3F85">
        <w:rPr>
          <w:b/>
          <w:bCs/>
        </w:rPr>
        <w:t>s</w:t>
      </w:r>
      <w:r w:rsidR="00AE434D" w:rsidRPr="131A3F85">
        <w:rPr>
          <w:b/>
          <w:bCs/>
        </w:rPr>
        <w:t xml:space="preserve"> on-site</w:t>
      </w:r>
      <w:r w:rsidRPr="131A3F85">
        <w:rPr>
          <w:b/>
          <w:bCs/>
        </w:rPr>
        <w:t>:</w:t>
      </w:r>
      <w:r w:rsidR="00F27624" w:rsidRPr="131A3F85">
        <w:rPr>
          <w:b/>
          <w:bCs/>
        </w:rPr>
        <w:t xml:space="preserve"> </w:t>
      </w:r>
      <w:r w:rsidR="2CABCE85" w:rsidRPr="131A3F85">
        <w:rPr>
          <w:b/>
          <w:bCs/>
        </w:rPr>
        <w:t>Meeting room details</w:t>
      </w:r>
    </w:p>
    <w:p w14:paraId="1646F215" w14:textId="77777777" w:rsidR="00C73490" w:rsidRDefault="00C73490" w:rsidP="00C73490">
      <w:pPr>
        <w:rPr>
          <w:b/>
          <w:bCs/>
          <w:lang w:val="en-US"/>
        </w:rPr>
      </w:pPr>
    </w:p>
    <w:p w14:paraId="5EED3BC7" w14:textId="57006740" w:rsidR="006B6E57" w:rsidRDefault="006B6E57" w:rsidP="131A3F85">
      <w:pPr>
        <w:jc w:val="left"/>
        <w:rPr>
          <w:lang w:val="en-US"/>
        </w:rPr>
      </w:pPr>
    </w:p>
    <w:p w14:paraId="5267B77C" w14:textId="55736D13" w:rsidR="006B6E57" w:rsidRDefault="006B6E57" w:rsidP="131A3F85">
      <w:pPr>
        <w:jc w:val="left"/>
        <w:rPr>
          <w:lang w:val="en-US"/>
        </w:rPr>
      </w:pPr>
    </w:p>
    <w:p w14:paraId="5CE97FEE" w14:textId="3610DF09" w:rsidR="131A3F85" w:rsidRDefault="131A3F85" w:rsidP="131A3F85">
      <w:pPr>
        <w:jc w:val="left"/>
        <w:rPr>
          <w:lang w:val="en-US"/>
        </w:rPr>
      </w:pPr>
    </w:p>
    <w:p w14:paraId="58A50DE0" w14:textId="77777777" w:rsidR="00AD015F" w:rsidRDefault="00360436" w:rsidP="00623794">
      <w:pPr>
        <w:rPr>
          <w:b/>
          <w:bCs/>
        </w:rPr>
      </w:pPr>
      <w:r w:rsidRPr="00C73490">
        <w:rPr>
          <w:b/>
          <w:bCs/>
        </w:rPr>
        <w:t>Class format</w:t>
      </w:r>
      <w:r w:rsidR="00C71588" w:rsidRPr="00C73490">
        <w:rPr>
          <w:b/>
          <w:bCs/>
        </w:rPr>
        <w:t xml:space="preserve"> and time effort</w:t>
      </w:r>
      <w:r w:rsidR="00DA4486" w:rsidRPr="00C73490">
        <w:rPr>
          <w:b/>
          <w:bCs/>
        </w:rPr>
        <w:t>:</w:t>
      </w:r>
    </w:p>
    <w:p w14:paraId="363CE6E5" w14:textId="4D23273C" w:rsidR="00C71588" w:rsidRPr="00AD015F" w:rsidRDefault="004D286A" w:rsidP="00623794">
      <w:pPr>
        <w:rPr>
          <w:b/>
          <w:bCs/>
        </w:rPr>
      </w:pPr>
      <w:r>
        <w:t>W</w:t>
      </w:r>
      <w:r w:rsidR="00C71588">
        <w:t>eekly</w:t>
      </w:r>
      <w:r w:rsidR="0051323D">
        <w:t xml:space="preserve"> </w:t>
      </w:r>
      <w:r>
        <w:t xml:space="preserve">alternating </w:t>
      </w:r>
      <w:r w:rsidR="0051323D">
        <w:t xml:space="preserve">lectures and </w:t>
      </w:r>
      <w:r w:rsidR="00AE434D">
        <w:t xml:space="preserve">writing </w:t>
      </w:r>
      <w:r w:rsidR="000143C6">
        <w:t>seminars</w:t>
      </w:r>
    </w:p>
    <w:p w14:paraId="58F7CC87" w14:textId="24A16574" w:rsidR="00EC67AB" w:rsidRDefault="4A0B6891" w:rsidP="00054D46">
      <w:pPr>
        <w:pStyle w:val="ListParagraph"/>
        <w:numPr>
          <w:ilvl w:val="0"/>
          <w:numId w:val="17"/>
        </w:numPr>
      </w:pPr>
      <w:r>
        <w:t>Lecture-session</w:t>
      </w:r>
      <w:r w:rsidR="73BD3C7D">
        <w:t>s</w:t>
      </w:r>
      <w:r>
        <w:t xml:space="preserve"> </w:t>
      </w:r>
      <w:r w:rsidR="73BD3C7D">
        <w:t xml:space="preserve">consist of </w:t>
      </w:r>
      <w:r w:rsidR="4FF24AB8">
        <w:t>1 hour lecture +</w:t>
      </w:r>
      <w:r w:rsidR="00E04B6D">
        <w:t xml:space="preserve"> up to </w:t>
      </w:r>
      <w:r w:rsidR="4FF24AB8">
        <w:t xml:space="preserve">30 minutes </w:t>
      </w:r>
      <w:r w:rsidR="47136AAD">
        <w:t>question/</w:t>
      </w:r>
      <w:r w:rsidR="4FF24AB8">
        <w:t>discussion</w:t>
      </w:r>
      <w:r w:rsidR="00E813B5">
        <w:t xml:space="preserve"> online</w:t>
      </w:r>
      <w:r w:rsidR="5A5ED647">
        <w:t>. B</w:t>
      </w:r>
      <w:r w:rsidR="2810159B">
        <w:t xml:space="preserve">ackground and guidelines for </w:t>
      </w:r>
      <w:r w:rsidR="4B06CD79">
        <w:t xml:space="preserve">a specific proposal aspect, instructions for specific remote work </w:t>
      </w:r>
      <w:r w:rsidR="73A483B4">
        <w:t>on your proposal</w:t>
      </w:r>
      <w:r w:rsidR="00D81ACB">
        <w:t>;</w:t>
      </w:r>
    </w:p>
    <w:p w14:paraId="2B6034A8" w14:textId="56591F17" w:rsidR="009C7BF5" w:rsidRDefault="5DDCA609" w:rsidP="00054D46">
      <w:pPr>
        <w:pStyle w:val="ListParagraph"/>
        <w:numPr>
          <w:ilvl w:val="0"/>
          <w:numId w:val="17"/>
        </w:numPr>
      </w:pPr>
      <w:r>
        <w:t>Writing se</w:t>
      </w:r>
      <w:r w:rsidR="1085F135">
        <w:t>minars</w:t>
      </w:r>
      <w:r>
        <w:t xml:space="preserve"> consist of </w:t>
      </w:r>
      <w:r w:rsidR="16F898A8">
        <w:t>1 hour</w:t>
      </w:r>
      <w:r w:rsidR="12B720EA">
        <w:t xml:space="preserve"> </w:t>
      </w:r>
      <w:r w:rsidR="008D605D">
        <w:t xml:space="preserve">writing </w:t>
      </w:r>
      <w:r w:rsidR="00E813B5">
        <w:t>on-site</w:t>
      </w:r>
      <w:r w:rsidR="05ABCAC5">
        <w:t>:</w:t>
      </w:r>
      <w:r w:rsidR="19D6A83F">
        <w:t xml:space="preserve"> </w:t>
      </w:r>
      <w:r w:rsidR="008D605D">
        <w:t>perform</w:t>
      </w:r>
      <w:r w:rsidR="63D6D1E7">
        <w:t xml:space="preserve"> remote work</w:t>
      </w:r>
      <w:r w:rsidR="00E813B5">
        <w:t>, present results and get feedback</w:t>
      </w:r>
      <w:r w:rsidR="00D81ACB">
        <w:t>.</w:t>
      </w:r>
    </w:p>
    <w:p w14:paraId="12069A87" w14:textId="1A8DEAAD" w:rsidR="4D5286AE" w:rsidRDefault="4D5286AE" w:rsidP="00993483">
      <w:r>
        <w:t>Remote work:</w:t>
      </w:r>
    </w:p>
    <w:p w14:paraId="0B09295C" w14:textId="787FA2C9" w:rsidR="00281DFF" w:rsidRDefault="00AD6374" w:rsidP="00054D46">
      <w:pPr>
        <w:pStyle w:val="ListParagraph"/>
        <w:numPr>
          <w:ilvl w:val="0"/>
          <w:numId w:val="17"/>
        </w:numPr>
      </w:pPr>
      <w:r>
        <w:t>1</w:t>
      </w:r>
      <w:r w:rsidR="00281DFF">
        <w:t>-</w:t>
      </w:r>
      <w:r w:rsidR="00646EAB">
        <w:t>2</w:t>
      </w:r>
      <w:r w:rsidR="00281DFF">
        <w:t xml:space="preserve"> hours</w:t>
      </w:r>
      <w:r>
        <w:t>/week</w:t>
      </w:r>
      <w:r w:rsidR="00281DFF">
        <w:t xml:space="preserve"> remote work on </w:t>
      </w:r>
      <w:r w:rsidR="02E35284">
        <w:t xml:space="preserve">your </w:t>
      </w:r>
      <w:r w:rsidR="00281DFF">
        <w:t>proposal</w:t>
      </w:r>
      <w:r w:rsidR="00646EAB">
        <w:t xml:space="preserve"> (in addition to writing seminar</w:t>
      </w:r>
      <w:r w:rsidR="02AE33A7">
        <w:t>s</w:t>
      </w:r>
      <w:r w:rsidR="00646EAB">
        <w:t>)</w:t>
      </w:r>
    </w:p>
    <w:p w14:paraId="0F0F46B3" w14:textId="77777777" w:rsidR="003D09E0" w:rsidRDefault="003D09E0" w:rsidP="00054D46">
      <w:pPr>
        <w:pStyle w:val="ListParagraph"/>
        <w:numPr>
          <w:ilvl w:val="0"/>
          <w:numId w:val="17"/>
        </w:numPr>
      </w:pPr>
      <w:r>
        <w:t xml:space="preserve">To be performed by the next class </w:t>
      </w:r>
    </w:p>
    <w:p w14:paraId="153B5111" w14:textId="636B8A01" w:rsidR="00F645CD" w:rsidRDefault="002C3D49" w:rsidP="003D09E0">
      <w:pPr>
        <w:pStyle w:val="ListParagraph"/>
        <w:numPr>
          <w:ilvl w:val="0"/>
          <w:numId w:val="17"/>
        </w:numPr>
      </w:pPr>
      <w:r>
        <w:t xml:space="preserve">Individual meetings with </w:t>
      </w:r>
      <w:r w:rsidR="6C9FFA88">
        <w:t xml:space="preserve">assigned </w:t>
      </w:r>
      <w:r>
        <w:t>advis</w:t>
      </w:r>
      <w:r w:rsidR="360E449A">
        <w:t>e</w:t>
      </w:r>
      <w:r>
        <w:t>r and/or scientific mentor on demand</w:t>
      </w:r>
      <w:r w:rsidR="00763E64" w:rsidRPr="00763E64">
        <w:t xml:space="preserve"> </w:t>
      </w:r>
    </w:p>
    <w:p w14:paraId="6398E2F4" w14:textId="43D8BB6A" w:rsidR="009947BA" w:rsidRDefault="23C5C570" w:rsidP="00054D46">
      <w:pPr>
        <w:pStyle w:val="ListParagraph"/>
        <w:numPr>
          <w:ilvl w:val="0"/>
          <w:numId w:val="17"/>
        </w:numPr>
      </w:pPr>
      <w:r>
        <w:t xml:space="preserve">You </w:t>
      </w:r>
      <w:r w:rsidR="00844CE3">
        <w:t xml:space="preserve">will </w:t>
      </w:r>
      <w:r>
        <w:t>get i</w:t>
      </w:r>
      <w:r w:rsidR="68AEDAE2">
        <w:t>ndiv</w:t>
      </w:r>
      <w:r w:rsidR="1748DA0C">
        <w:t>idual written feedback on</w:t>
      </w:r>
      <w:r w:rsidR="3A5C54ED">
        <w:t xml:space="preserve"> your remote work from your assigned advis</w:t>
      </w:r>
      <w:r w:rsidR="77EA800E">
        <w:t>e</w:t>
      </w:r>
      <w:r w:rsidR="3A5C54ED">
        <w:t>r</w:t>
      </w:r>
    </w:p>
    <w:p w14:paraId="7B47A705" w14:textId="79A4E2A6" w:rsidR="005155B5" w:rsidRDefault="005155B5" w:rsidP="005155B5">
      <w:pPr>
        <w:pStyle w:val="ListParagraph"/>
        <w:numPr>
          <w:ilvl w:val="0"/>
          <w:numId w:val="17"/>
        </w:numPr>
      </w:pPr>
      <w:r>
        <w:t>Imperfect</w:t>
      </w:r>
      <w:r w:rsidR="0003631D">
        <w:t xml:space="preserve"> and tentative</w:t>
      </w:r>
      <w:r>
        <w:t xml:space="preserve"> </w:t>
      </w:r>
      <w:r w:rsidR="0003631D">
        <w:t>individual work</w:t>
      </w:r>
      <w:r>
        <w:t xml:space="preserve"> is better than no </w:t>
      </w:r>
      <w:r w:rsidR="001D0C2D">
        <w:t xml:space="preserve">remote </w:t>
      </w:r>
      <w:r>
        <w:t>work!</w:t>
      </w:r>
    </w:p>
    <w:p w14:paraId="06DF58BD" w14:textId="77777777" w:rsidR="005155B5" w:rsidRPr="005155B5" w:rsidRDefault="005155B5" w:rsidP="005155B5">
      <w:pPr>
        <w:pStyle w:val="ListParagraph"/>
        <w:rPr>
          <w:lang w:val="en-US"/>
        </w:rPr>
      </w:pPr>
    </w:p>
    <w:p w14:paraId="26B49EE4" w14:textId="521F66EB" w:rsidR="00FE1F35" w:rsidRDefault="00E443B8" w:rsidP="00623794">
      <w:pPr>
        <w:rPr>
          <w:lang w:val="en-US"/>
        </w:rPr>
      </w:pPr>
      <w:r>
        <w:t> </w:t>
      </w:r>
    </w:p>
    <w:p w14:paraId="40A66A37" w14:textId="77777777" w:rsidR="000777F6" w:rsidRDefault="000777F6" w:rsidP="00623794">
      <w:pPr>
        <w:rPr>
          <w:b/>
          <w:bCs/>
          <w:lang w:val="en-US"/>
        </w:rPr>
      </w:pPr>
    </w:p>
    <w:p w14:paraId="4A0DC93C" w14:textId="77777777" w:rsidR="000777F6" w:rsidRDefault="000777F6">
      <w:pPr>
        <w:spacing w:after="200" w:line="276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F5AA977" w14:textId="4B45A668" w:rsidR="002E0821" w:rsidRDefault="1B00205F" w:rsidP="00623794">
      <w:pPr>
        <w:rPr>
          <w:b/>
          <w:bCs/>
          <w:sz w:val="28"/>
          <w:szCs w:val="28"/>
          <w:lang w:val="en-US"/>
        </w:rPr>
      </w:pPr>
      <w:r w:rsidRPr="2780DC33">
        <w:rPr>
          <w:b/>
          <w:bCs/>
          <w:sz w:val="28"/>
          <w:szCs w:val="28"/>
          <w:lang w:val="en-US"/>
        </w:rPr>
        <w:lastRenderedPageBreak/>
        <w:t>Class schedule</w:t>
      </w:r>
    </w:p>
    <w:p w14:paraId="7F2B9D89" w14:textId="77777777" w:rsidR="00FC5A34" w:rsidRPr="00D04CFA" w:rsidRDefault="00FC5A34" w:rsidP="00623794">
      <w:pPr>
        <w:rPr>
          <w:szCs w:val="24"/>
          <w:lang w:val="en-US"/>
        </w:rPr>
      </w:pPr>
    </w:p>
    <w:p w14:paraId="71B362C7" w14:textId="77777777" w:rsidR="005E5B77" w:rsidRPr="00D04CFA" w:rsidRDefault="005E5B77" w:rsidP="00623794">
      <w:pPr>
        <w:rPr>
          <w:szCs w:val="24"/>
          <w:lang w:val="en-US"/>
        </w:rPr>
      </w:pPr>
    </w:p>
    <w:p w14:paraId="13009FA1" w14:textId="1223294E" w:rsidR="00C40182" w:rsidRDefault="002B1CD3" w:rsidP="131A3F85">
      <w:pPr>
        <w:rPr>
          <w:b/>
          <w:bCs/>
        </w:rPr>
      </w:pPr>
      <w:r w:rsidRPr="131A3F85">
        <w:rPr>
          <w:b/>
          <w:bCs/>
        </w:rPr>
        <w:t>30</w:t>
      </w:r>
      <w:r w:rsidR="007939AB" w:rsidRPr="131A3F85">
        <w:rPr>
          <w:b/>
          <w:bCs/>
        </w:rPr>
        <w:t xml:space="preserve"> Sept - </w:t>
      </w:r>
      <w:r w:rsidR="005B198F" w:rsidRPr="131A3F85">
        <w:rPr>
          <w:b/>
          <w:bCs/>
        </w:rPr>
        <w:t xml:space="preserve">Registration Deadline. Instructions </w:t>
      </w:r>
      <w:r w:rsidR="0064043B" w:rsidRPr="131A3F85">
        <w:rPr>
          <w:b/>
          <w:bCs/>
        </w:rPr>
        <w:t>for pitch</w:t>
      </w:r>
      <w:r w:rsidR="00C40182" w:rsidRPr="131A3F85">
        <w:rPr>
          <w:b/>
          <w:bCs/>
        </w:rPr>
        <w:t xml:space="preserve"> </w:t>
      </w:r>
    </w:p>
    <w:p w14:paraId="203AFFAB" w14:textId="278C7649" w:rsidR="00C40182" w:rsidRDefault="00116B4F" w:rsidP="131A3F85">
      <w:pPr>
        <w:rPr>
          <w:b/>
          <w:bCs/>
        </w:rPr>
      </w:pPr>
      <w:r>
        <w:t>All regist</w:t>
      </w:r>
      <w:r w:rsidR="003F30E1">
        <w:t xml:space="preserve">ered participants receive guidelines by mail on how to </w:t>
      </w:r>
      <w:r w:rsidR="009A39B0">
        <w:t>prepare a pitch of their proposal idea, to be presented in Class 1.</w:t>
      </w:r>
    </w:p>
    <w:p w14:paraId="700FDF12" w14:textId="77777777" w:rsidR="002B1CD3" w:rsidRDefault="002B1CD3" w:rsidP="00623794">
      <w:pPr>
        <w:rPr>
          <w:szCs w:val="24"/>
        </w:rPr>
      </w:pPr>
    </w:p>
    <w:p w14:paraId="599B892F" w14:textId="4077BB24" w:rsidR="002B1CD3" w:rsidRPr="00D04CFA" w:rsidRDefault="002B1CD3" w:rsidP="00623794">
      <w:r>
        <w:t>(</w:t>
      </w:r>
      <w:r w:rsidR="036DD82D">
        <w:t>Autumn holidays</w:t>
      </w:r>
      <w:r>
        <w:t xml:space="preserve"> </w:t>
      </w:r>
      <w:r w:rsidR="00D203B9">
        <w:t>7.- 11. Oct)</w:t>
      </w:r>
    </w:p>
    <w:p w14:paraId="768ACAE8" w14:textId="77777777" w:rsidR="00C075FB" w:rsidRPr="00D04CFA" w:rsidRDefault="00C075FB" w:rsidP="00623794">
      <w:pPr>
        <w:rPr>
          <w:szCs w:val="24"/>
        </w:rPr>
      </w:pPr>
    </w:p>
    <w:p w14:paraId="0F0B267C" w14:textId="3B194833" w:rsidR="00CD2719" w:rsidRPr="00D04CFA" w:rsidRDefault="00202875" w:rsidP="131A3F85">
      <w:pPr>
        <w:rPr>
          <w:b/>
          <w:bCs/>
        </w:rPr>
      </w:pPr>
      <w:r w:rsidRPr="131A3F85">
        <w:rPr>
          <w:b/>
          <w:bCs/>
        </w:rPr>
        <w:t>22</w:t>
      </w:r>
      <w:r w:rsidR="00DC0E9A" w:rsidRPr="131A3F85">
        <w:rPr>
          <w:b/>
          <w:bCs/>
        </w:rPr>
        <w:t xml:space="preserve"> </w:t>
      </w:r>
      <w:r w:rsidR="00CA078E" w:rsidRPr="131A3F85">
        <w:rPr>
          <w:b/>
          <w:bCs/>
        </w:rPr>
        <w:t>Oct</w:t>
      </w:r>
      <w:r w:rsidR="00DC0E9A" w:rsidRPr="131A3F85">
        <w:rPr>
          <w:b/>
          <w:bCs/>
        </w:rPr>
        <w:t xml:space="preserve"> –</w:t>
      </w:r>
      <w:r w:rsidR="00972C73" w:rsidRPr="131A3F85">
        <w:rPr>
          <w:b/>
          <w:bCs/>
        </w:rPr>
        <w:t xml:space="preserve"> Class</w:t>
      </w:r>
      <w:r w:rsidR="00623794" w:rsidRPr="131A3F85">
        <w:rPr>
          <w:b/>
          <w:bCs/>
        </w:rPr>
        <w:t xml:space="preserve"> 1 </w:t>
      </w:r>
      <w:r w:rsidR="00F645CD" w:rsidRPr="131A3F85">
        <w:rPr>
          <w:b/>
          <w:bCs/>
        </w:rPr>
        <w:t xml:space="preserve">– </w:t>
      </w:r>
      <w:r w:rsidR="00EF1BE9" w:rsidRPr="131A3F85">
        <w:rPr>
          <w:b/>
          <w:bCs/>
        </w:rPr>
        <w:t>Pitch</w:t>
      </w:r>
      <w:r w:rsidR="00CF126F" w:rsidRPr="131A3F85">
        <w:rPr>
          <w:b/>
          <w:bCs/>
        </w:rPr>
        <w:t xml:space="preserve"> </w:t>
      </w:r>
    </w:p>
    <w:p w14:paraId="5FA930EE" w14:textId="77777777" w:rsidR="00145F5E" w:rsidRPr="00D04CFA" w:rsidRDefault="00145F5E">
      <w:pPr>
        <w:rPr>
          <w:szCs w:val="24"/>
        </w:rPr>
      </w:pPr>
      <w:r w:rsidRPr="00D04CFA">
        <w:rPr>
          <w:szCs w:val="24"/>
        </w:rPr>
        <w:t>Welcome</w:t>
      </w:r>
    </w:p>
    <w:p w14:paraId="6B466295" w14:textId="459E6F16" w:rsidR="00556671" w:rsidRPr="00D04CFA" w:rsidRDefault="00556671" w:rsidP="00556671">
      <w:r>
        <w:t xml:space="preserve">Presentation of proposal ideas – class participants. </w:t>
      </w:r>
    </w:p>
    <w:p w14:paraId="1814D319" w14:textId="0D2B012D" w:rsidR="00556671" w:rsidRPr="00D04CFA" w:rsidRDefault="00556671" w:rsidP="00556671">
      <w:r>
        <w:t xml:space="preserve">Presentation of pitches in small groups, </w:t>
      </w:r>
      <w:r w:rsidR="4437F9AC">
        <w:t>peer feedback</w:t>
      </w:r>
      <w:r>
        <w:t>.</w:t>
      </w:r>
    </w:p>
    <w:p w14:paraId="081D4449" w14:textId="3669330F" w:rsidR="001F61A5" w:rsidRPr="00D04CFA" w:rsidRDefault="001F61A5" w:rsidP="131A3F85">
      <w:r>
        <w:t>Short info on budget planning, employment requirements</w:t>
      </w:r>
      <w:r w:rsidR="000E456C">
        <w:t xml:space="preserve"> (UiB) </w:t>
      </w:r>
    </w:p>
    <w:p w14:paraId="3E727DD0" w14:textId="374CB6A6" w:rsidR="00CD2719" w:rsidRPr="00D04CFA" w:rsidRDefault="00CD2719">
      <w:pPr>
        <w:rPr>
          <w:szCs w:val="24"/>
        </w:rPr>
      </w:pPr>
      <w:r w:rsidRPr="00D04CFA">
        <w:rPr>
          <w:szCs w:val="24"/>
        </w:rPr>
        <w:t>Remote work</w:t>
      </w:r>
      <w:r w:rsidR="00623794" w:rsidRPr="00D04CFA">
        <w:rPr>
          <w:szCs w:val="24"/>
        </w:rPr>
        <w:t xml:space="preserve">: </w:t>
      </w:r>
    </w:p>
    <w:p w14:paraId="1291CE07" w14:textId="0A7E3F0D" w:rsidR="00426807" w:rsidRPr="00D04CFA" w:rsidRDefault="00426807">
      <w:pPr>
        <w:rPr>
          <w:szCs w:val="24"/>
        </w:rPr>
      </w:pPr>
      <w:r w:rsidRPr="00D04CFA">
        <w:rPr>
          <w:szCs w:val="24"/>
        </w:rPr>
        <w:t xml:space="preserve">- </w:t>
      </w:r>
      <w:r w:rsidR="005155B5" w:rsidRPr="00D04CFA">
        <w:rPr>
          <w:szCs w:val="24"/>
        </w:rPr>
        <w:t>improve your pitch</w:t>
      </w:r>
    </w:p>
    <w:p w14:paraId="777DEAED" w14:textId="5D22A310" w:rsidR="0034412D" w:rsidRPr="00D04CFA" w:rsidRDefault="0034412D">
      <w:pPr>
        <w:rPr>
          <w:szCs w:val="24"/>
        </w:rPr>
      </w:pPr>
      <w:r w:rsidRPr="00D04CFA">
        <w:rPr>
          <w:szCs w:val="24"/>
        </w:rPr>
        <w:t>- identify a scientific mentor</w:t>
      </w:r>
      <w:r w:rsidR="3297A96C" w:rsidRPr="00D04CFA">
        <w:rPr>
          <w:szCs w:val="24"/>
        </w:rPr>
        <w:t xml:space="preserve"> (adviser can help you)</w:t>
      </w:r>
    </w:p>
    <w:p w14:paraId="27FE723C" w14:textId="4D154684" w:rsidR="000A750A" w:rsidRPr="00D04CFA" w:rsidRDefault="000A750A">
      <w:pPr>
        <w:rPr>
          <w:szCs w:val="24"/>
        </w:rPr>
      </w:pPr>
      <w:r w:rsidRPr="00D04CFA">
        <w:rPr>
          <w:szCs w:val="24"/>
        </w:rPr>
        <w:t xml:space="preserve">- check if your idea is feasible </w:t>
      </w:r>
      <w:r w:rsidR="007D1A32" w:rsidRPr="00D04CFA">
        <w:rPr>
          <w:szCs w:val="24"/>
        </w:rPr>
        <w:t>in terms of economy and employment rules</w:t>
      </w:r>
    </w:p>
    <w:p w14:paraId="5FB42DD4" w14:textId="12668395" w:rsidR="005155B5" w:rsidRPr="00D04CFA" w:rsidRDefault="005155B5">
      <w:pPr>
        <w:rPr>
          <w:szCs w:val="24"/>
        </w:rPr>
      </w:pPr>
      <w:r w:rsidRPr="00D04CFA">
        <w:rPr>
          <w:szCs w:val="24"/>
        </w:rPr>
        <w:t xml:space="preserve">- </w:t>
      </w:r>
      <w:r w:rsidR="0034412D" w:rsidRPr="00D04CFA">
        <w:rPr>
          <w:szCs w:val="24"/>
        </w:rPr>
        <w:t>discuss your idea</w:t>
      </w:r>
      <w:r w:rsidR="00FE264F" w:rsidRPr="00D04CFA">
        <w:rPr>
          <w:szCs w:val="24"/>
        </w:rPr>
        <w:t xml:space="preserve"> with </w:t>
      </w:r>
      <w:r w:rsidR="00307D80" w:rsidRPr="00D04CFA">
        <w:rPr>
          <w:szCs w:val="24"/>
        </w:rPr>
        <w:t xml:space="preserve">your </w:t>
      </w:r>
      <w:r w:rsidR="00FE264F" w:rsidRPr="00D04CFA">
        <w:rPr>
          <w:szCs w:val="24"/>
        </w:rPr>
        <w:t>mentor</w:t>
      </w:r>
      <w:r w:rsidR="003929B3" w:rsidRPr="00D04CFA">
        <w:rPr>
          <w:szCs w:val="24"/>
        </w:rPr>
        <w:t xml:space="preserve">, </w:t>
      </w:r>
      <w:r w:rsidR="00B00E0C" w:rsidRPr="00D04CFA">
        <w:rPr>
          <w:szCs w:val="24"/>
        </w:rPr>
        <w:t xml:space="preserve">and/or with your </w:t>
      </w:r>
      <w:r w:rsidR="009D3F2A" w:rsidRPr="00D04CFA">
        <w:rPr>
          <w:szCs w:val="24"/>
        </w:rPr>
        <w:t>research</w:t>
      </w:r>
      <w:r w:rsidR="000444A0" w:rsidRPr="00D04CFA">
        <w:rPr>
          <w:szCs w:val="24"/>
        </w:rPr>
        <w:t xml:space="preserve"> group</w:t>
      </w:r>
    </w:p>
    <w:p w14:paraId="7C61FF26" w14:textId="674DA269" w:rsidR="00623794" w:rsidRPr="006B0DC7" w:rsidRDefault="00623794" w:rsidP="7CCD9476">
      <w:pPr>
        <w:rPr>
          <w:b/>
          <w:bCs/>
        </w:rPr>
      </w:pPr>
    </w:p>
    <w:p w14:paraId="737C7B54" w14:textId="77777777" w:rsidR="00731CA9" w:rsidRDefault="00731CA9" w:rsidP="16980695">
      <w:pPr>
        <w:rPr>
          <w:b/>
          <w:bCs/>
        </w:rPr>
      </w:pPr>
    </w:p>
    <w:p w14:paraId="384C14B4" w14:textId="55CEB269" w:rsidR="0068561C" w:rsidRDefault="00414BB7" w:rsidP="0068561C">
      <w:pPr>
        <w:rPr>
          <w:b/>
          <w:bCs/>
        </w:rPr>
      </w:pPr>
      <w:r w:rsidRPr="131A3F85">
        <w:rPr>
          <w:b/>
          <w:bCs/>
        </w:rPr>
        <w:t>29 Oct</w:t>
      </w:r>
      <w:r w:rsidR="30D7665D" w:rsidRPr="131A3F85">
        <w:rPr>
          <w:b/>
          <w:bCs/>
        </w:rPr>
        <w:t xml:space="preserve"> – </w:t>
      </w:r>
      <w:r w:rsidR="0068561C" w:rsidRPr="131A3F85">
        <w:rPr>
          <w:b/>
          <w:bCs/>
        </w:rPr>
        <w:t>S</w:t>
      </w:r>
      <w:r w:rsidR="30D7665D" w:rsidRPr="131A3F85">
        <w:rPr>
          <w:b/>
          <w:bCs/>
        </w:rPr>
        <w:t>eminar</w:t>
      </w:r>
      <w:r w:rsidR="0068561C" w:rsidRPr="131A3F85">
        <w:rPr>
          <w:b/>
          <w:bCs/>
        </w:rPr>
        <w:t xml:space="preserve"> </w:t>
      </w:r>
      <w:r w:rsidR="30D7665D" w:rsidRPr="131A3F85">
        <w:rPr>
          <w:b/>
          <w:bCs/>
        </w:rPr>
        <w:t xml:space="preserve">with successful applicants </w:t>
      </w:r>
      <w:r w:rsidR="0068561C" w:rsidRPr="131A3F85">
        <w:rPr>
          <w:b/>
          <w:bCs/>
        </w:rPr>
        <w:t xml:space="preserve">- How to succeed with your proposal </w:t>
      </w:r>
    </w:p>
    <w:p w14:paraId="59C316A1" w14:textId="77777777" w:rsidR="0068561C" w:rsidRDefault="0068561C" w:rsidP="0068561C">
      <w:r>
        <w:t>Successful applicants from Bjerknes Centre share their experience</w:t>
      </w:r>
    </w:p>
    <w:p w14:paraId="38CE648E" w14:textId="5FD3744F" w:rsidR="00BC3286" w:rsidRDefault="722B6266" w:rsidP="440E1F49">
      <w:r>
        <w:t xml:space="preserve">Link to the special seminar, 29th October 2024. </w:t>
      </w:r>
    </w:p>
    <w:p w14:paraId="278923D6" w14:textId="5394FF96" w:rsidR="131A3F85" w:rsidRDefault="131A3F85"/>
    <w:p w14:paraId="28BF04B3" w14:textId="39DFBBDE" w:rsidR="2AC4BFF8" w:rsidRPr="00363CD5" w:rsidRDefault="00B95851" w:rsidP="16980695">
      <w:pPr>
        <w:rPr>
          <w:b/>
          <w:bCs/>
        </w:rPr>
      </w:pPr>
      <w:r w:rsidRPr="131A3F85">
        <w:rPr>
          <w:b/>
          <w:bCs/>
        </w:rPr>
        <w:t>05 Nov</w:t>
      </w:r>
      <w:r w:rsidR="0035024B" w:rsidRPr="131A3F85">
        <w:rPr>
          <w:b/>
          <w:bCs/>
        </w:rPr>
        <w:t xml:space="preserve"> – </w:t>
      </w:r>
      <w:r w:rsidR="5E5E9228" w:rsidRPr="131A3F85">
        <w:rPr>
          <w:b/>
          <w:bCs/>
        </w:rPr>
        <w:t>Class</w:t>
      </w:r>
      <w:r w:rsidR="00CD2719" w:rsidRPr="131A3F85">
        <w:rPr>
          <w:b/>
          <w:bCs/>
        </w:rPr>
        <w:t xml:space="preserve"> 2</w:t>
      </w:r>
      <w:r w:rsidR="077547E2" w:rsidRPr="131A3F85">
        <w:rPr>
          <w:b/>
          <w:bCs/>
        </w:rPr>
        <w:t xml:space="preserve"> </w:t>
      </w:r>
      <w:r w:rsidR="5E5E9228" w:rsidRPr="131A3F85">
        <w:rPr>
          <w:b/>
          <w:bCs/>
        </w:rPr>
        <w:t xml:space="preserve">– </w:t>
      </w:r>
      <w:r w:rsidR="00370D2A" w:rsidRPr="131A3F85">
        <w:rPr>
          <w:b/>
          <w:bCs/>
        </w:rPr>
        <w:t xml:space="preserve">Objectives, </w:t>
      </w:r>
      <w:r w:rsidR="5E5E9228" w:rsidRPr="131A3F85">
        <w:rPr>
          <w:b/>
          <w:bCs/>
        </w:rPr>
        <w:t>Call requirements, evaluation criteria</w:t>
      </w:r>
      <w:r w:rsidR="00CD2719" w:rsidRPr="131A3F85">
        <w:rPr>
          <w:b/>
          <w:bCs/>
        </w:rPr>
        <w:t xml:space="preserve"> </w:t>
      </w:r>
    </w:p>
    <w:p w14:paraId="40C45FA8" w14:textId="77777777" w:rsidR="00370D2A" w:rsidRDefault="00370D2A" w:rsidP="00C170AC">
      <w:r>
        <w:t xml:space="preserve">Instructions on how to write project objectives </w:t>
      </w:r>
    </w:p>
    <w:p w14:paraId="0DCEF521" w14:textId="5F7CF0F7" w:rsidR="00CD2719" w:rsidRDefault="3F8D2B71" w:rsidP="00CD2719">
      <w:r>
        <w:t>Information on evaluation criteria</w:t>
      </w:r>
      <w:r w:rsidR="00C62C06">
        <w:t xml:space="preserve"> and general requirements and formalities</w:t>
      </w:r>
      <w:r>
        <w:t xml:space="preserve">. </w:t>
      </w:r>
      <w:r w:rsidR="0CEB0209">
        <w:t xml:space="preserve"> </w:t>
      </w:r>
    </w:p>
    <w:p w14:paraId="28277DBA" w14:textId="4A6865F0" w:rsidR="00CD2719" w:rsidRDefault="00CD2719" w:rsidP="00CD2719">
      <w:r>
        <w:t>Remote work</w:t>
      </w:r>
      <w:r w:rsidR="581A9B37">
        <w:t>:</w:t>
      </w:r>
    </w:p>
    <w:p w14:paraId="62B723BE" w14:textId="77777777" w:rsidR="00CD2719" w:rsidRDefault="581A9B37" w:rsidP="00CD2719">
      <w:r>
        <w:t>- formulate project objectives</w:t>
      </w:r>
    </w:p>
    <w:p w14:paraId="4BFCD835" w14:textId="77777777" w:rsidR="00CD2719" w:rsidRDefault="581A9B37" w:rsidP="00CD2719">
      <w:r>
        <w:t xml:space="preserve">- get familiar with the call text and the evaluation criteria </w:t>
      </w:r>
    </w:p>
    <w:p w14:paraId="7A0C235D" w14:textId="367A87D5" w:rsidR="00CD2719" w:rsidRDefault="581A9B37" w:rsidP="00CD2719">
      <w:r>
        <w:t>- check if your idea addresses tentative call text and all evaluation criteria</w:t>
      </w:r>
    </w:p>
    <w:p w14:paraId="2F5AAC3B" w14:textId="2E6DCF1B" w:rsidR="00CD2719" w:rsidRDefault="581A9B37" w:rsidP="00CD2719">
      <w:r>
        <w:t xml:space="preserve">- get formal approval for the proposal by your institute </w:t>
      </w:r>
    </w:p>
    <w:p w14:paraId="44F756AD" w14:textId="3AE58A3B" w:rsidR="00CD2719" w:rsidRDefault="581A9B37" w:rsidP="00CD2719">
      <w:r>
        <w:t>- contact your project economist and start drafting the budget</w:t>
      </w:r>
    </w:p>
    <w:p w14:paraId="04B964EB" w14:textId="44BE47B3" w:rsidR="00562E65" w:rsidRDefault="00562E65" w:rsidP="230A11AA"/>
    <w:p w14:paraId="0FFF8A69" w14:textId="6298F6F1" w:rsidR="00623794" w:rsidRDefault="00B95851" w:rsidP="002D2A1E">
      <w:r>
        <w:rPr>
          <w:b/>
          <w:bCs/>
        </w:rPr>
        <w:t>12 Nov</w:t>
      </w:r>
      <w:r w:rsidR="00E761F5" w:rsidRPr="1722646A">
        <w:rPr>
          <w:b/>
          <w:bCs/>
        </w:rPr>
        <w:t xml:space="preserve"> – </w:t>
      </w:r>
      <w:r w:rsidR="002D2A1E">
        <w:rPr>
          <w:b/>
          <w:bCs/>
        </w:rPr>
        <w:t>Writing seminar</w:t>
      </w:r>
    </w:p>
    <w:p w14:paraId="3DB764F7" w14:textId="77777777" w:rsidR="00000A80" w:rsidRDefault="00000A80" w:rsidP="16980695"/>
    <w:p w14:paraId="2A4A3AFC" w14:textId="3348ADF5" w:rsidR="00CD2719" w:rsidRDefault="00B95851" w:rsidP="131A3F85">
      <w:pPr>
        <w:rPr>
          <w:b/>
          <w:bCs/>
        </w:rPr>
      </w:pPr>
      <w:r w:rsidRPr="131A3F85">
        <w:rPr>
          <w:b/>
          <w:bCs/>
        </w:rPr>
        <w:t>19 Nov</w:t>
      </w:r>
      <w:r w:rsidR="00284198" w:rsidRPr="131A3F85">
        <w:rPr>
          <w:b/>
          <w:bCs/>
        </w:rPr>
        <w:t xml:space="preserve"> – Class 3 – </w:t>
      </w:r>
      <w:r w:rsidR="00CD2719" w:rsidRPr="131A3F85">
        <w:rPr>
          <w:b/>
          <w:bCs/>
        </w:rPr>
        <w:t>Impact</w:t>
      </w:r>
    </w:p>
    <w:p w14:paraId="4E52484E" w14:textId="6343578A" w:rsidR="00CD2719" w:rsidRDefault="562DEE10" w:rsidP="131A3F85">
      <w:pPr>
        <w:rPr>
          <w:b/>
          <w:bCs/>
        </w:rPr>
      </w:pPr>
      <w:r>
        <w:t>I</w:t>
      </w:r>
      <w:r w:rsidR="40AB8BB6">
        <w:t xml:space="preserve">nstructions </w:t>
      </w:r>
      <w:r>
        <w:t xml:space="preserve">how to formulate the impacts and draft a dissemination and communication plan. </w:t>
      </w:r>
      <w:r w:rsidR="0F7BA3E4">
        <w:t>Guidelines for finding</w:t>
      </w:r>
      <w:r>
        <w:t xml:space="preserve"> a title and acronym.</w:t>
      </w:r>
    </w:p>
    <w:p w14:paraId="62826129" w14:textId="6DAE06B6" w:rsidR="00562E65" w:rsidRDefault="00562E65">
      <w:r>
        <w:t xml:space="preserve">Remote </w:t>
      </w:r>
      <w:r w:rsidR="00CD2719">
        <w:t xml:space="preserve">work: </w:t>
      </w:r>
    </w:p>
    <w:p w14:paraId="40AF4E1F" w14:textId="77777777" w:rsidR="00CD2719" w:rsidRDefault="00CD2719" w:rsidP="16980695">
      <w:pPr>
        <w:pStyle w:val="ListParagraph"/>
        <w:numPr>
          <w:ilvl w:val="0"/>
          <w:numId w:val="23"/>
        </w:numPr>
        <w:rPr>
          <w:rFonts w:asciiTheme="minorHAnsi" w:eastAsiaTheme="minorEastAsia" w:hAnsiTheme="minorHAnsi" w:cstheme="minorBidi"/>
        </w:rPr>
      </w:pPr>
      <w:r>
        <w:t>Fill the impact/dissemination table</w:t>
      </w:r>
    </w:p>
    <w:p w14:paraId="587F6430" w14:textId="48240FF6" w:rsidR="00CD2719" w:rsidRDefault="00CD2719" w:rsidP="16980695">
      <w:pPr>
        <w:pStyle w:val="ListParagraph"/>
        <w:numPr>
          <w:ilvl w:val="0"/>
          <w:numId w:val="23"/>
        </w:numPr>
      </w:pPr>
      <w:r>
        <w:t>Start thinking about title and acronym</w:t>
      </w:r>
    </w:p>
    <w:p w14:paraId="61D90F5B" w14:textId="3C016C2E" w:rsidR="16980695" w:rsidRDefault="16980695" w:rsidP="16980695">
      <w:pPr>
        <w:rPr>
          <w:b/>
          <w:bCs/>
        </w:rPr>
      </w:pPr>
    </w:p>
    <w:p w14:paraId="01D6F43A" w14:textId="587FC2FB" w:rsidR="00FB14AE" w:rsidRDefault="00FB14AE" w:rsidP="00FB14AE">
      <w:pPr>
        <w:rPr>
          <w:b/>
          <w:bCs/>
        </w:rPr>
      </w:pPr>
      <w:r w:rsidRPr="69311442">
        <w:rPr>
          <w:b/>
          <w:bCs/>
        </w:rPr>
        <w:t xml:space="preserve">Milestone – </w:t>
      </w:r>
      <w:r w:rsidR="68CF0B88" w:rsidRPr="69311442">
        <w:rPr>
          <w:b/>
          <w:bCs/>
        </w:rPr>
        <w:t>26</w:t>
      </w:r>
      <w:r w:rsidRPr="69311442">
        <w:rPr>
          <w:b/>
          <w:bCs/>
        </w:rPr>
        <w:t xml:space="preserve"> Nov</w:t>
      </w:r>
    </w:p>
    <w:p w14:paraId="2E641489" w14:textId="77777777" w:rsidR="00FB14AE" w:rsidRDefault="00FB14AE" w:rsidP="230A11AA">
      <w:pPr>
        <w:pStyle w:val="ListParagraph"/>
        <w:numPr>
          <w:ilvl w:val="0"/>
          <w:numId w:val="25"/>
        </w:numPr>
        <w:rPr>
          <w:rFonts w:asciiTheme="minorHAnsi" w:eastAsiaTheme="minorEastAsia" w:hAnsiTheme="minorHAnsi" w:cstheme="minorBidi"/>
        </w:rPr>
      </w:pPr>
      <w:r w:rsidRPr="230A11AA">
        <w:rPr>
          <w:b/>
          <w:bCs/>
        </w:rPr>
        <w:t>Your project idea is framed, and quality controlled by your mentor</w:t>
      </w:r>
    </w:p>
    <w:p w14:paraId="50749FD7" w14:textId="77777777" w:rsidR="00FB14AE" w:rsidRDefault="00FB14AE" w:rsidP="230A11AA">
      <w:pPr>
        <w:pStyle w:val="ListParagraph"/>
        <w:numPr>
          <w:ilvl w:val="0"/>
          <w:numId w:val="25"/>
        </w:numPr>
        <w:rPr>
          <w:b/>
          <w:bCs/>
        </w:rPr>
      </w:pPr>
      <w:r w:rsidRPr="230A11AA">
        <w:rPr>
          <w:b/>
          <w:bCs/>
        </w:rPr>
        <w:t>You have the approval of your institute leader to go on with your proposal</w:t>
      </w:r>
    </w:p>
    <w:p w14:paraId="2524E44F" w14:textId="77777777" w:rsidR="00FB14AE" w:rsidRPr="00FB14AE" w:rsidRDefault="00FB14AE" w:rsidP="230A11AA">
      <w:pPr>
        <w:pStyle w:val="ListParagraph"/>
        <w:numPr>
          <w:ilvl w:val="0"/>
          <w:numId w:val="25"/>
        </w:numPr>
        <w:rPr>
          <w:b/>
          <w:bCs/>
        </w:rPr>
      </w:pPr>
      <w:r w:rsidRPr="230A11AA">
        <w:rPr>
          <w:b/>
          <w:bCs/>
        </w:rPr>
        <w:t xml:space="preserve">The available budget (roughly) covers the planned project costs </w:t>
      </w:r>
    </w:p>
    <w:p w14:paraId="112042E1" w14:textId="4AA1975F" w:rsidR="230A11AA" w:rsidRDefault="230A11AA" w:rsidP="230A11AA">
      <w:pPr>
        <w:rPr>
          <w:b/>
          <w:bCs/>
          <w:szCs w:val="24"/>
        </w:rPr>
      </w:pPr>
    </w:p>
    <w:p w14:paraId="544C78AD" w14:textId="7051EF0B" w:rsidR="230A11AA" w:rsidRDefault="230A11AA" w:rsidP="230A11AA">
      <w:pPr>
        <w:rPr>
          <w:b/>
          <w:bCs/>
          <w:szCs w:val="24"/>
        </w:rPr>
      </w:pPr>
    </w:p>
    <w:p w14:paraId="10D9C7DF" w14:textId="77777777" w:rsidR="00FB14AE" w:rsidRPr="00562E65" w:rsidRDefault="00FB14AE" w:rsidP="230A11AA">
      <w:pPr>
        <w:pStyle w:val="ListParagraph"/>
      </w:pPr>
    </w:p>
    <w:p w14:paraId="670BE5FE" w14:textId="08105592" w:rsidR="00252AF7" w:rsidRPr="00B255E8" w:rsidRDefault="00B95851" w:rsidP="00B255E8">
      <w:pPr>
        <w:rPr>
          <w:b/>
          <w:bCs/>
        </w:rPr>
      </w:pPr>
      <w:r>
        <w:rPr>
          <w:b/>
          <w:bCs/>
        </w:rPr>
        <w:t xml:space="preserve">26 </w:t>
      </w:r>
      <w:r w:rsidR="002F5CE9" w:rsidRPr="1722646A">
        <w:rPr>
          <w:b/>
          <w:bCs/>
        </w:rPr>
        <w:t xml:space="preserve">Nov – </w:t>
      </w:r>
      <w:r w:rsidR="00B255E8">
        <w:rPr>
          <w:b/>
          <w:bCs/>
        </w:rPr>
        <w:t>Writing seminar</w:t>
      </w:r>
    </w:p>
    <w:p w14:paraId="7CD89EC6" w14:textId="77777777" w:rsidR="001843A3" w:rsidRDefault="001843A3" w:rsidP="001843A3">
      <w:pPr>
        <w:pStyle w:val="ListParagraph"/>
      </w:pPr>
    </w:p>
    <w:p w14:paraId="7F3C9CC1" w14:textId="638C5795" w:rsidR="00797524" w:rsidRDefault="00B95851" w:rsidP="16980695">
      <w:pPr>
        <w:rPr>
          <w:b/>
          <w:bCs/>
        </w:rPr>
      </w:pPr>
      <w:r w:rsidRPr="131A3F85">
        <w:rPr>
          <w:b/>
          <w:bCs/>
        </w:rPr>
        <w:t>03 Dec</w:t>
      </w:r>
      <w:r w:rsidR="00175C75" w:rsidRPr="131A3F85">
        <w:rPr>
          <w:b/>
          <w:bCs/>
        </w:rPr>
        <w:t xml:space="preserve"> – </w:t>
      </w:r>
      <w:r w:rsidR="00972C73" w:rsidRPr="131A3F85">
        <w:rPr>
          <w:b/>
          <w:bCs/>
        </w:rPr>
        <w:t>Class</w:t>
      </w:r>
      <w:r w:rsidR="00623794" w:rsidRPr="131A3F85">
        <w:rPr>
          <w:b/>
          <w:bCs/>
        </w:rPr>
        <w:t xml:space="preserve"> 4</w:t>
      </w:r>
      <w:r w:rsidR="00453843" w:rsidRPr="131A3F85">
        <w:rPr>
          <w:b/>
          <w:bCs/>
        </w:rPr>
        <w:t xml:space="preserve"> – Work plan</w:t>
      </w:r>
      <w:r w:rsidR="16BADBAC" w:rsidRPr="131A3F85">
        <w:rPr>
          <w:b/>
          <w:bCs/>
        </w:rPr>
        <w:t xml:space="preserve"> and budget 1 </w:t>
      </w:r>
    </w:p>
    <w:p w14:paraId="6A97C11A" w14:textId="4E80FDD3" w:rsidR="00797524" w:rsidRDefault="6FDD8809" w:rsidP="00623794">
      <w:r>
        <w:t>Instruction h</w:t>
      </w:r>
      <w:r w:rsidR="3C510817">
        <w:t xml:space="preserve">ow to </w:t>
      </w:r>
      <w:r w:rsidR="32A78133">
        <w:t>develop</w:t>
      </w:r>
      <w:r w:rsidR="3C510817">
        <w:t xml:space="preserve"> your work plan</w:t>
      </w:r>
      <w:r w:rsidR="7623588E">
        <w:t xml:space="preserve"> a</w:t>
      </w:r>
      <w:r w:rsidR="61836C8F">
        <w:t>ligned with</w:t>
      </w:r>
      <w:r w:rsidR="7623588E">
        <w:t xml:space="preserve"> the budget and the</w:t>
      </w:r>
      <w:r w:rsidR="3C510817">
        <w:t xml:space="preserve"> concept</w:t>
      </w:r>
      <w:r w:rsidR="61AC3B3F">
        <w:t xml:space="preserve"> </w:t>
      </w:r>
      <w:r w:rsidR="0BA42697">
        <w:t>of your</w:t>
      </w:r>
      <w:r w:rsidR="61AC3B3F">
        <w:t xml:space="preserve"> project</w:t>
      </w:r>
      <w:r w:rsidR="30BAD605">
        <w:t xml:space="preserve">. </w:t>
      </w:r>
    </w:p>
    <w:p w14:paraId="766983CA" w14:textId="5337EAAC" w:rsidR="00797524" w:rsidRDefault="00562E65" w:rsidP="00623794">
      <w:r>
        <w:t xml:space="preserve">Remote </w:t>
      </w:r>
      <w:r w:rsidR="00623794">
        <w:t xml:space="preserve">work: </w:t>
      </w:r>
    </w:p>
    <w:p w14:paraId="085BB71B" w14:textId="05D391A9" w:rsidR="00797524" w:rsidRDefault="00825AC4" w:rsidP="230A11AA">
      <w:pPr>
        <w:pStyle w:val="ListParagraph"/>
        <w:numPr>
          <w:ilvl w:val="0"/>
          <w:numId w:val="19"/>
        </w:numPr>
        <w:rPr>
          <w:rFonts w:asciiTheme="minorHAnsi" w:eastAsiaTheme="minorEastAsia" w:hAnsiTheme="minorHAnsi" w:cstheme="minorBidi"/>
        </w:rPr>
      </w:pPr>
      <w:r>
        <w:t>define WPs</w:t>
      </w:r>
      <w:r w:rsidR="00623794">
        <w:t xml:space="preserve"> with tasks</w:t>
      </w:r>
      <w:r w:rsidR="527F3007">
        <w:t xml:space="preserve"> and associated person months</w:t>
      </w:r>
      <w:r w:rsidR="1AB09057">
        <w:t xml:space="preserve"> + extra costs</w:t>
      </w:r>
    </w:p>
    <w:p w14:paraId="6B485EF0" w14:textId="7FDF9B43" w:rsidR="00797524" w:rsidRDefault="00623794" w:rsidP="16980695">
      <w:pPr>
        <w:pStyle w:val="ListParagraph"/>
        <w:numPr>
          <w:ilvl w:val="0"/>
          <w:numId w:val="19"/>
        </w:numPr>
        <w:rPr>
          <w:rFonts w:asciiTheme="minorHAnsi" w:eastAsiaTheme="minorEastAsia" w:hAnsiTheme="minorHAnsi" w:cstheme="minorBidi"/>
        </w:rPr>
      </w:pPr>
      <w:r>
        <w:t xml:space="preserve">visualise </w:t>
      </w:r>
      <w:r w:rsidR="00B26837">
        <w:t xml:space="preserve">project </w:t>
      </w:r>
      <w:r>
        <w:t>concept in a flow chart</w:t>
      </w:r>
    </w:p>
    <w:p w14:paraId="014E3E4E" w14:textId="1B840497" w:rsidR="00797524" w:rsidRDefault="45F7CB36" w:rsidP="16980695">
      <w:pPr>
        <w:pStyle w:val="ListParagraph"/>
        <w:numPr>
          <w:ilvl w:val="0"/>
          <w:numId w:val="19"/>
        </w:numPr>
      </w:pPr>
      <w:r>
        <w:t>m</w:t>
      </w:r>
      <w:r w:rsidR="63D9B988">
        <w:t>ake a GANTT-chart</w:t>
      </w:r>
    </w:p>
    <w:p w14:paraId="1605F8AB" w14:textId="518CF9AC" w:rsidR="16980695" w:rsidRDefault="16980695" w:rsidP="16980695">
      <w:pPr>
        <w:rPr>
          <w:b/>
          <w:bCs/>
        </w:rPr>
      </w:pPr>
    </w:p>
    <w:p w14:paraId="56818653" w14:textId="797025C5" w:rsidR="004D0554" w:rsidRDefault="00873113" w:rsidP="16980695">
      <w:pPr>
        <w:rPr>
          <w:b/>
          <w:bCs/>
        </w:rPr>
      </w:pPr>
      <w:r>
        <w:rPr>
          <w:b/>
          <w:bCs/>
        </w:rPr>
        <w:t>10 Dec</w:t>
      </w:r>
      <w:r w:rsidR="004D0554">
        <w:rPr>
          <w:b/>
          <w:bCs/>
        </w:rPr>
        <w:t xml:space="preserve"> – Writing seminar</w:t>
      </w:r>
    </w:p>
    <w:p w14:paraId="38C1C97E" w14:textId="77777777" w:rsidR="004D0554" w:rsidRDefault="004D0554" w:rsidP="16980695">
      <w:pPr>
        <w:rPr>
          <w:b/>
          <w:bCs/>
        </w:rPr>
      </w:pPr>
    </w:p>
    <w:p w14:paraId="05B2BC06" w14:textId="67C5CF32" w:rsidR="00562E65" w:rsidRDefault="00712227" w:rsidP="16980695">
      <w:pPr>
        <w:rPr>
          <w:b/>
          <w:bCs/>
        </w:rPr>
      </w:pPr>
      <w:r>
        <w:rPr>
          <w:b/>
          <w:bCs/>
        </w:rPr>
        <w:t>17 Dec</w:t>
      </w:r>
      <w:r w:rsidR="00175C75" w:rsidRPr="1722646A">
        <w:rPr>
          <w:b/>
          <w:bCs/>
        </w:rPr>
        <w:t xml:space="preserve"> – C</w:t>
      </w:r>
      <w:r w:rsidR="00797524" w:rsidRPr="1722646A">
        <w:rPr>
          <w:b/>
          <w:bCs/>
        </w:rPr>
        <w:t>lass 5</w:t>
      </w:r>
      <w:r w:rsidR="2E08AA93" w:rsidRPr="1722646A">
        <w:rPr>
          <w:b/>
          <w:bCs/>
        </w:rPr>
        <w:t xml:space="preserve"> – </w:t>
      </w:r>
      <w:r w:rsidR="771372DE" w:rsidRPr="1722646A">
        <w:rPr>
          <w:b/>
          <w:bCs/>
        </w:rPr>
        <w:t>W</w:t>
      </w:r>
      <w:r w:rsidR="2E08AA93" w:rsidRPr="1722646A">
        <w:rPr>
          <w:b/>
          <w:bCs/>
        </w:rPr>
        <w:t>ork plan and b</w:t>
      </w:r>
      <w:r w:rsidR="00797524" w:rsidRPr="1722646A">
        <w:rPr>
          <w:b/>
          <w:bCs/>
        </w:rPr>
        <w:t>udget</w:t>
      </w:r>
      <w:r w:rsidR="7A38F20D" w:rsidRPr="1722646A">
        <w:rPr>
          <w:b/>
          <w:bCs/>
        </w:rPr>
        <w:t xml:space="preserve"> 2 – </w:t>
      </w:r>
      <w:r w:rsidR="00AD0C64" w:rsidRPr="1722646A">
        <w:rPr>
          <w:b/>
          <w:bCs/>
        </w:rPr>
        <w:t>Nadine</w:t>
      </w:r>
    </w:p>
    <w:p w14:paraId="018F1F5C" w14:textId="59844036" w:rsidR="00730CBD" w:rsidRDefault="198B173C">
      <w:r>
        <w:t>Instructions h</w:t>
      </w:r>
      <w:r w:rsidR="074EDCA4">
        <w:t xml:space="preserve">ow to formulate </w:t>
      </w:r>
      <w:r w:rsidR="1D6A07D6">
        <w:t>d</w:t>
      </w:r>
      <w:r w:rsidR="5028AC1A">
        <w:t xml:space="preserve">eliverables and milestones and plan the details of your </w:t>
      </w:r>
      <w:r w:rsidR="03A32D5C">
        <w:t xml:space="preserve">budget. How to create a </w:t>
      </w:r>
      <w:r w:rsidR="1FD5A695">
        <w:t xml:space="preserve">risk assessment for your project and include </w:t>
      </w:r>
      <w:r w:rsidR="1D6A07D6">
        <w:t>data</w:t>
      </w:r>
      <w:r w:rsidR="7CA22E68">
        <w:t xml:space="preserve"> </w:t>
      </w:r>
      <w:r w:rsidR="1D6A07D6">
        <w:t>management</w:t>
      </w:r>
      <w:r w:rsidR="1FD5A695">
        <w:t>.</w:t>
      </w:r>
      <w:r w:rsidR="6A83F6B0">
        <w:t xml:space="preserve"> </w:t>
      </w:r>
    </w:p>
    <w:p w14:paraId="4AD3D908" w14:textId="1BC22195" w:rsidR="00E05B00" w:rsidRDefault="7F54A130">
      <w:r>
        <w:t xml:space="preserve">Remote </w:t>
      </w:r>
      <w:r w:rsidR="008D254B">
        <w:t xml:space="preserve">work: </w:t>
      </w:r>
    </w:p>
    <w:p w14:paraId="69003175" w14:textId="768C310F" w:rsidR="19093E92" w:rsidRDefault="1931766A" w:rsidP="4D5286AE">
      <w:pPr>
        <w:pStyle w:val="ListParagraph"/>
        <w:numPr>
          <w:ilvl w:val="0"/>
          <w:numId w:val="21"/>
        </w:numPr>
      </w:pPr>
      <w:r>
        <w:t>define deliverables</w:t>
      </w:r>
      <w:r w:rsidR="489A82C1">
        <w:t xml:space="preserve"> and milestones; potentially add them to your GANTT-chart</w:t>
      </w:r>
    </w:p>
    <w:p w14:paraId="62AC8E13" w14:textId="0994786D" w:rsidR="79D7E9C8" w:rsidRDefault="79D7E9C8" w:rsidP="16980695">
      <w:pPr>
        <w:pStyle w:val="ListParagraph"/>
        <w:numPr>
          <w:ilvl w:val="0"/>
          <w:numId w:val="21"/>
        </w:numPr>
        <w:rPr>
          <w:rFonts w:asciiTheme="minorHAnsi" w:eastAsiaTheme="minorEastAsia" w:hAnsiTheme="minorHAnsi" w:cstheme="minorBidi"/>
        </w:rPr>
      </w:pPr>
      <w:r>
        <w:t>work on the details of your budget</w:t>
      </w:r>
    </w:p>
    <w:p w14:paraId="298A3289" w14:textId="709711DB" w:rsidR="010ECA3D" w:rsidRDefault="010ECA3D" w:rsidP="230A11AA">
      <w:pPr>
        <w:pStyle w:val="ListParagraph"/>
        <w:numPr>
          <w:ilvl w:val="0"/>
          <w:numId w:val="21"/>
        </w:numPr>
      </w:pPr>
      <w:r>
        <w:t>m</w:t>
      </w:r>
      <w:r w:rsidR="00D91668">
        <w:t>eet your economist to update</w:t>
      </w:r>
      <w:r w:rsidR="00301BDA">
        <w:t xml:space="preserve"> </w:t>
      </w:r>
      <w:r w:rsidR="00D91668">
        <w:t>the budget</w:t>
      </w:r>
    </w:p>
    <w:p w14:paraId="109318C8" w14:textId="546D0104" w:rsidR="66A5589D" w:rsidRDefault="66A5589D" w:rsidP="16980695">
      <w:pPr>
        <w:pStyle w:val="ListParagraph"/>
        <w:numPr>
          <w:ilvl w:val="0"/>
          <w:numId w:val="21"/>
        </w:numPr>
      </w:pPr>
      <w:r>
        <w:t>Identify the risk associated with your work plan</w:t>
      </w:r>
      <w:r w:rsidR="6131BD05">
        <w:t xml:space="preserve"> </w:t>
      </w:r>
    </w:p>
    <w:p w14:paraId="5DC9FC4F" w14:textId="01D4F6FC" w:rsidR="00490B3E" w:rsidRDefault="66A078C5" w:rsidP="16980695">
      <w:pPr>
        <w:pStyle w:val="ListParagraph"/>
        <w:numPr>
          <w:ilvl w:val="0"/>
          <w:numId w:val="21"/>
        </w:numPr>
      </w:pPr>
      <w:r>
        <w:t>Identify needs for data management</w:t>
      </w:r>
    </w:p>
    <w:p w14:paraId="60CDCD59" w14:textId="10BEB92C" w:rsidR="16980695" w:rsidRDefault="16980695" w:rsidP="16980695">
      <w:pPr>
        <w:rPr>
          <w:b/>
          <w:bCs/>
        </w:rPr>
      </w:pPr>
    </w:p>
    <w:p w14:paraId="666F578B" w14:textId="77777777" w:rsidR="00D211E5" w:rsidRDefault="00D211E5" w:rsidP="16980695">
      <w:pPr>
        <w:rPr>
          <w:b/>
          <w:bCs/>
        </w:rPr>
      </w:pPr>
    </w:p>
    <w:p w14:paraId="1BAB4734" w14:textId="03E8FB8A" w:rsidR="1722646A" w:rsidRDefault="1722646A" w:rsidP="1722646A"/>
    <w:p w14:paraId="05D37553" w14:textId="1531B615" w:rsidR="00641DD4" w:rsidRDefault="00641DD4" w:rsidP="00623794"/>
    <w:p w14:paraId="2F230617" w14:textId="089EF8D5" w:rsidR="00562E65" w:rsidRPr="00562E65" w:rsidRDefault="00562E65" w:rsidP="00623794">
      <w:pPr>
        <w:rPr>
          <w:b/>
          <w:bCs/>
        </w:rPr>
      </w:pPr>
      <w:r w:rsidRPr="69311442">
        <w:rPr>
          <w:b/>
          <w:bCs/>
        </w:rPr>
        <w:t>202</w:t>
      </w:r>
      <w:r w:rsidR="34ACE4CE" w:rsidRPr="69311442">
        <w:rPr>
          <w:b/>
          <w:bCs/>
        </w:rPr>
        <w:t>5</w:t>
      </w:r>
    </w:p>
    <w:p w14:paraId="76E84829" w14:textId="77777777" w:rsidR="00E31C38" w:rsidRDefault="00E31C38" w:rsidP="00623794">
      <w:pPr>
        <w:rPr>
          <w:b/>
          <w:bCs/>
        </w:rPr>
      </w:pPr>
    </w:p>
    <w:p w14:paraId="2B156ED8" w14:textId="4E580EDC" w:rsidR="00E31C38" w:rsidRDefault="745ED177" w:rsidP="00623794">
      <w:r>
        <w:t>(06 –09 Jan Bjerknes Retreat)</w:t>
      </w:r>
      <w:r w:rsidRPr="09FB3B58">
        <w:rPr>
          <w:b/>
          <w:bCs/>
        </w:rPr>
        <w:t xml:space="preserve"> </w:t>
      </w:r>
    </w:p>
    <w:p w14:paraId="0E5F075E" w14:textId="1ADF71F1" w:rsidR="00E31C38" w:rsidRDefault="00E31C38" w:rsidP="09FB3B58">
      <w:pPr>
        <w:rPr>
          <w:b/>
          <w:bCs/>
        </w:rPr>
      </w:pPr>
    </w:p>
    <w:p w14:paraId="5964D154" w14:textId="7352D94A" w:rsidR="00E31C38" w:rsidRDefault="00E31C38" w:rsidP="00623794">
      <w:pPr>
        <w:rPr>
          <w:b/>
          <w:bCs/>
        </w:rPr>
      </w:pPr>
      <w:r w:rsidRPr="09FB3B58">
        <w:rPr>
          <w:b/>
          <w:bCs/>
        </w:rPr>
        <w:t>07 Jan</w:t>
      </w:r>
      <w:r w:rsidR="00873113" w:rsidRPr="09FB3B58">
        <w:rPr>
          <w:b/>
          <w:bCs/>
        </w:rPr>
        <w:t xml:space="preserve"> – Writing seminar</w:t>
      </w:r>
    </w:p>
    <w:p w14:paraId="49BA8338" w14:textId="77777777" w:rsidR="00E31C38" w:rsidRDefault="00E31C38" w:rsidP="00623794">
      <w:pPr>
        <w:rPr>
          <w:b/>
          <w:bCs/>
        </w:rPr>
      </w:pPr>
    </w:p>
    <w:p w14:paraId="09F44CEB" w14:textId="0BBF6CB8" w:rsidR="005C0DF2" w:rsidRDefault="00B831B7" w:rsidP="00623794">
      <w:pPr>
        <w:rPr>
          <w:b/>
          <w:bCs/>
        </w:rPr>
      </w:pPr>
      <w:r>
        <w:rPr>
          <w:b/>
          <w:bCs/>
        </w:rPr>
        <w:t>14</w:t>
      </w:r>
      <w:r w:rsidR="004616FD" w:rsidRPr="16980695">
        <w:rPr>
          <w:b/>
          <w:bCs/>
        </w:rPr>
        <w:t xml:space="preserve"> Jan</w:t>
      </w:r>
      <w:r w:rsidR="00CF22EA">
        <w:rPr>
          <w:b/>
          <w:bCs/>
        </w:rPr>
        <w:t xml:space="preserve"> – Writing seminar</w:t>
      </w:r>
    </w:p>
    <w:p w14:paraId="5BB5E646" w14:textId="7D661CCD" w:rsidR="0077789C" w:rsidRDefault="0033697A" w:rsidP="00623794">
      <w:r>
        <w:t xml:space="preserve">Work on your project description, advisers will be present for </w:t>
      </w:r>
      <w:r w:rsidR="00A010AE">
        <w:t>coaching</w:t>
      </w:r>
    </w:p>
    <w:p w14:paraId="22968763" w14:textId="77777777" w:rsidR="00BC1519" w:rsidRDefault="00BC1519" w:rsidP="00623794"/>
    <w:p w14:paraId="6CA59C15" w14:textId="47BB1799" w:rsidR="00B831B7" w:rsidRPr="000A5D2C" w:rsidRDefault="00B831B7" w:rsidP="00B831B7">
      <w:pPr>
        <w:rPr>
          <w:b/>
          <w:bCs/>
        </w:rPr>
      </w:pPr>
      <w:r w:rsidRPr="131A3F85">
        <w:rPr>
          <w:b/>
          <w:bCs/>
        </w:rPr>
        <w:t>21</w:t>
      </w:r>
      <w:r w:rsidR="00A010AE" w:rsidRPr="131A3F85">
        <w:rPr>
          <w:b/>
          <w:bCs/>
        </w:rPr>
        <w:t xml:space="preserve"> Jan – </w:t>
      </w:r>
      <w:r w:rsidRPr="131A3F85">
        <w:rPr>
          <w:b/>
          <w:bCs/>
        </w:rPr>
        <w:t>Class 6 – CV</w:t>
      </w:r>
    </w:p>
    <w:p w14:paraId="2861D1D5" w14:textId="1DFC5634" w:rsidR="00B831B7" w:rsidRPr="000A5D2C" w:rsidRDefault="70B1E922" w:rsidP="00B831B7">
      <w:pPr>
        <w:rPr>
          <w:highlight w:val="yellow"/>
        </w:rPr>
      </w:pPr>
      <w:r>
        <w:t xml:space="preserve">Instruction how to write a CV for specific </w:t>
      </w:r>
      <w:r w:rsidR="1149782F">
        <w:t>funding schemes</w:t>
      </w:r>
      <w:r w:rsidR="00B831B7">
        <w:t>, complementary to respective sections in project description</w:t>
      </w:r>
    </w:p>
    <w:p w14:paraId="4BBBAA20" w14:textId="77777777" w:rsidR="00B831B7" w:rsidRPr="000A5D2C" w:rsidRDefault="00B831B7" w:rsidP="00B831B7">
      <w:pPr>
        <w:rPr>
          <w:highlight w:val="yellow"/>
        </w:rPr>
      </w:pPr>
      <w:r>
        <w:t xml:space="preserve">Remote work: </w:t>
      </w:r>
    </w:p>
    <w:p w14:paraId="797A6DFB" w14:textId="77777777" w:rsidR="00B831B7" w:rsidRPr="000A5D2C" w:rsidRDefault="00B831B7" w:rsidP="00B831B7">
      <w:pPr>
        <w:pStyle w:val="ListParagraph"/>
        <w:numPr>
          <w:ilvl w:val="0"/>
          <w:numId w:val="21"/>
        </w:numPr>
        <w:rPr>
          <w:rFonts w:asciiTheme="minorHAnsi" w:eastAsiaTheme="minorEastAsia" w:hAnsiTheme="minorHAnsi" w:cstheme="minorBidi"/>
        </w:rPr>
      </w:pPr>
      <w:r>
        <w:t xml:space="preserve">Draft your CV </w:t>
      </w:r>
    </w:p>
    <w:p w14:paraId="68DA26A6" w14:textId="4AF0AE00" w:rsidR="00B831B7" w:rsidRPr="000A5D2C" w:rsidRDefault="00B831B7" w:rsidP="00B831B7">
      <w:pPr>
        <w:pStyle w:val="ListParagraph"/>
        <w:numPr>
          <w:ilvl w:val="0"/>
          <w:numId w:val="21"/>
        </w:numPr>
      </w:pPr>
      <w:r>
        <w:t xml:space="preserve">draft complementary text about you and your project team </w:t>
      </w:r>
      <w:r w:rsidR="1D7587FA">
        <w:t>in the respective chapter (</w:t>
      </w:r>
      <w:r w:rsidR="28E38547">
        <w:t xml:space="preserve">e.g. chapter </w:t>
      </w:r>
      <w:r>
        <w:t>3.1 in NFR applicatio</w:t>
      </w:r>
      <w:r w:rsidR="5A2D803F">
        <w:t xml:space="preserve">n) </w:t>
      </w:r>
    </w:p>
    <w:p w14:paraId="15945E7D" w14:textId="4D12B657" w:rsidR="00A010AE" w:rsidRDefault="00A010AE" w:rsidP="00623794"/>
    <w:p w14:paraId="28312ED7" w14:textId="178188AA" w:rsidR="00A010AE" w:rsidRDefault="007956FF" w:rsidP="00A010AE">
      <w:pPr>
        <w:rPr>
          <w:b/>
          <w:bCs/>
        </w:rPr>
      </w:pPr>
      <w:r w:rsidRPr="69311442">
        <w:rPr>
          <w:b/>
          <w:bCs/>
        </w:rPr>
        <w:t>2</w:t>
      </w:r>
      <w:r w:rsidR="0068561C" w:rsidRPr="69311442">
        <w:rPr>
          <w:b/>
          <w:bCs/>
        </w:rPr>
        <w:t>8</w:t>
      </w:r>
      <w:r w:rsidR="00A010AE" w:rsidRPr="69311442">
        <w:rPr>
          <w:b/>
          <w:bCs/>
        </w:rPr>
        <w:t xml:space="preserve"> Jan – Writing seminar</w:t>
      </w:r>
      <w:r w:rsidR="004A75B1" w:rsidRPr="69311442">
        <w:rPr>
          <w:b/>
          <w:bCs/>
        </w:rPr>
        <w:t xml:space="preserve"> – CV check</w:t>
      </w:r>
    </w:p>
    <w:p w14:paraId="448EAFD8" w14:textId="65D644B9" w:rsidR="27DAFD03" w:rsidRDefault="27DAFD03" w:rsidP="69311442">
      <w:r>
        <w:t>Pair-share of your CV, quality check by advisers</w:t>
      </w:r>
    </w:p>
    <w:p w14:paraId="6DEC9586" w14:textId="77777777" w:rsidR="00A010AE" w:rsidRDefault="00A010AE" w:rsidP="00623794"/>
    <w:p w14:paraId="51436C6B" w14:textId="2EA25E29" w:rsidR="0077789C" w:rsidRPr="001E549B" w:rsidRDefault="0068561C" w:rsidP="00623794">
      <w:pPr>
        <w:rPr>
          <w:b/>
          <w:bCs/>
        </w:rPr>
      </w:pPr>
      <w:r w:rsidRPr="131A3F85">
        <w:rPr>
          <w:b/>
          <w:bCs/>
        </w:rPr>
        <w:t>04 Feb</w:t>
      </w:r>
      <w:r w:rsidR="005155C7" w:rsidRPr="131A3F85">
        <w:rPr>
          <w:b/>
          <w:bCs/>
        </w:rPr>
        <w:t xml:space="preserve"> -</w:t>
      </w:r>
      <w:r w:rsidR="001E549B" w:rsidRPr="131A3F85">
        <w:rPr>
          <w:b/>
          <w:bCs/>
        </w:rPr>
        <w:t xml:space="preserve"> Class 7 – Project description template, online form </w:t>
      </w:r>
    </w:p>
    <w:p w14:paraId="4997159F" w14:textId="6DB6A17D" w:rsidR="005155C7" w:rsidRDefault="665CD776" w:rsidP="69311442">
      <w:pPr>
        <w:rPr>
          <w:highlight w:val="yellow"/>
        </w:rPr>
      </w:pPr>
      <w:r>
        <w:t xml:space="preserve">Presentation of NFR project description template. Guidelines how the </w:t>
      </w:r>
      <w:r w:rsidR="1856BDBC">
        <w:t xml:space="preserve">different proposal components developed in this class will form a project description. </w:t>
      </w:r>
    </w:p>
    <w:p w14:paraId="5D732CF9" w14:textId="74DC9B8F" w:rsidR="005155C7" w:rsidRDefault="1856BDBC" w:rsidP="69311442">
      <w:pPr>
        <w:rPr>
          <w:highlight w:val="yellow"/>
        </w:rPr>
      </w:pPr>
      <w:r>
        <w:lastRenderedPageBreak/>
        <w:t xml:space="preserve">Presentation of NFR online form template, complementarity to the project description. </w:t>
      </w:r>
      <w:r w:rsidR="00336BB6">
        <w:t xml:space="preserve"> </w:t>
      </w:r>
      <w:r w:rsidR="005155C7">
        <w:t xml:space="preserve">Remote work: </w:t>
      </w:r>
    </w:p>
    <w:p w14:paraId="2E6AAA40" w14:textId="485024FD" w:rsidR="005155C7" w:rsidRDefault="005155C7" w:rsidP="69311442">
      <w:pPr>
        <w:pStyle w:val="ListParagraph"/>
        <w:numPr>
          <w:ilvl w:val="0"/>
          <w:numId w:val="21"/>
        </w:numPr>
      </w:pPr>
      <w:r>
        <w:t xml:space="preserve">open and fill in </w:t>
      </w:r>
      <w:r w:rsidR="1AE92B01">
        <w:t xml:space="preserve">NFR </w:t>
      </w:r>
      <w:r>
        <w:t>on</w:t>
      </w:r>
      <w:r w:rsidR="5E60E175">
        <w:t>line form, give access to adviser, mentor and economist.</w:t>
      </w:r>
    </w:p>
    <w:p w14:paraId="017ED90E" w14:textId="537DC37E" w:rsidR="007A4DD9" w:rsidRDefault="007A4DD9" w:rsidP="007A4DD9">
      <w:pPr>
        <w:pStyle w:val="ListParagraph"/>
        <w:numPr>
          <w:ilvl w:val="0"/>
          <w:numId w:val="21"/>
        </w:numPr>
      </w:pPr>
      <w:r>
        <w:t>Check for call updates</w:t>
      </w:r>
    </w:p>
    <w:p w14:paraId="680CEA35" w14:textId="19AAA91A" w:rsidR="7A1635B8" w:rsidRDefault="7A1635B8" w:rsidP="69311442">
      <w:pPr>
        <w:pStyle w:val="ListParagraph"/>
        <w:numPr>
          <w:ilvl w:val="0"/>
          <w:numId w:val="21"/>
        </w:numPr>
      </w:pPr>
      <w:r>
        <w:t>Start writing your project description</w:t>
      </w:r>
    </w:p>
    <w:p w14:paraId="211D3038" w14:textId="77777777" w:rsidR="00D211E5" w:rsidRDefault="00D211E5" w:rsidP="459B5E2A">
      <w:pPr>
        <w:rPr>
          <w:b/>
          <w:bCs/>
          <w:szCs w:val="24"/>
        </w:rPr>
      </w:pPr>
    </w:p>
    <w:p w14:paraId="171DC7D5" w14:textId="0BE5AC21" w:rsidR="002E2E66" w:rsidRDefault="673EC04B" w:rsidP="69311442">
      <w:pPr>
        <w:rPr>
          <w:b/>
          <w:bCs/>
        </w:rPr>
      </w:pPr>
      <w:r w:rsidRPr="69311442">
        <w:rPr>
          <w:b/>
          <w:bCs/>
        </w:rPr>
        <w:t xml:space="preserve">11 </w:t>
      </w:r>
      <w:r w:rsidR="002E2E66" w:rsidRPr="69311442">
        <w:rPr>
          <w:b/>
          <w:bCs/>
        </w:rPr>
        <w:t>Feb Writing seminar</w:t>
      </w:r>
      <w:r w:rsidR="32AF2F7C" w:rsidRPr="69311442">
        <w:rPr>
          <w:b/>
          <w:bCs/>
        </w:rPr>
        <w:t xml:space="preserve"> – complete your project description</w:t>
      </w:r>
    </w:p>
    <w:p w14:paraId="2EB6600E" w14:textId="77777777" w:rsidR="002E2E66" w:rsidRDefault="002E2E66" w:rsidP="459B5E2A">
      <w:pPr>
        <w:rPr>
          <w:b/>
          <w:bCs/>
          <w:szCs w:val="24"/>
        </w:rPr>
      </w:pPr>
    </w:p>
    <w:p w14:paraId="1A5C371B" w14:textId="2D9A5C8D" w:rsidR="002E2E66" w:rsidRDefault="27ACB357" w:rsidP="69311442">
      <w:pPr>
        <w:rPr>
          <w:b/>
          <w:bCs/>
        </w:rPr>
      </w:pPr>
      <w:r w:rsidRPr="69311442">
        <w:rPr>
          <w:b/>
          <w:bCs/>
        </w:rPr>
        <w:t xml:space="preserve">18 </w:t>
      </w:r>
      <w:r w:rsidR="002E2E66" w:rsidRPr="69311442">
        <w:rPr>
          <w:b/>
          <w:bCs/>
        </w:rPr>
        <w:t>Feb Writing seminar</w:t>
      </w:r>
      <w:r w:rsidR="31D2A4E8" w:rsidRPr="69311442">
        <w:rPr>
          <w:b/>
          <w:bCs/>
        </w:rPr>
        <w:t xml:space="preserve"> – complete your project description</w:t>
      </w:r>
    </w:p>
    <w:p w14:paraId="0F26E8FD" w14:textId="77777777" w:rsidR="003D4EA7" w:rsidRDefault="003D4EA7" w:rsidP="003D4EA7"/>
    <w:p w14:paraId="7B4AD80A" w14:textId="77777777" w:rsidR="00731559" w:rsidRDefault="00731559" w:rsidP="131A3F85">
      <w:pPr>
        <w:rPr>
          <w:b/>
          <w:bCs/>
          <w:highlight w:val="red"/>
        </w:rPr>
      </w:pPr>
    </w:p>
    <w:p w14:paraId="0085BB82" w14:textId="14C7BD17" w:rsidR="00623794" w:rsidRPr="00D623A9" w:rsidRDefault="66EAA32A" w:rsidP="131A3F85">
      <w:pPr>
        <w:rPr>
          <w:rFonts w:eastAsia="Times New Roman"/>
          <w:i/>
          <w:iCs/>
        </w:rPr>
      </w:pPr>
      <w:r w:rsidRPr="131A3F85">
        <w:rPr>
          <w:b/>
          <w:bCs/>
        </w:rPr>
        <w:t>2 weeks before submission deadline</w:t>
      </w:r>
      <w:r w:rsidR="007F6450" w:rsidRPr="131A3F85">
        <w:rPr>
          <w:b/>
          <w:bCs/>
        </w:rPr>
        <w:t>-</w:t>
      </w:r>
      <w:r w:rsidR="00D238E5" w:rsidRPr="131A3F85">
        <w:rPr>
          <w:b/>
          <w:bCs/>
        </w:rPr>
        <w:t xml:space="preserve"> </w:t>
      </w:r>
      <w:r w:rsidR="00273E36" w:rsidRPr="131A3F85">
        <w:rPr>
          <w:b/>
          <w:bCs/>
        </w:rPr>
        <w:t>Final d</w:t>
      </w:r>
      <w:r w:rsidR="00623794" w:rsidRPr="131A3F85">
        <w:rPr>
          <w:b/>
          <w:bCs/>
        </w:rPr>
        <w:t xml:space="preserve">eadline to </w:t>
      </w:r>
      <w:r w:rsidR="00397260" w:rsidRPr="131A3F85">
        <w:rPr>
          <w:b/>
          <w:bCs/>
        </w:rPr>
        <w:t xml:space="preserve">deliver project description </w:t>
      </w:r>
      <w:r w:rsidR="00623794" w:rsidRPr="131A3F85">
        <w:rPr>
          <w:b/>
          <w:bCs/>
        </w:rPr>
        <w:t>for mock evaluation</w:t>
      </w:r>
      <w:r w:rsidR="00397260" w:rsidRPr="131A3F85">
        <w:rPr>
          <w:b/>
          <w:bCs/>
        </w:rPr>
        <w:t xml:space="preserve"> </w:t>
      </w:r>
      <w:r w:rsidR="3F2BA9C1" w:rsidRPr="131A3F85">
        <w:rPr>
          <w:b/>
          <w:bCs/>
        </w:rPr>
        <w:t>to your</w:t>
      </w:r>
      <w:r w:rsidR="00397260" w:rsidRPr="131A3F85">
        <w:rPr>
          <w:b/>
          <w:bCs/>
        </w:rPr>
        <w:t xml:space="preserve"> advis</w:t>
      </w:r>
      <w:r w:rsidR="005705EB" w:rsidRPr="131A3F85">
        <w:rPr>
          <w:b/>
          <w:bCs/>
        </w:rPr>
        <w:t>o</w:t>
      </w:r>
      <w:r w:rsidR="00397260" w:rsidRPr="131A3F85">
        <w:rPr>
          <w:b/>
          <w:bCs/>
        </w:rPr>
        <w:t>r</w:t>
      </w:r>
      <w:r w:rsidR="00623794" w:rsidRPr="131A3F85">
        <w:rPr>
          <w:b/>
          <w:bCs/>
        </w:rPr>
        <w:t xml:space="preserve"> </w:t>
      </w:r>
    </w:p>
    <w:p w14:paraId="361C4A7A" w14:textId="77777777" w:rsidR="00D211E5" w:rsidRDefault="00D211E5" w:rsidP="00623794">
      <w:pPr>
        <w:rPr>
          <w:b/>
          <w:bCs/>
        </w:rPr>
      </w:pPr>
    </w:p>
    <w:p w14:paraId="6F8AE83A" w14:textId="3EFBF574" w:rsidR="006825D1" w:rsidRPr="00D623A9" w:rsidRDefault="006825D1" w:rsidP="00623794">
      <w:pPr>
        <w:rPr>
          <w:b/>
          <w:bCs/>
        </w:rPr>
      </w:pPr>
    </w:p>
    <w:p w14:paraId="78172FF0" w14:textId="77777777" w:rsidR="00E03C70" w:rsidRDefault="00E03C70" w:rsidP="00623794">
      <w:pPr>
        <w:rPr>
          <w:b/>
          <w:bCs/>
        </w:rPr>
      </w:pPr>
    </w:p>
    <w:p w14:paraId="528FE4C9" w14:textId="77777777" w:rsidR="00623794" w:rsidRPr="007F5B72" w:rsidRDefault="00623794" w:rsidP="00623794"/>
    <w:p w14:paraId="7548D253" w14:textId="77777777" w:rsidR="00AE0E94" w:rsidRDefault="00AE0E94"/>
    <w:sectPr w:rsidR="00AE0E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80CCF"/>
    <w:multiLevelType w:val="hybridMultilevel"/>
    <w:tmpl w:val="FFFFFFFF"/>
    <w:lvl w:ilvl="0" w:tplc="3C529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C0C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F20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CA7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D2B0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D285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7813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A86D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06E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08694"/>
    <w:multiLevelType w:val="hybridMultilevel"/>
    <w:tmpl w:val="FFFFFFFF"/>
    <w:lvl w:ilvl="0" w:tplc="6E4CD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08AB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88A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7076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F41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80D0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5E85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2C9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620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65907"/>
    <w:multiLevelType w:val="hybridMultilevel"/>
    <w:tmpl w:val="FFFFFFFF"/>
    <w:lvl w:ilvl="0" w:tplc="397E1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5E33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4C6A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EADE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9C91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32C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829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A427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46E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F1FA8"/>
    <w:multiLevelType w:val="hybridMultilevel"/>
    <w:tmpl w:val="098EDB10"/>
    <w:lvl w:ilvl="0" w:tplc="7D7ED12C">
      <w:start w:val="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32D37"/>
    <w:multiLevelType w:val="multilevel"/>
    <w:tmpl w:val="C654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B40E22"/>
    <w:multiLevelType w:val="hybridMultilevel"/>
    <w:tmpl w:val="B6D8F356"/>
    <w:lvl w:ilvl="0" w:tplc="0BB0D2A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347D3"/>
    <w:multiLevelType w:val="hybridMultilevel"/>
    <w:tmpl w:val="5B60EA52"/>
    <w:lvl w:ilvl="0" w:tplc="FCD2A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8881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4E8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5C7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58BE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ACB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3AF3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CB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6A9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50257"/>
    <w:multiLevelType w:val="hybridMultilevel"/>
    <w:tmpl w:val="087840D6"/>
    <w:lvl w:ilvl="0" w:tplc="E0A00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227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B08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E4E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5CD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429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EC4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D27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B6E9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79616A"/>
    <w:multiLevelType w:val="hybridMultilevel"/>
    <w:tmpl w:val="C2304EEE"/>
    <w:lvl w:ilvl="0" w:tplc="502056E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29F64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0A4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18F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AAF4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243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E29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2CE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26F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36495"/>
    <w:multiLevelType w:val="hybridMultilevel"/>
    <w:tmpl w:val="CA0E13E6"/>
    <w:lvl w:ilvl="0" w:tplc="A934AE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90A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2281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E6DE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66E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48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CAFF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808A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4609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70391"/>
    <w:multiLevelType w:val="hybridMultilevel"/>
    <w:tmpl w:val="FDA43354"/>
    <w:lvl w:ilvl="0" w:tplc="7C8A6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7453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A63B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D4EA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69F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FA3F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DCE7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47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40B3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FC5168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C0AC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7C00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A4C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64AB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E245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58D2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809A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7096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D77DF"/>
    <w:multiLevelType w:val="hybridMultilevel"/>
    <w:tmpl w:val="F416B0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426A6A"/>
    <w:multiLevelType w:val="hybridMultilevel"/>
    <w:tmpl w:val="FFFFFFFF"/>
    <w:lvl w:ilvl="0" w:tplc="4F3AC784">
      <w:start w:val="16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C4B295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02B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B8DA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2AA8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2CE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1E0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B47B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6C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F4029"/>
    <w:multiLevelType w:val="hybridMultilevel"/>
    <w:tmpl w:val="5490AF92"/>
    <w:lvl w:ilvl="0" w:tplc="51DA9AF6">
      <w:start w:val="28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630F04"/>
    <w:multiLevelType w:val="hybridMultilevel"/>
    <w:tmpl w:val="8B6421EC"/>
    <w:lvl w:ilvl="0" w:tplc="DCBCC5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8C6E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A0A8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2E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467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127A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C0DE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C96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4A9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3D7435"/>
    <w:multiLevelType w:val="hybridMultilevel"/>
    <w:tmpl w:val="99B68B52"/>
    <w:lvl w:ilvl="0" w:tplc="613EE730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C23C58"/>
    <w:multiLevelType w:val="multilevel"/>
    <w:tmpl w:val="854AD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3581990"/>
    <w:multiLevelType w:val="hybridMultilevel"/>
    <w:tmpl w:val="9CD8B64C"/>
    <w:lvl w:ilvl="0" w:tplc="19A41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264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38F0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DA04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96F6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4CD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08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D2FA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E05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E744A8"/>
    <w:multiLevelType w:val="hybridMultilevel"/>
    <w:tmpl w:val="910AC78A"/>
    <w:lvl w:ilvl="0" w:tplc="18CCB98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9570DC"/>
    <w:multiLevelType w:val="hybridMultilevel"/>
    <w:tmpl w:val="1324BB4A"/>
    <w:lvl w:ilvl="0" w:tplc="B226D92A">
      <w:start w:val="16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9FAC05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40B0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4A9C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A20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F6A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5E94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7C2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728D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3C442D"/>
    <w:multiLevelType w:val="hybridMultilevel"/>
    <w:tmpl w:val="7292A4A2"/>
    <w:lvl w:ilvl="0" w:tplc="549E98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26E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E8AF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60D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221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189D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F26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2EF9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EE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6E5910"/>
    <w:multiLevelType w:val="hybridMultilevel"/>
    <w:tmpl w:val="FFFFFFFF"/>
    <w:lvl w:ilvl="0" w:tplc="12BE6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146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BA7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DCC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10C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FC5E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FC85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C04F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387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755712"/>
    <w:multiLevelType w:val="hybridMultilevel"/>
    <w:tmpl w:val="2E700314"/>
    <w:lvl w:ilvl="0" w:tplc="6AB653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F82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EEF8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36B7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601A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A092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267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6A00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94E8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DA513D"/>
    <w:multiLevelType w:val="hybridMultilevel"/>
    <w:tmpl w:val="CDCC91A0"/>
    <w:lvl w:ilvl="0" w:tplc="12F232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1652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861A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3A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E00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C227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D84A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21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A85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57633D"/>
    <w:multiLevelType w:val="hybridMultilevel"/>
    <w:tmpl w:val="E7568C74"/>
    <w:lvl w:ilvl="0" w:tplc="E4C03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1C69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7E78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2C6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52B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4C11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D673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4AD2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B4EE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AF1024"/>
    <w:multiLevelType w:val="hybridMultilevel"/>
    <w:tmpl w:val="CF58036E"/>
    <w:lvl w:ilvl="0" w:tplc="FAA655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92F3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2E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1E02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860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40D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5C7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F8B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C1F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04020C"/>
    <w:multiLevelType w:val="hybridMultilevel"/>
    <w:tmpl w:val="FFFFFFFF"/>
    <w:lvl w:ilvl="0" w:tplc="8E026B0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AA90C1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42B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545C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0482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80DD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84E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E0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66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B671BC"/>
    <w:multiLevelType w:val="hybridMultilevel"/>
    <w:tmpl w:val="FDBEF168"/>
    <w:lvl w:ilvl="0" w:tplc="C5F6F93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5761">
    <w:abstractNumId w:val="1"/>
  </w:num>
  <w:num w:numId="2" w16cid:durableId="1645892417">
    <w:abstractNumId w:val="8"/>
  </w:num>
  <w:num w:numId="3" w16cid:durableId="763039475">
    <w:abstractNumId w:val="9"/>
  </w:num>
  <w:num w:numId="4" w16cid:durableId="1932614857">
    <w:abstractNumId w:val="20"/>
  </w:num>
  <w:num w:numId="5" w16cid:durableId="1303387185">
    <w:abstractNumId w:val="23"/>
  </w:num>
  <w:num w:numId="6" w16cid:durableId="2061706401">
    <w:abstractNumId w:val="6"/>
  </w:num>
  <w:num w:numId="7" w16cid:durableId="1836990889">
    <w:abstractNumId w:val="7"/>
  </w:num>
  <w:num w:numId="8" w16cid:durableId="1236090575">
    <w:abstractNumId w:val="24"/>
  </w:num>
  <w:num w:numId="9" w16cid:durableId="1365061976">
    <w:abstractNumId w:val="25"/>
  </w:num>
  <w:num w:numId="10" w16cid:durableId="888035050">
    <w:abstractNumId w:val="15"/>
  </w:num>
  <w:num w:numId="11" w16cid:durableId="1246382230">
    <w:abstractNumId w:val="21"/>
  </w:num>
  <w:num w:numId="12" w16cid:durableId="910506930">
    <w:abstractNumId w:val="10"/>
  </w:num>
  <w:num w:numId="13" w16cid:durableId="1554541908">
    <w:abstractNumId w:val="26"/>
  </w:num>
  <w:num w:numId="14" w16cid:durableId="253591231">
    <w:abstractNumId w:val="18"/>
  </w:num>
  <w:num w:numId="15" w16cid:durableId="466120620">
    <w:abstractNumId w:val="22"/>
  </w:num>
  <w:num w:numId="16" w16cid:durableId="696781758">
    <w:abstractNumId w:val="3"/>
  </w:num>
  <w:num w:numId="17" w16cid:durableId="1370570517">
    <w:abstractNumId w:val="12"/>
  </w:num>
  <w:num w:numId="18" w16cid:durableId="1165168402">
    <w:abstractNumId w:val="16"/>
  </w:num>
  <w:num w:numId="19" w16cid:durableId="1966809877">
    <w:abstractNumId w:val="28"/>
  </w:num>
  <w:num w:numId="20" w16cid:durableId="1462259430">
    <w:abstractNumId w:val="14"/>
  </w:num>
  <w:num w:numId="21" w16cid:durableId="2085254071">
    <w:abstractNumId w:val="27"/>
  </w:num>
  <w:num w:numId="22" w16cid:durableId="1642147832">
    <w:abstractNumId w:val="0"/>
  </w:num>
  <w:num w:numId="23" w16cid:durableId="92091790">
    <w:abstractNumId w:val="13"/>
  </w:num>
  <w:num w:numId="24" w16cid:durableId="566648983">
    <w:abstractNumId w:val="2"/>
  </w:num>
  <w:num w:numId="25" w16cid:durableId="625161002">
    <w:abstractNumId w:val="11"/>
  </w:num>
  <w:num w:numId="26" w16cid:durableId="1921334279">
    <w:abstractNumId w:val="5"/>
  </w:num>
  <w:num w:numId="27" w16cid:durableId="853959446">
    <w:abstractNumId w:val="19"/>
  </w:num>
  <w:num w:numId="28" w16cid:durableId="1597204625">
    <w:abstractNumId w:val="17"/>
  </w:num>
  <w:num w:numId="29" w16cid:durableId="16772212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E94"/>
    <w:rsid w:val="00000A80"/>
    <w:rsid w:val="00006EE1"/>
    <w:rsid w:val="000143C6"/>
    <w:rsid w:val="00020B7E"/>
    <w:rsid w:val="00030DBF"/>
    <w:rsid w:val="0003515C"/>
    <w:rsid w:val="0003631D"/>
    <w:rsid w:val="0003726B"/>
    <w:rsid w:val="00043EC9"/>
    <w:rsid w:val="000444A0"/>
    <w:rsid w:val="00054D46"/>
    <w:rsid w:val="00055107"/>
    <w:rsid w:val="00060904"/>
    <w:rsid w:val="00060E09"/>
    <w:rsid w:val="000653AD"/>
    <w:rsid w:val="0007077F"/>
    <w:rsid w:val="000714A5"/>
    <w:rsid w:val="000777F6"/>
    <w:rsid w:val="00090A7B"/>
    <w:rsid w:val="000A269E"/>
    <w:rsid w:val="000A5D2C"/>
    <w:rsid w:val="000A675A"/>
    <w:rsid w:val="000A750A"/>
    <w:rsid w:val="000C33E6"/>
    <w:rsid w:val="000C3F85"/>
    <w:rsid w:val="000C53EF"/>
    <w:rsid w:val="000E456C"/>
    <w:rsid w:val="000E4627"/>
    <w:rsid w:val="000E6283"/>
    <w:rsid w:val="000F2859"/>
    <w:rsid w:val="000F3697"/>
    <w:rsid w:val="000F4D7A"/>
    <w:rsid w:val="000F539F"/>
    <w:rsid w:val="000F745A"/>
    <w:rsid w:val="00103213"/>
    <w:rsid w:val="001040D4"/>
    <w:rsid w:val="001047ED"/>
    <w:rsid w:val="00107040"/>
    <w:rsid w:val="00116B4F"/>
    <w:rsid w:val="00123859"/>
    <w:rsid w:val="0012671C"/>
    <w:rsid w:val="00145F5E"/>
    <w:rsid w:val="001501AB"/>
    <w:rsid w:val="0015511F"/>
    <w:rsid w:val="00161CBE"/>
    <w:rsid w:val="0016688F"/>
    <w:rsid w:val="00171492"/>
    <w:rsid w:val="00175511"/>
    <w:rsid w:val="00175C75"/>
    <w:rsid w:val="001843A3"/>
    <w:rsid w:val="001A092F"/>
    <w:rsid w:val="001B12CE"/>
    <w:rsid w:val="001B3915"/>
    <w:rsid w:val="001B4892"/>
    <w:rsid w:val="001C50C4"/>
    <w:rsid w:val="001D0C2D"/>
    <w:rsid w:val="001E549B"/>
    <w:rsid w:val="001E5B4D"/>
    <w:rsid w:val="001E6204"/>
    <w:rsid w:val="001E79AE"/>
    <w:rsid w:val="001F30E5"/>
    <w:rsid w:val="001F4FF8"/>
    <w:rsid w:val="001F5FB8"/>
    <w:rsid w:val="001F61A5"/>
    <w:rsid w:val="00202875"/>
    <w:rsid w:val="0021127C"/>
    <w:rsid w:val="00211319"/>
    <w:rsid w:val="002179AA"/>
    <w:rsid w:val="00222125"/>
    <w:rsid w:val="002249C7"/>
    <w:rsid w:val="00232948"/>
    <w:rsid w:val="00237741"/>
    <w:rsid w:val="002403F3"/>
    <w:rsid w:val="00245132"/>
    <w:rsid w:val="002453DD"/>
    <w:rsid w:val="00247FA3"/>
    <w:rsid w:val="002514C2"/>
    <w:rsid w:val="00252AF7"/>
    <w:rsid w:val="002637EA"/>
    <w:rsid w:val="00273E36"/>
    <w:rsid w:val="0028004B"/>
    <w:rsid w:val="002809A6"/>
    <w:rsid w:val="00281A0F"/>
    <w:rsid w:val="00281DFF"/>
    <w:rsid w:val="00284198"/>
    <w:rsid w:val="0028A434"/>
    <w:rsid w:val="0029164A"/>
    <w:rsid w:val="0029333A"/>
    <w:rsid w:val="00294A9B"/>
    <w:rsid w:val="002B16E5"/>
    <w:rsid w:val="002B1CD3"/>
    <w:rsid w:val="002B3234"/>
    <w:rsid w:val="002C1A0A"/>
    <w:rsid w:val="002C3119"/>
    <w:rsid w:val="002C3D49"/>
    <w:rsid w:val="002D29AD"/>
    <w:rsid w:val="002D2A1E"/>
    <w:rsid w:val="002D5773"/>
    <w:rsid w:val="002E0821"/>
    <w:rsid w:val="002E2E66"/>
    <w:rsid w:val="002E484F"/>
    <w:rsid w:val="002F35CB"/>
    <w:rsid w:val="002F3E39"/>
    <w:rsid w:val="002F415E"/>
    <w:rsid w:val="002F5CE9"/>
    <w:rsid w:val="002F5D5B"/>
    <w:rsid w:val="0030087C"/>
    <w:rsid w:val="003015A0"/>
    <w:rsid w:val="00301BDA"/>
    <w:rsid w:val="003026EE"/>
    <w:rsid w:val="00307D80"/>
    <w:rsid w:val="003134F2"/>
    <w:rsid w:val="003238E5"/>
    <w:rsid w:val="00323D70"/>
    <w:rsid w:val="0032510C"/>
    <w:rsid w:val="00327277"/>
    <w:rsid w:val="003344E5"/>
    <w:rsid w:val="0033697A"/>
    <w:rsid w:val="00336BB6"/>
    <w:rsid w:val="00337013"/>
    <w:rsid w:val="00340F5F"/>
    <w:rsid w:val="00341D4B"/>
    <w:rsid w:val="00343B36"/>
    <w:rsid w:val="00343E86"/>
    <w:rsid w:val="0034412D"/>
    <w:rsid w:val="0035024B"/>
    <w:rsid w:val="003507CA"/>
    <w:rsid w:val="00350B03"/>
    <w:rsid w:val="00351180"/>
    <w:rsid w:val="0035301F"/>
    <w:rsid w:val="0035739E"/>
    <w:rsid w:val="00360436"/>
    <w:rsid w:val="00363CD5"/>
    <w:rsid w:val="00370D2A"/>
    <w:rsid w:val="003714BA"/>
    <w:rsid w:val="003717C5"/>
    <w:rsid w:val="00380E4B"/>
    <w:rsid w:val="003823E1"/>
    <w:rsid w:val="003827F7"/>
    <w:rsid w:val="00385D80"/>
    <w:rsid w:val="003929B3"/>
    <w:rsid w:val="00397260"/>
    <w:rsid w:val="003A0B24"/>
    <w:rsid w:val="003A0DAB"/>
    <w:rsid w:val="003A2A67"/>
    <w:rsid w:val="003A516A"/>
    <w:rsid w:val="003A59EF"/>
    <w:rsid w:val="003B0A77"/>
    <w:rsid w:val="003B2CF4"/>
    <w:rsid w:val="003B4373"/>
    <w:rsid w:val="003B4BB6"/>
    <w:rsid w:val="003C1ED1"/>
    <w:rsid w:val="003C41A0"/>
    <w:rsid w:val="003C58D6"/>
    <w:rsid w:val="003C7975"/>
    <w:rsid w:val="003D09E0"/>
    <w:rsid w:val="003D190C"/>
    <w:rsid w:val="003D4EA7"/>
    <w:rsid w:val="003E55CE"/>
    <w:rsid w:val="003F30E1"/>
    <w:rsid w:val="00405184"/>
    <w:rsid w:val="00406989"/>
    <w:rsid w:val="00412D87"/>
    <w:rsid w:val="00414BB7"/>
    <w:rsid w:val="004172C6"/>
    <w:rsid w:val="0042650D"/>
    <w:rsid w:val="00426807"/>
    <w:rsid w:val="0043621C"/>
    <w:rsid w:val="004362FD"/>
    <w:rsid w:val="00443AB5"/>
    <w:rsid w:val="00444EAC"/>
    <w:rsid w:val="004500BA"/>
    <w:rsid w:val="00453843"/>
    <w:rsid w:val="004616FD"/>
    <w:rsid w:val="004727C1"/>
    <w:rsid w:val="00472F2F"/>
    <w:rsid w:val="00473001"/>
    <w:rsid w:val="00483430"/>
    <w:rsid w:val="00490B3E"/>
    <w:rsid w:val="004947E2"/>
    <w:rsid w:val="004A75B1"/>
    <w:rsid w:val="004B072E"/>
    <w:rsid w:val="004B6EB2"/>
    <w:rsid w:val="004C4D84"/>
    <w:rsid w:val="004D0554"/>
    <w:rsid w:val="004D286A"/>
    <w:rsid w:val="004D40E0"/>
    <w:rsid w:val="004E3CFC"/>
    <w:rsid w:val="004E4946"/>
    <w:rsid w:val="004F2C79"/>
    <w:rsid w:val="004F4BD4"/>
    <w:rsid w:val="00504D41"/>
    <w:rsid w:val="00507BAA"/>
    <w:rsid w:val="0051323D"/>
    <w:rsid w:val="005155B5"/>
    <w:rsid w:val="005155C7"/>
    <w:rsid w:val="00520D10"/>
    <w:rsid w:val="00522BB8"/>
    <w:rsid w:val="00530B5E"/>
    <w:rsid w:val="0053399A"/>
    <w:rsid w:val="005354EA"/>
    <w:rsid w:val="00547650"/>
    <w:rsid w:val="005503C6"/>
    <w:rsid w:val="005532C5"/>
    <w:rsid w:val="00555E7F"/>
    <w:rsid w:val="00556671"/>
    <w:rsid w:val="0055717C"/>
    <w:rsid w:val="005574C0"/>
    <w:rsid w:val="00562987"/>
    <w:rsid w:val="00562E65"/>
    <w:rsid w:val="005705EB"/>
    <w:rsid w:val="005763A4"/>
    <w:rsid w:val="00581843"/>
    <w:rsid w:val="005974C3"/>
    <w:rsid w:val="005A1F46"/>
    <w:rsid w:val="005A3173"/>
    <w:rsid w:val="005B198F"/>
    <w:rsid w:val="005C021B"/>
    <w:rsid w:val="005C0DF2"/>
    <w:rsid w:val="005C11C0"/>
    <w:rsid w:val="005C3AF1"/>
    <w:rsid w:val="005C53C2"/>
    <w:rsid w:val="005D1495"/>
    <w:rsid w:val="005E1141"/>
    <w:rsid w:val="005E5B77"/>
    <w:rsid w:val="005E7BCE"/>
    <w:rsid w:val="005F0696"/>
    <w:rsid w:val="005F1A30"/>
    <w:rsid w:val="005F7AAC"/>
    <w:rsid w:val="006165F9"/>
    <w:rsid w:val="00617FC1"/>
    <w:rsid w:val="006212B1"/>
    <w:rsid w:val="00621964"/>
    <w:rsid w:val="00623794"/>
    <w:rsid w:val="00631E51"/>
    <w:rsid w:val="006327F3"/>
    <w:rsid w:val="006365AA"/>
    <w:rsid w:val="0064043B"/>
    <w:rsid w:val="00641DD4"/>
    <w:rsid w:val="0064269F"/>
    <w:rsid w:val="00642872"/>
    <w:rsid w:val="00644136"/>
    <w:rsid w:val="00646EAB"/>
    <w:rsid w:val="00647F0F"/>
    <w:rsid w:val="00654457"/>
    <w:rsid w:val="00655693"/>
    <w:rsid w:val="00656DB8"/>
    <w:rsid w:val="0066536A"/>
    <w:rsid w:val="006825D1"/>
    <w:rsid w:val="00684050"/>
    <w:rsid w:val="0068561C"/>
    <w:rsid w:val="0068A00C"/>
    <w:rsid w:val="00693D9C"/>
    <w:rsid w:val="006959D7"/>
    <w:rsid w:val="006B0A6E"/>
    <w:rsid w:val="006B0DC7"/>
    <w:rsid w:val="006B6E57"/>
    <w:rsid w:val="006C3C48"/>
    <w:rsid w:val="006C6F05"/>
    <w:rsid w:val="006C7193"/>
    <w:rsid w:val="006D00B1"/>
    <w:rsid w:val="006D105D"/>
    <w:rsid w:val="006D2DDF"/>
    <w:rsid w:val="006D6064"/>
    <w:rsid w:val="006E07A2"/>
    <w:rsid w:val="006E092F"/>
    <w:rsid w:val="006E46BB"/>
    <w:rsid w:val="006F251B"/>
    <w:rsid w:val="00703FD8"/>
    <w:rsid w:val="00711E7B"/>
    <w:rsid w:val="00712227"/>
    <w:rsid w:val="00716F36"/>
    <w:rsid w:val="00723F4B"/>
    <w:rsid w:val="00730CBD"/>
    <w:rsid w:val="00731559"/>
    <w:rsid w:val="00731CA9"/>
    <w:rsid w:val="0073746A"/>
    <w:rsid w:val="0074226B"/>
    <w:rsid w:val="007425E9"/>
    <w:rsid w:val="00750052"/>
    <w:rsid w:val="007533D2"/>
    <w:rsid w:val="00754713"/>
    <w:rsid w:val="00754CDF"/>
    <w:rsid w:val="00754EB3"/>
    <w:rsid w:val="00755676"/>
    <w:rsid w:val="007638D3"/>
    <w:rsid w:val="00763E64"/>
    <w:rsid w:val="00764489"/>
    <w:rsid w:val="00764D35"/>
    <w:rsid w:val="00776602"/>
    <w:rsid w:val="0077789C"/>
    <w:rsid w:val="00780984"/>
    <w:rsid w:val="00780F13"/>
    <w:rsid w:val="00785D24"/>
    <w:rsid w:val="007865BB"/>
    <w:rsid w:val="007868A1"/>
    <w:rsid w:val="00790350"/>
    <w:rsid w:val="0079056C"/>
    <w:rsid w:val="007909EE"/>
    <w:rsid w:val="00791723"/>
    <w:rsid w:val="007939AB"/>
    <w:rsid w:val="00793FF3"/>
    <w:rsid w:val="007956FF"/>
    <w:rsid w:val="00796AF1"/>
    <w:rsid w:val="00797524"/>
    <w:rsid w:val="0079799E"/>
    <w:rsid w:val="007A4DD9"/>
    <w:rsid w:val="007A5AEB"/>
    <w:rsid w:val="007C16C7"/>
    <w:rsid w:val="007D1A32"/>
    <w:rsid w:val="007D3A75"/>
    <w:rsid w:val="007D50E6"/>
    <w:rsid w:val="007D73DF"/>
    <w:rsid w:val="007E014C"/>
    <w:rsid w:val="007E4838"/>
    <w:rsid w:val="007F6450"/>
    <w:rsid w:val="007F6926"/>
    <w:rsid w:val="008043AA"/>
    <w:rsid w:val="00817C85"/>
    <w:rsid w:val="00821610"/>
    <w:rsid w:val="00821891"/>
    <w:rsid w:val="008242F1"/>
    <w:rsid w:val="00825AC4"/>
    <w:rsid w:val="00826D4C"/>
    <w:rsid w:val="00836B62"/>
    <w:rsid w:val="00836BC2"/>
    <w:rsid w:val="008427C8"/>
    <w:rsid w:val="00844CE3"/>
    <w:rsid w:val="00847BB1"/>
    <w:rsid w:val="00873113"/>
    <w:rsid w:val="008925D2"/>
    <w:rsid w:val="008A0BE1"/>
    <w:rsid w:val="008A0FF8"/>
    <w:rsid w:val="008B01D6"/>
    <w:rsid w:val="008B3FAD"/>
    <w:rsid w:val="008B6A88"/>
    <w:rsid w:val="008B7777"/>
    <w:rsid w:val="008C2AFF"/>
    <w:rsid w:val="008C4AA3"/>
    <w:rsid w:val="008D254B"/>
    <w:rsid w:val="008D605D"/>
    <w:rsid w:val="008E15D4"/>
    <w:rsid w:val="008E3F15"/>
    <w:rsid w:val="008E488E"/>
    <w:rsid w:val="008E4FF6"/>
    <w:rsid w:val="008F16CA"/>
    <w:rsid w:val="008F2BCB"/>
    <w:rsid w:val="009104A8"/>
    <w:rsid w:val="00914F2A"/>
    <w:rsid w:val="0093314E"/>
    <w:rsid w:val="0093672B"/>
    <w:rsid w:val="00960563"/>
    <w:rsid w:val="00962EFD"/>
    <w:rsid w:val="00971930"/>
    <w:rsid w:val="00972C73"/>
    <w:rsid w:val="009734C3"/>
    <w:rsid w:val="00975FC3"/>
    <w:rsid w:val="00976A18"/>
    <w:rsid w:val="00977D08"/>
    <w:rsid w:val="00980767"/>
    <w:rsid w:val="00982068"/>
    <w:rsid w:val="00986F07"/>
    <w:rsid w:val="00993483"/>
    <w:rsid w:val="009944FF"/>
    <w:rsid w:val="009947BA"/>
    <w:rsid w:val="009A39B0"/>
    <w:rsid w:val="009B3C64"/>
    <w:rsid w:val="009B4DF5"/>
    <w:rsid w:val="009B5B4D"/>
    <w:rsid w:val="009C78B0"/>
    <w:rsid w:val="009C7BF5"/>
    <w:rsid w:val="009D35C7"/>
    <w:rsid w:val="009D3F2A"/>
    <w:rsid w:val="009E3F73"/>
    <w:rsid w:val="00A00A89"/>
    <w:rsid w:val="00A010AE"/>
    <w:rsid w:val="00A015E2"/>
    <w:rsid w:val="00A01FEE"/>
    <w:rsid w:val="00A12937"/>
    <w:rsid w:val="00A13C7F"/>
    <w:rsid w:val="00A14179"/>
    <w:rsid w:val="00A147B1"/>
    <w:rsid w:val="00A24B4C"/>
    <w:rsid w:val="00A27D0E"/>
    <w:rsid w:val="00A3219F"/>
    <w:rsid w:val="00A45C1A"/>
    <w:rsid w:val="00A45D6F"/>
    <w:rsid w:val="00A70909"/>
    <w:rsid w:val="00A84D5B"/>
    <w:rsid w:val="00A876FD"/>
    <w:rsid w:val="00A923DC"/>
    <w:rsid w:val="00A929B4"/>
    <w:rsid w:val="00A92E4F"/>
    <w:rsid w:val="00A96B28"/>
    <w:rsid w:val="00AA0F54"/>
    <w:rsid w:val="00AA3C78"/>
    <w:rsid w:val="00AA6445"/>
    <w:rsid w:val="00AB780B"/>
    <w:rsid w:val="00AD015F"/>
    <w:rsid w:val="00AD073A"/>
    <w:rsid w:val="00AD0C64"/>
    <w:rsid w:val="00AD1A38"/>
    <w:rsid w:val="00AD6374"/>
    <w:rsid w:val="00AE0E94"/>
    <w:rsid w:val="00AE434D"/>
    <w:rsid w:val="00AE4588"/>
    <w:rsid w:val="00AF3901"/>
    <w:rsid w:val="00AF43BD"/>
    <w:rsid w:val="00AF45C1"/>
    <w:rsid w:val="00B00E0C"/>
    <w:rsid w:val="00B0390E"/>
    <w:rsid w:val="00B05C7A"/>
    <w:rsid w:val="00B06754"/>
    <w:rsid w:val="00B14873"/>
    <w:rsid w:val="00B255E8"/>
    <w:rsid w:val="00B26837"/>
    <w:rsid w:val="00B32539"/>
    <w:rsid w:val="00B40959"/>
    <w:rsid w:val="00B416C2"/>
    <w:rsid w:val="00B50218"/>
    <w:rsid w:val="00B564BD"/>
    <w:rsid w:val="00B56EC1"/>
    <w:rsid w:val="00B62A33"/>
    <w:rsid w:val="00B71BDC"/>
    <w:rsid w:val="00B80A3F"/>
    <w:rsid w:val="00B82603"/>
    <w:rsid w:val="00B831B7"/>
    <w:rsid w:val="00B90CEA"/>
    <w:rsid w:val="00B91A17"/>
    <w:rsid w:val="00B92040"/>
    <w:rsid w:val="00B9215B"/>
    <w:rsid w:val="00B93C2A"/>
    <w:rsid w:val="00B94173"/>
    <w:rsid w:val="00B95851"/>
    <w:rsid w:val="00BA6562"/>
    <w:rsid w:val="00BB0910"/>
    <w:rsid w:val="00BB1B11"/>
    <w:rsid w:val="00BB345C"/>
    <w:rsid w:val="00BB7413"/>
    <w:rsid w:val="00BB790A"/>
    <w:rsid w:val="00BC0761"/>
    <w:rsid w:val="00BC1519"/>
    <w:rsid w:val="00BC3286"/>
    <w:rsid w:val="00BD29F0"/>
    <w:rsid w:val="00BD48BA"/>
    <w:rsid w:val="00BF0FD3"/>
    <w:rsid w:val="00BF4F5E"/>
    <w:rsid w:val="00C01C5A"/>
    <w:rsid w:val="00C075FB"/>
    <w:rsid w:val="00C10812"/>
    <w:rsid w:val="00C1239D"/>
    <w:rsid w:val="00C16D41"/>
    <w:rsid w:val="00C170AC"/>
    <w:rsid w:val="00C17B1E"/>
    <w:rsid w:val="00C1C57D"/>
    <w:rsid w:val="00C22140"/>
    <w:rsid w:val="00C25768"/>
    <w:rsid w:val="00C3187B"/>
    <w:rsid w:val="00C40182"/>
    <w:rsid w:val="00C42286"/>
    <w:rsid w:val="00C46C21"/>
    <w:rsid w:val="00C52328"/>
    <w:rsid w:val="00C62C06"/>
    <w:rsid w:val="00C6311A"/>
    <w:rsid w:val="00C70FD5"/>
    <w:rsid w:val="00C71588"/>
    <w:rsid w:val="00C72BDA"/>
    <w:rsid w:val="00C72E36"/>
    <w:rsid w:val="00C73490"/>
    <w:rsid w:val="00C9156C"/>
    <w:rsid w:val="00C9453E"/>
    <w:rsid w:val="00C96C13"/>
    <w:rsid w:val="00CA078E"/>
    <w:rsid w:val="00CA1887"/>
    <w:rsid w:val="00CA626F"/>
    <w:rsid w:val="00CC279F"/>
    <w:rsid w:val="00CC3A9B"/>
    <w:rsid w:val="00CC4437"/>
    <w:rsid w:val="00CC4C88"/>
    <w:rsid w:val="00CC6C2A"/>
    <w:rsid w:val="00CD2719"/>
    <w:rsid w:val="00CF126F"/>
    <w:rsid w:val="00CF22EA"/>
    <w:rsid w:val="00CF45E9"/>
    <w:rsid w:val="00D04CFA"/>
    <w:rsid w:val="00D07D42"/>
    <w:rsid w:val="00D1352A"/>
    <w:rsid w:val="00D16F5F"/>
    <w:rsid w:val="00D19D22"/>
    <w:rsid w:val="00D203B9"/>
    <w:rsid w:val="00D211E5"/>
    <w:rsid w:val="00D22825"/>
    <w:rsid w:val="00D238E5"/>
    <w:rsid w:val="00D25CAE"/>
    <w:rsid w:val="00D30EF8"/>
    <w:rsid w:val="00D42741"/>
    <w:rsid w:val="00D46D09"/>
    <w:rsid w:val="00D54ED4"/>
    <w:rsid w:val="00D557EB"/>
    <w:rsid w:val="00D614F3"/>
    <w:rsid w:val="00D623A9"/>
    <w:rsid w:val="00D7331E"/>
    <w:rsid w:val="00D81ACB"/>
    <w:rsid w:val="00D81F36"/>
    <w:rsid w:val="00D9072E"/>
    <w:rsid w:val="00D91668"/>
    <w:rsid w:val="00D93D38"/>
    <w:rsid w:val="00DA035D"/>
    <w:rsid w:val="00DA0A5C"/>
    <w:rsid w:val="00DA1196"/>
    <w:rsid w:val="00DA1D10"/>
    <w:rsid w:val="00DA246F"/>
    <w:rsid w:val="00DA4486"/>
    <w:rsid w:val="00DA5323"/>
    <w:rsid w:val="00DB658E"/>
    <w:rsid w:val="00DC0E9A"/>
    <w:rsid w:val="00DC3C76"/>
    <w:rsid w:val="00DC71AB"/>
    <w:rsid w:val="00DC743F"/>
    <w:rsid w:val="00DE01A4"/>
    <w:rsid w:val="00DE4649"/>
    <w:rsid w:val="00DF177B"/>
    <w:rsid w:val="00DF50BE"/>
    <w:rsid w:val="00DF62F1"/>
    <w:rsid w:val="00E03C70"/>
    <w:rsid w:val="00E04B6D"/>
    <w:rsid w:val="00E05B00"/>
    <w:rsid w:val="00E07CE7"/>
    <w:rsid w:val="00E20D51"/>
    <w:rsid w:val="00E3169B"/>
    <w:rsid w:val="00E31C38"/>
    <w:rsid w:val="00E42A22"/>
    <w:rsid w:val="00E443B8"/>
    <w:rsid w:val="00E45A12"/>
    <w:rsid w:val="00E72A83"/>
    <w:rsid w:val="00E745EA"/>
    <w:rsid w:val="00E761F5"/>
    <w:rsid w:val="00E813B5"/>
    <w:rsid w:val="00E83057"/>
    <w:rsid w:val="00E86377"/>
    <w:rsid w:val="00E889C7"/>
    <w:rsid w:val="00E9741F"/>
    <w:rsid w:val="00EA4101"/>
    <w:rsid w:val="00EC0BAE"/>
    <w:rsid w:val="00EC2117"/>
    <w:rsid w:val="00EC67AB"/>
    <w:rsid w:val="00ED3EA4"/>
    <w:rsid w:val="00EE0755"/>
    <w:rsid w:val="00EF1BE9"/>
    <w:rsid w:val="00EF5889"/>
    <w:rsid w:val="00F03C1C"/>
    <w:rsid w:val="00F04BBA"/>
    <w:rsid w:val="00F12887"/>
    <w:rsid w:val="00F17A79"/>
    <w:rsid w:val="00F232DE"/>
    <w:rsid w:val="00F27624"/>
    <w:rsid w:val="00F515C7"/>
    <w:rsid w:val="00F55B35"/>
    <w:rsid w:val="00F57EE9"/>
    <w:rsid w:val="00F618C0"/>
    <w:rsid w:val="00F62727"/>
    <w:rsid w:val="00F62C11"/>
    <w:rsid w:val="00F645CD"/>
    <w:rsid w:val="00F71FEB"/>
    <w:rsid w:val="00F752F9"/>
    <w:rsid w:val="00F802FA"/>
    <w:rsid w:val="00F82125"/>
    <w:rsid w:val="00F852D5"/>
    <w:rsid w:val="00F858B1"/>
    <w:rsid w:val="00F8618A"/>
    <w:rsid w:val="00FA1AC0"/>
    <w:rsid w:val="00FB14AE"/>
    <w:rsid w:val="00FC5A34"/>
    <w:rsid w:val="00FC7EB0"/>
    <w:rsid w:val="00FD3F97"/>
    <w:rsid w:val="00FE1F35"/>
    <w:rsid w:val="00FE264F"/>
    <w:rsid w:val="010ECA3D"/>
    <w:rsid w:val="0121AC2F"/>
    <w:rsid w:val="016D68DF"/>
    <w:rsid w:val="01826510"/>
    <w:rsid w:val="01A3CB25"/>
    <w:rsid w:val="027D36C6"/>
    <w:rsid w:val="02AE33A7"/>
    <w:rsid w:val="02E35284"/>
    <w:rsid w:val="03066683"/>
    <w:rsid w:val="0353F644"/>
    <w:rsid w:val="036356DF"/>
    <w:rsid w:val="036DD82D"/>
    <w:rsid w:val="03784D75"/>
    <w:rsid w:val="039370AC"/>
    <w:rsid w:val="03A32D5C"/>
    <w:rsid w:val="03D5EDBF"/>
    <w:rsid w:val="04041B51"/>
    <w:rsid w:val="0423D116"/>
    <w:rsid w:val="04460BFD"/>
    <w:rsid w:val="044649F2"/>
    <w:rsid w:val="0474C34F"/>
    <w:rsid w:val="04D52C27"/>
    <w:rsid w:val="04F35E66"/>
    <w:rsid w:val="05022A6F"/>
    <w:rsid w:val="05ABCAC5"/>
    <w:rsid w:val="05C6D9AD"/>
    <w:rsid w:val="05EF063B"/>
    <w:rsid w:val="062B3166"/>
    <w:rsid w:val="067BEDC8"/>
    <w:rsid w:val="06A5579B"/>
    <w:rsid w:val="06BBEAA5"/>
    <w:rsid w:val="07167766"/>
    <w:rsid w:val="074EDCA4"/>
    <w:rsid w:val="077547E2"/>
    <w:rsid w:val="07E11CB6"/>
    <w:rsid w:val="07EE29CE"/>
    <w:rsid w:val="0842A47A"/>
    <w:rsid w:val="08736E88"/>
    <w:rsid w:val="08848E38"/>
    <w:rsid w:val="089E7A18"/>
    <w:rsid w:val="08C05D63"/>
    <w:rsid w:val="08CEFE19"/>
    <w:rsid w:val="08FDC448"/>
    <w:rsid w:val="097E8046"/>
    <w:rsid w:val="0989FA2F"/>
    <w:rsid w:val="09D2ABEA"/>
    <w:rsid w:val="09FB3B58"/>
    <w:rsid w:val="0A1F8218"/>
    <w:rsid w:val="0A64E508"/>
    <w:rsid w:val="0A92E14A"/>
    <w:rsid w:val="0AA2F5A0"/>
    <w:rsid w:val="0B01102D"/>
    <w:rsid w:val="0B37D03C"/>
    <w:rsid w:val="0B3CA82D"/>
    <w:rsid w:val="0B46D834"/>
    <w:rsid w:val="0BA42697"/>
    <w:rsid w:val="0BD9E525"/>
    <w:rsid w:val="0BDEAE1D"/>
    <w:rsid w:val="0C28C3B2"/>
    <w:rsid w:val="0C7D4ABD"/>
    <w:rsid w:val="0CA56BDA"/>
    <w:rsid w:val="0CEA7AE3"/>
    <w:rsid w:val="0CEB0209"/>
    <w:rsid w:val="0CFEAA11"/>
    <w:rsid w:val="0D0D8C97"/>
    <w:rsid w:val="0D377CBF"/>
    <w:rsid w:val="0D4135A7"/>
    <w:rsid w:val="0D7B00D7"/>
    <w:rsid w:val="0D8C351D"/>
    <w:rsid w:val="0DB15EFB"/>
    <w:rsid w:val="0DDA7796"/>
    <w:rsid w:val="0E005F78"/>
    <w:rsid w:val="0E04F5EC"/>
    <w:rsid w:val="0EE98B86"/>
    <w:rsid w:val="0F3063EE"/>
    <w:rsid w:val="0F39B0CC"/>
    <w:rsid w:val="0F5F2F8C"/>
    <w:rsid w:val="0F7BA3E4"/>
    <w:rsid w:val="0FA2EE2F"/>
    <w:rsid w:val="0FB6B740"/>
    <w:rsid w:val="0FC8D99A"/>
    <w:rsid w:val="0FE8BB60"/>
    <w:rsid w:val="1046B86C"/>
    <w:rsid w:val="105EBE03"/>
    <w:rsid w:val="1085F135"/>
    <w:rsid w:val="10960C98"/>
    <w:rsid w:val="10AD6CF8"/>
    <w:rsid w:val="10AFE9CC"/>
    <w:rsid w:val="10C3FB05"/>
    <w:rsid w:val="10F33EE7"/>
    <w:rsid w:val="111B389A"/>
    <w:rsid w:val="113F1DE1"/>
    <w:rsid w:val="1149782F"/>
    <w:rsid w:val="118970D9"/>
    <w:rsid w:val="11CB70F2"/>
    <w:rsid w:val="11D1E255"/>
    <w:rsid w:val="121064FF"/>
    <w:rsid w:val="1235499D"/>
    <w:rsid w:val="12512045"/>
    <w:rsid w:val="1254140C"/>
    <w:rsid w:val="1263E4E9"/>
    <w:rsid w:val="128C4288"/>
    <w:rsid w:val="1294DF28"/>
    <w:rsid w:val="12AC3C07"/>
    <w:rsid w:val="12B720EA"/>
    <w:rsid w:val="12CD3B74"/>
    <w:rsid w:val="131A3F85"/>
    <w:rsid w:val="1321002C"/>
    <w:rsid w:val="133A2FF1"/>
    <w:rsid w:val="13514B30"/>
    <w:rsid w:val="13520D9C"/>
    <w:rsid w:val="135310C2"/>
    <w:rsid w:val="1355E0BF"/>
    <w:rsid w:val="138998A1"/>
    <w:rsid w:val="13965EC5"/>
    <w:rsid w:val="13AAB394"/>
    <w:rsid w:val="13FBFC42"/>
    <w:rsid w:val="140B4DDA"/>
    <w:rsid w:val="141D15C4"/>
    <w:rsid w:val="143D6614"/>
    <w:rsid w:val="14B29E68"/>
    <w:rsid w:val="150E71A7"/>
    <w:rsid w:val="150ED90E"/>
    <w:rsid w:val="156BB71A"/>
    <w:rsid w:val="156CEA5F"/>
    <w:rsid w:val="1579DFF0"/>
    <w:rsid w:val="158FED7F"/>
    <w:rsid w:val="15C897BB"/>
    <w:rsid w:val="1628829A"/>
    <w:rsid w:val="16980695"/>
    <w:rsid w:val="16BADBAC"/>
    <w:rsid w:val="16F898A8"/>
    <w:rsid w:val="1701F934"/>
    <w:rsid w:val="1722646A"/>
    <w:rsid w:val="173CE9F8"/>
    <w:rsid w:val="1748DA0C"/>
    <w:rsid w:val="1768504B"/>
    <w:rsid w:val="17C63232"/>
    <w:rsid w:val="17E975E6"/>
    <w:rsid w:val="17ED9188"/>
    <w:rsid w:val="184E5786"/>
    <w:rsid w:val="1856BDBC"/>
    <w:rsid w:val="18FACAEC"/>
    <w:rsid w:val="18FE50CC"/>
    <w:rsid w:val="19093E92"/>
    <w:rsid w:val="190ED72E"/>
    <w:rsid w:val="19164EEC"/>
    <w:rsid w:val="1931766A"/>
    <w:rsid w:val="19439E85"/>
    <w:rsid w:val="198B173C"/>
    <w:rsid w:val="1995C764"/>
    <w:rsid w:val="199E17B7"/>
    <w:rsid w:val="19B0D4E5"/>
    <w:rsid w:val="19BD485D"/>
    <w:rsid w:val="19D6A83F"/>
    <w:rsid w:val="19FE2A73"/>
    <w:rsid w:val="1A3D3D0C"/>
    <w:rsid w:val="1A405B82"/>
    <w:rsid w:val="1A969B4D"/>
    <w:rsid w:val="1A9E20C6"/>
    <w:rsid w:val="1A9FF10D"/>
    <w:rsid w:val="1AB09057"/>
    <w:rsid w:val="1AE92B01"/>
    <w:rsid w:val="1B00205F"/>
    <w:rsid w:val="1B09E92C"/>
    <w:rsid w:val="1B341E75"/>
    <w:rsid w:val="1B7FD5BC"/>
    <w:rsid w:val="1BB6B1A7"/>
    <w:rsid w:val="1C065BB4"/>
    <w:rsid w:val="1C13186A"/>
    <w:rsid w:val="1C3BC16E"/>
    <w:rsid w:val="1C53D1CF"/>
    <w:rsid w:val="1C63C050"/>
    <w:rsid w:val="1CEA64F1"/>
    <w:rsid w:val="1CF672E4"/>
    <w:rsid w:val="1D2418AE"/>
    <w:rsid w:val="1D6A07D6"/>
    <w:rsid w:val="1D7587FA"/>
    <w:rsid w:val="1D999774"/>
    <w:rsid w:val="1DC43318"/>
    <w:rsid w:val="1DD7235E"/>
    <w:rsid w:val="1E5164F5"/>
    <w:rsid w:val="1E5C5348"/>
    <w:rsid w:val="1E924345"/>
    <w:rsid w:val="1EAE3FC4"/>
    <w:rsid w:val="1F34CEFC"/>
    <w:rsid w:val="1F584F84"/>
    <w:rsid w:val="1F87B0F4"/>
    <w:rsid w:val="1FD5A695"/>
    <w:rsid w:val="2002FADB"/>
    <w:rsid w:val="200929A3"/>
    <w:rsid w:val="202289EB"/>
    <w:rsid w:val="203730CA"/>
    <w:rsid w:val="2062A1EB"/>
    <w:rsid w:val="2070B7D6"/>
    <w:rsid w:val="20C50DD7"/>
    <w:rsid w:val="2100C9AB"/>
    <w:rsid w:val="21130385"/>
    <w:rsid w:val="211C1422"/>
    <w:rsid w:val="218CBF52"/>
    <w:rsid w:val="219ECB3C"/>
    <w:rsid w:val="21CA43C5"/>
    <w:rsid w:val="22568A26"/>
    <w:rsid w:val="22CC5B8C"/>
    <w:rsid w:val="22F7F61C"/>
    <w:rsid w:val="22FCF9B8"/>
    <w:rsid w:val="230A11AA"/>
    <w:rsid w:val="23B32210"/>
    <w:rsid w:val="23C5C570"/>
    <w:rsid w:val="23CDEF3F"/>
    <w:rsid w:val="23DD6102"/>
    <w:rsid w:val="24389E81"/>
    <w:rsid w:val="2453B4E4"/>
    <w:rsid w:val="24CE269A"/>
    <w:rsid w:val="253199CF"/>
    <w:rsid w:val="255EE496"/>
    <w:rsid w:val="257EAEE8"/>
    <w:rsid w:val="258AFBAF"/>
    <w:rsid w:val="259679B9"/>
    <w:rsid w:val="25A911F6"/>
    <w:rsid w:val="25ED5A36"/>
    <w:rsid w:val="25F7FC3C"/>
    <w:rsid w:val="261A6593"/>
    <w:rsid w:val="262A7DA7"/>
    <w:rsid w:val="26326505"/>
    <w:rsid w:val="2632F6E5"/>
    <w:rsid w:val="2702FC6E"/>
    <w:rsid w:val="27284D58"/>
    <w:rsid w:val="2770023A"/>
    <w:rsid w:val="2780DC33"/>
    <w:rsid w:val="278532A8"/>
    <w:rsid w:val="278B55A6"/>
    <w:rsid w:val="27A8FF0D"/>
    <w:rsid w:val="27ACB357"/>
    <w:rsid w:val="27BE53E9"/>
    <w:rsid w:val="27DAFD03"/>
    <w:rsid w:val="27E6D6DB"/>
    <w:rsid w:val="2810159B"/>
    <w:rsid w:val="2838AC62"/>
    <w:rsid w:val="28BAFEEB"/>
    <w:rsid w:val="28E2EDE8"/>
    <w:rsid w:val="28E38547"/>
    <w:rsid w:val="28ECC123"/>
    <w:rsid w:val="290BABE1"/>
    <w:rsid w:val="290BD29B"/>
    <w:rsid w:val="290DFDAA"/>
    <w:rsid w:val="29280E9F"/>
    <w:rsid w:val="292B5EB9"/>
    <w:rsid w:val="2944DB44"/>
    <w:rsid w:val="296A7FD6"/>
    <w:rsid w:val="29766BB7"/>
    <w:rsid w:val="298F1196"/>
    <w:rsid w:val="2992974B"/>
    <w:rsid w:val="29D72495"/>
    <w:rsid w:val="29D7CDFF"/>
    <w:rsid w:val="2A0C3BEB"/>
    <w:rsid w:val="2A6DEFE5"/>
    <w:rsid w:val="2A8CFBD3"/>
    <w:rsid w:val="2AAB6AC1"/>
    <w:rsid w:val="2AC4BFF8"/>
    <w:rsid w:val="2AD14B2A"/>
    <w:rsid w:val="2AF0908D"/>
    <w:rsid w:val="2B601825"/>
    <w:rsid w:val="2B95AE88"/>
    <w:rsid w:val="2BD8333F"/>
    <w:rsid w:val="2BECCE0C"/>
    <w:rsid w:val="2C204818"/>
    <w:rsid w:val="2CA53493"/>
    <w:rsid w:val="2CAAFF44"/>
    <w:rsid w:val="2CABCE85"/>
    <w:rsid w:val="2CC26B9D"/>
    <w:rsid w:val="2CC9D55E"/>
    <w:rsid w:val="2D80D6F2"/>
    <w:rsid w:val="2DF399F8"/>
    <w:rsid w:val="2E08AA93"/>
    <w:rsid w:val="2E1C27DE"/>
    <w:rsid w:val="2E1E2A4E"/>
    <w:rsid w:val="2E2DFF6B"/>
    <w:rsid w:val="2E320C4E"/>
    <w:rsid w:val="2E77CEA1"/>
    <w:rsid w:val="2E9FE007"/>
    <w:rsid w:val="2EAB833C"/>
    <w:rsid w:val="2EB1389B"/>
    <w:rsid w:val="2EB71690"/>
    <w:rsid w:val="2ED8ADEB"/>
    <w:rsid w:val="2EF5E5DB"/>
    <w:rsid w:val="2F00DFAB"/>
    <w:rsid w:val="2F55AA17"/>
    <w:rsid w:val="2F742E91"/>
    <w:rsid w:val="2FB61182"/>
    <w:rsid w:val="2FC5993B"/>
    <w:rsid w:val="30592600"/>
    <w:rsid w:val="30AA7940"/>
    <w:rsid w:val="30B895C2"/>
    <w:rsid w:val="30BAD605"/>
    <w:rsid w:val="30BC5F01"/>
    <w:rsid w:val="30CFE3FD"/>
    <w:rsid w:val="30D7665D"/>
    <w:rsid w:val="3157E4A5"/>
    <w:rsid w:val="317A5205"/>
    <w:rsid w:val="3185AC8B"/>
    <w:rsid w:val="31B607CB"/>
    <w:rsid w:val="31D2A4E8"/>
    <w:rsid w:val="31ED60F8"/>
    <w:rsid w:val="31F8D346"/>
    <w:rsid w:val="32774887"/>
    <w:rsid w:val="3277817A"/>
    <w:rsid w:val="329730AD"/>
    <w:rsid w:val="3297A96C"/>
    <w:rsid w:val="32A78133"/>
    <w:rsid w:val="32AF2F7C"/>
    <w:rsid w:val="32B3ED8B"/>
    <w:rsid w:val="32ECF7C4"/>
    <w:rsid w:val="32F1B1F5"/>
    <w:rsid w:val="3392DBAA"/>
    <w:rsid w:val="33CF4E19"/>
    <w:rsid w:val="3432AA6D"/>
    <w:rsid w:val="34425BF1"/>
    <w:rsid w:val="3471D9E8"/>
    <w:rsid w:val="34ACE4CE"/>
    <w:rsid w:val="34B51D1A"/>
    <w:rsid w:val="34E7B1E5"/>
    <w:rsid w:val="352223A9"/>
    <w:rsid w:val="353580EC"/>
    <w:rsid w:val="3550770B"/>
    <w:rsid w:val="358B2C4F"/>
    <w:rsid w:val="35A1A0C6"/>
    <w:rsid w:val="35B98CF0"/>
    <w:rsid w:val="360E449A"/>
    <w:rsid w:val="3638CEDC"/>
    <w:rsid w:val="366FF268"/>
    <w:rsid w:val="36B3F6E2"/>
    <w:rsid w:val="36C751F3"/>
    <w:rsid w:val="36E463A1"/>
    <w:rsid w:val="3711EA34"/>
    <w:rsid w:val="3752E629"/>
    <w:rsid w:val="3762D9B2"/>
    <w:rsid w:val="3762FABF"/>
    <w:rsid w:val="3776B966"/>
    <w:rsid w:val="3783D5FD"/>
    <w:rsid w:val="378E572B"/>
    <w:rsid w:val="37F819D6"/>
    <w:rsid w:val="38244FE5"/>
    <w:rsid w:val="3827CB9D"/>
    <w:rsid w:val="382A451B"/>
    <w:rsid w:val="3848C685"/>
    <w:rsid w:val="386255DF"/>
    <w:rsid w:val="3888EDE4"/>
    <w:rsid w:val="397261F1"/>
    <w:rsid w:val="39A4E797"/>
    <w:rsid w:val="39C4A935"/>
    <w:rsid w:val="39C881D0"/>
    <w:rsid w:val="3A16854A"/>
    <w:rsid w:val="3A3D0741"/>
    <w:rsid w:val="3A440FFD"/>
    <w:rsid w:val="3A5C54ED"/>
    <w:rsid w:val="3A8B7DCB"/>
    <w:rsid w:val="3AAD3C2E"/>
    <w:rsid w:val="3AE2FF39"/>
    <w:rsid w:val="3AF35A16"/>
    <w:rsid w:val="3B748E32"/>
    <w:rsid w:val="3B8D46E5"/>
    <w:rsid w:val="3BAAA42B"/>
    <w:rsid w:val="3BB62338"/>
    <w:rsid w:val="3BF89BE0"/>
    <w:rsid w:val="3C1B5B5B"/>
    <w:rsid w:val="3C44E883"/>
    <w:rsid w:val="3C510817"/>
    <w:rsid w:val="3C5E9B39"/>
    <w:rsid w:val="3C6AFE57"/>
    <w:rsid w:val="3CA3C2E7"/>
    <w:rsid w:val="3CA99D22"/>
    <w:rsid w:val="3D78D997"/>
    <w:rsid w:val="3DAA7C52"/>
    <w:rsid w:val="3DD4EDA1"/>
    <w:rsid w:val="3DF93717"/>
    <w:rsid w:val="3E29D847"/>
    <w:rsid w:val="3E2D3561"/>
    <w:rsid w:val="3EA77EAA"/>
    <w:rsid w:val="3EB33307"/>
    <w:rsid w:val="3F0B2AB5"/>
    <w:rsid w:val="3F0EA452"/>
    <w:rsid w:val="3F2BA9C1"/>
    <w:rsid w:val="3F3C7166"/>
    <w:rsid w:val="3F8D2B71"/>
    <w:rsid w:val="3F99256F"/>
    <w:rsid w:val="3FE89DE4"/>
    <w:rsid w:val="3FF3D2F4"/>
    <w:rsid w:val="40498F5F"/>
    <w:rsid w:val="4084345C"/>
    <w:rsid w:val="4084FADC"/>
    <w:rsid w:val="40AB8BB6"/>
    <w:rsid w:val="40B8F463"/>
    <w:rsid w:val="411C7604"/>
    <w:rsid w:val="415472D5"/>
    <w:rsid w:val="418920BE"/>
    <w:rsid w:val="41E4779B"/>
    <w:rsid w:val="41F6624B"/>
    <w:rsid w:val="420C967E"/>
    <w:rsid w:val="42183261"/>
    <w:rsid w:val="421E0241"/>
    <w:rsid w:val="428F2DF2"/>
    <w:rsid w:val="42EA6215"/>
    <w:rsid w:val="43251934"/>
    <w:rsid w:val="43B07CE2"/>
    <w:rsid w:val="43C2E9B7"/>
    <w:rsid w:val="43FF8DC9"/>
    <w:rsid w:val="440E1F49"/>
    <w:rsid w:val="44142AC9"/>
    <w:rsid w:val="4437F9AC"/>
    <w:rsid w:val="4455CFEF"/>
    <w:rsid w:val="447BCD1B"/>
    <w:rsid w:val="447E8742"/>
    <w:rsid w:val="44B89838"/>
    <w:rsid w:val="44BFD895"/>
    <w:rsid w:val="44EF3C22"/>
    <w:rsid w:val="4553154E"/>
    <w:rsid w:val="458085AC"/>
    <w:rsid w:val="459B5E2A"/>
    <w:rsid w:val="45E18D25"/>
    <w:rsid w:val="45F70DBD"/>
    <w:rsid w:val="45F7CB36"/>
    <w:rsid w:val="46094594"/>
    <w:rsid w:val="46246453"/>
    <w:rsid w:val="462629C5"/>
    <w:rsid w:val="462B4D64"/>
    <w:rsid w:val="462D0948"/>
    <w:rsid w:val="463F8EB9"/>
    <w:rsid w:val="46A6BF29"/>
    <w:rsid w:val="46AFB8DC"/>
    <w:rsid w:val="46EBD576"/>
    <w:rsid w:val="47136AAD"/>
    <w:rsid w:val="475899AA"/>
    <w:rsid w:val="4778C882"/>
    <w:rsid w:val="478315F4"/>
    <w:rsid w:val="479130DE"/>
    <w:rsid w:val="487A8AC9"/>
    <w:rsid w:val="489A82C1"/>
    <w:rsid w:val="48B3CC76"/>
    <w:rsid w:val="4962E3FE"/>
    <w:rsid w:val="498615D6"/>
    <w:rsid w:val="498CA797"/>
    <w:rsid w:val="499E81B1"/>
    <w:rsid w:val="49F0083F"/>
    <w:rsid w:val="4A0B6891"/>
    <w:rsid w:val="4A2D9917"/>
    <w:rsid w:val="4A39C7BB"/>
    <w:rsid w:val="4A40908F"/>
    <w:rsid w:val="4A4B1725"/>
    <w:rsid w:val="4AA4F9BC"/>
    <w:rsid w:val="4ABB929A"/>
    <w:rsid w:val="4AF1DD1F"/>
    <w:rsid w:val="4B06CD79"/>
    <w:rsid w:val="4B376A09"/>
    <w:rsid w:val="4B4AA858"/>
    <w:rsid w:val="4B825ACC"/>
    <w:rsid w:val="4B88D0DA"/>
    <w:rsid w:val="4B9FAC09"/>
    <w:rsid w:val="4BC4E487"/>
    <w:rsid w:val="4C6CE71C"/>
    <w:rsid w:val="4CA98885"/>
    <w:rsid w:val="4CC3DBA1"/>
    <w:rsid w:val="4CDA8AC5"/>
    <w:rsid w:val="4CDB1CDF"/>
    <w:rsid w:val="4D23806C"/>
    <w:rsid w:val="4D3B7C6A"/>
    <w:rsid w:val="4D5286AE"/>
    <w:rsid w:val="4D5518DB"/>
    <w:rsid w:val="4D7C43A2"/>
    <w:rsid w:val="4DD1227C"/>
    <w:rsid w:val="4E0158ED"/>
    <w:rsid w:val="4E0D5BA5"/>
    <w:rsid w:val="4E0D7577"/>
    <w:rsid w:val="4E113C4F"/>
    <w:rsid w:val="4E159060"/>
    <w:rsid w:val="4E3E7B53"/>
    <w:rsid w:val="4E6A205E"/>
    <w:rsid w:val="4E77974F"/>
    <w:rsid w:val="4EE94DF6"/>
    <w:rsid w:val="4FF24AB8"/>
    <w:rsid w:val="4FF96A1A"/>
    <w:rsid w:val="5028AC1A"/>
    <w:rsid w:val="507C9C18"/>
    <w:rsid w:val="5089FFA2"/>
    <w:rsid w:val="50B34EBE"/>
    <w:rsid w:val="50B889CE"/>
    <w:rsid w:val="51769068"/>
    <w:rsid w:val="51D4FAD9"/>
    <w:rsid w:val="51E14EB1"/>
    <w:rsid w:val="52025F0C"/>
    <w:rsid w:val="52193230"/>
    <w:rsid w:val="5227DF3F"/>
    <w:rsid w:val="5252A0A2"/>
    <w:rsid w:val="526D2DC2"/>
    <w:rsid w:val="527F3007"/>
    <w:rsid w:val="52CFE871"/>
    <w:rsid w:val="5303631C"/>
    <w:rsid w:val="533CB5CA"/>
    <w:rsid w:val="53C18491"/>
    <w:rsid w:val="53C3AFA0"/>
    <w:rsid w:val="53F312EC"/>
    <w:rsid w:val="54780F24"/>
    <w:rsid w:val="54AD59FE"/>
    <w:rsid w:val="555F8001"/>
    <w:rsid w:val="55C37352"/>
    <w:rsid w:val="55F4C7E0"/>
    <w:rsid w:val="5609BDC3"/>
    <w:rsid w:val="56283EA9"/>
    <w:rsid w:val="562DEE10"/>
    <w:rsid w:val="568A7A7A"/>
    <w:rsid w:val="569C82DF"/>
    <w:rsid w:val="56B4DC8B"/>
    <w:rsid w:val="56F24104"/>
    <w:rsid w:val="576405DE"/>
    <w:rsid w:val="577CB17D"/>
    <w:rsid w:val="57C5A8B4"/>
    <w:rsid w:val="57EE2D4E"/>
    <w:rsid w:val="581A9B37"/>
    <w:rsid w:val="584DCCF8"/>
    <w:rsid w:val="5853B376"/>
    <w:rsid w:val="58608395"/>
    <w:rsid w:val="589720C3"/>
    <w:rsid w:val="58B602C8"/>
    <w:rsid w:val="58C6CD45"/>
    <w:rsid w:val="58CDCA7A"/>
    <w:rsid w:val="58FD2E5C"/>
    <w:rsid w:val="5944777F"/>
    <w:rsid w:val="596CE71B"/>
    <w:rsid w:val="5A0FDA5F"/>
    <w:rsid w:val="5A28A044"/>
    <w:rsid w:val="5A2D803F"/>
    <w:rsid w:val="5A30C615"/>
    <w:rsid w:val="5A5ED647"/>
    <w:rsid w:val="5ABF616C"/>
    <w:rsid w:val="5AF7CE1E"/>
    <w:rsid w:val="5AF80A7B"/>
    <w:rsid w:val="5B43CD63"/>
    <w:rsid w:val="5B57CAA5"/>
    <w:rsid w:val="5B6D655F"/>
    <w:rsid w:val="5BC33A41"/>
    <w:rsid w:val="5BC61D73"/>
    <w:rsid w:val="5BEC42DF"/>
    <w:rsid w:val="5C2BA328"/>
    <w:rsid w:val="5CB18F7B"/>
    <w:rsid w:val="5D166FC5"/>
    <w:rsid w:val="5D1E3287"/>
    <w:rsid w:val="5D53F83B"/>
    <w:rsid w:val="5D6866D7"/>
    <w:rsid w:val="5D881340"/>
    <w:rsid w:val="5DAE9D3F"/>
    <w:rsid w:val="5DB1F64C"/>
    <w:rsid w:val="5DCE1928"/>
    <w:rsid w:val="5DD18424"/>
    <w:rsid w:val="5DDBDFFE"/>
    <w:rsid w:val="5DDCA609"/>
    <w:rsid w:val="5DF25596"/>
    <w:rsid w:val="5E4A451C"/>
    <w:rsid w:val="5E4BA368"/>
    <w:rsid w:val="5E5E9228"/>
    <w:rsid w:val="5E60E175"/>
    <w:rsid w:val="5EA5C2F8"/>
    <w:rsid w:val="5F2CB9A8"/>
    <w:rsid w:val="5F35DD23"/>
    <w:rsid w:val="5F3FF4D7"/>
    <w:rsid w:val="5F42402C"/>
    <w:rsid w:val="5F8F10A3"/>
    <w:rsid w:val="5F8F58AF"/>
    <w:rsid w:val="5FD9C7C4"/>
    <w:rsid w:val="5FE13388"/>
    <w:rsid w:val="60037AAE"/>
    <w:rsid w:val="6019CB15"/>
    <w:rsid w:val="605910A5"/>
    <w:rsid w:val="6068A8BB"/>
    <w:rsid w:val="6088170B"/>
    <w:rsid w:val="60AF5D79"/>
    <w:rsid w:val="60BFB402"/>
    <w:rsid w:val="60C2A5F3"/>
    <w:rsid w:val="60CD08F5"/>
    <w:rsid w:val="60E620D9"/>
    <w:rsid w:val="61021ABF"/>
    <w:rsid w:val="61189EC0"/>
    <w:rsid w:val="61211A1D"/>
    <w:rsid w:val="6131BD05"/>
    <w:rsid w:val="6183442A"/>
    <w:rsid w:val="61836C8F"/>
    <w:rsid w:val="6187488C"/>
    <w:rsid w:val="6191645D"/>
    <w:rsid w:val="619F7861"/>
    <w:rsid w:val="61A93033"/>
    <w:rsid w:val="61AC3B3F"/>
    <w:rsid w:val="61BE4356"/>
    <w:rsid w:val="61D85A04"/>
    <w:rsid w:val="6209374B"/>
    <w:rsid w:val="62355A3D"/>
    <w:rsid w:val="623BD7FA"/>
    <w:rsid w:val="62564F9C"/>
    <w:rsid w:val="6281F13A"/>
    <w:rsid w:val="62D88873"/>
    <w:rsid w:val="6343B8FB"/>
    <w:rsid w:val="63645F5B"/>
    <w:rsid w:val="63D6D1E7"/>
    <w:rsid w:val="63D9B988"/>
    <w:rsid w:val="63E90F45"/>
    <w:rsid w:val="640760A9"/>
    <w:rsid w:val="6420DE76"/>
    <w:rsid w:val="6481296F"/>
    <w:rsid w:val="64FBF154"/>
    <w:rsid w:val="65137D3A"/>
    <w:rsid w:val="6559D364"/>
    <w:rsid w:val="6593DE88"/>
    <w:rsid w:val="65A662DD"/>
    <w:rsid w:val="65DD6A35"/>
    <w:rsid w:val="66095890"/>
    <w:rsid w:val="664E1352"/>
    <w:rsid w:val="66552298"/>
    <w:rsid w:val="665C852D"/>
    <w:rsid w:val="665CD776"/>
    <w:rsid w:val="66A078C5"/>
    <w:rsid w:val="66A5589D"/>
    <w:rsid w:val="66EAA32A"/>
    <w:rsid w:val="66ED1C20"/>
    <w:rsid w:val="67014E7C"/>
    <w:rsid w:val="67018459"/>
    <w:rsid w:val="67137044"/>
    <w:rsid w:val="67177A44"/>
    <w:rsid w:val="672FE5D7"/>
    <w:rsid w:val="673A980A"/>
    <w:rsid w:val="673EC04B"/>
    <w:rsid w:val="6762067E"/>
    <w:rsid w:val="6764AD49"/>
    <w:rsid w:val="676744A0"/>
    <w:rsid w:val="67CB412E"/>
    <w:rsid w:val="67DE1B05"/>
    <w:rsid w:val="67EA2754"/>
    <w:rsid w:val="680F5ABF"/>
    <w:rsid w:val="681F4D16"/>
    <w:rsid w:val="68432DD7"/>
    <w:rsid w:val="684D0EE3"/>
    <w:rsid w:val="685D5893"/>
    <w:rsid w:val="689C4061"/>
    <w:rsid w:val="68AEDAE2"/>
    <w:rsid w:val="68CF0B88"/>
    <w:rsid w:val="69311442"/>
    <w:rsid w:val="698189B0"/>
    <w:rsid w:val="69910C69"/>
    <w:rsid w:val="6A3810C2"/>
    <w:rsid w:val="6A821902"/>
    <w:rsid w:val="6A83F6B0"/>
    <w:rsid w:val="6A8FFFE8"/>
    <w:rsid w:val="6AA5AE04"/>
    <w:rsid w:val="6AED8D46"/>
    <w:rsid w:val="6B00CC6D"/>
    <w:rsid w:val="6B15552C"/>
    <w:rsid w:val="6B27B767"/>
    <w:rsid w:val="6B2AAF8D"/>
    <w:rsid w:val="6B2E1ED4"/>
    <w:rsid w:val="6B3213F6"/>
    <w:rsid w:val="6B334CB5"/>
    <w:rsid w:val="6B6C0D37"/>
    <w:rsid w:val="6B8C259C"/>
    <w:rsid w:val="6B9830E3"/>
    <w:rsid w:val="6BB512BB"/>
    <w:rsid w:val="6C23D46A"/>
    <w:rsid w:val="6C38032E"/>
    <w:rsid w:val="6C75C422"/>
    <w:rsid w:val="6C9FFA88"/>
    <w:rsid w:val="6CA49CB6"/>
    <w:rsid w:val="6CBAECD7"/>
    <w:rsid w:val="6CD34905"/>
    <w:rsid w:val="6D3C56C2"/>
    <w:rsid w:val="6D4236FF"/>
    <w:rsid w:val="6D4D8404"/>
    <w:rsid w:val="6D6FB184"/>
    <w:rsid w:val="6DE6079E"/>
    <w:rsid w:val="6DFF3B62"/>
    <w:rsid w:val="6E1217EB"/>
    <w:rsid w:val="6E16C0C1"/>
    <w:rsid w:val="6E330C0F"/>
    <w:rsid w:val="6E69B4B8"/>
    <w:rsid w:val="6E755FAA"/>
    <w:rsid w:val="6E94D764"/>
    <w:rsid w:val="6E9C32F8"/>
    <w:rsid w:val="6EE0424D"/>
    <w:rsid w:val="6EE29C1D"/>
    <w:rsid w:val="6F02E205"/>
    <w:rsid w:val="6F229960"/>
    <w:rsid w:val="6F2A234B"/>
    <w:rsid w:val="6F440299"/>
    <w:rsid w:val="6F877F25"/>
    <w:rsid w:val="6FB2BFA0"/>
    <w:rsid w:val="6FDD8809"/>
    <w:rsid w:val="6FFB6BBB"/>
    <w:rsid w:val="7027FBC0"/>
    <w:rsid w:val="703AE8A6"/>
    <w:rsid w:val="70546B82"/>
    <w:rsid w:val="705A4669"/>
    <w:rsid w:val="706B890D"/>
    <w:rsid w:val="70A95D88"/>
    <w:rsid w:val="70ADC2D6"/>
    <w:rsid w:val="70B1E922"/>
    <w:rsid w:val="70CCCE1C"/>
    <w:rsid w:val="70F15A86"/>
    <w:rsid w:val="710ABAB1"/>
    <w:rsid w:val="7141D72D"/>
    <w:rsid w:val="716BDA7A"/>
    <w:rsid w:val="71720002"/>
    <w:rsid w:val="71E9FA7D"/>
    <w:rsid w:val="72133E92"/>
    <w:rsid w:val="722B6266"/>
    <w:rsid w:val="72647C2A"/>
    <w:rsid w:val="72852B96"/>
    <w:rsid w:val="7289FA73"/>
    <w:rsid w:val="730690EC"/>
    <w:rsid w:val="7346E801"/>
    <w:rsid w:val="734C0CD0"/>
    <w:rsid w:val="738C0570"/>
    <w:rsid w:val="73A483B4"/>
    <w:rsid w:val="73BD3C7D"/>
    <w:rsid w:val="740487C1"/>
    <w:rsid w:val="7419857F"/>
    <w:rsid w:val="7430D07C"/>
    <w:rsid w:val="74341BD9"/>
    <w:rsid w:val="745ED177"/>
    <w:rsid w:val="7499D46C"/>
    <w:rsid w:val="74B2142C"/>
    <w:rsid w:val="74CA91CA"/>
    <w:rsid w:val="74D27B04"/>
    <w:rsid w:val="74DD4FD1"/>
    <w:rsid w:val="74DEC61C"/>
    <w:rsid w:val="755FEBB7"/>
    <w:rsid w:val="7561CA03"/>
    <w:rsid w:val="757E0CA2"/>
    <w:rsid w:val="7623588E"/>
    <w:rsid w:val="76366A41"/>
    <w:rsid w:val="76715B75"/>
    <w:rsid w:val="76724076"/>
    <w:rsid w:val="768BBFE2"/>
    <w:rsid w:val="769C2F93"/>
    <w:rsid w:val="76ABAAD9"/>
    <w:rsid w:val="76B4E98D"/>
    <w:rsid w:val="76BCC0A6"/>
    <w:rsid w:val="771372DE"/>
    <w:rsid w:val="775A5BC9"/>
    <w:rsid w:val="7773ECCE"/>
    <w:rsid w:val="77BDA229"/>
    <w:rsid w:val="77E09DAC"/>
    <w:rsid w:val="77EA800E"/>
    <w:rsid w:val="7802328C"/>
    <w:rsid w:val="78C87373"/>
    <w:rsid w:val="793BEDA1"/>
    <w:rsid w:val="794335D9"/>
    <w:rsid w:val="7955267C"/>
    <w:rsid w:val="796F3449"/>
    <w:rsid w:val="79A3C564"/>
    <w:rsid w:val="79A4C7A5"/>
    <w:rsid w:val="79C88ED0"/>
    <w:rsid w:val="79D7E9C8"/>
    <w:rsid w:val="79E80052"/>
    <w:rsid w:val="7A1635B8"/>
    <w:rsid w:val="7A38F20D"/>
    <w:rsid w:val="7A9E385D"/>
    <w:rsid w:val="7AD549B8"/>
    <w:rsid w:val="7AE45A12"/>
    <w:rsid w:val="7B06A916"/>
    <w:rsid w:val="7B44B1E0"/>
    <w:rsid w:val="7B5DF3C2"/>
    <w:rsid w:val="7C620A1A"/>
    <w:rsid w:val="7CA22E68"/>
    <w:rsid w:val="7CB37342"/>
    <w:rsid w:val="7CCD9476"/>
    <w:rsid w:val="7CD378A0"/>
    <w:rsid w:val="7CF4AB12"/>
    <w:rsid w:val="7D41A930"/>
    <w:rsid w:val="7D41C7C3"/>
    <w:rsid w:val="7D64C7A4"/>
    <w:rsid w:val="7DA0C318"/>
    <w:rsid w:val="7DC9DD14"/>
    <w:rsid w:val="7DD2D041"/>
    <w:rsid w:val="7DF6C31F"/>
    <w:rsid w:val="7E044125"/>
    <w:rsid w:val="7E091B02"/>
    <w:rsid w:val="7E1F6246"/>
    <w:rsid w:val="7E2B0C0C"/>
    <w:rsid w:val="7E5C6BAF"/>
    <w:rsid w:val="7E632A45"/>
    <w:rsid w:val="7E7DDD86"/>
    <w:rsid w:val="7E92254A"/>
    <w:rsid w:val="7ED3ADBA"/>
    <w:rsid w:val="7EFCA781"/>
    <w:rsid w:val="7F075367"/>
    <w:rsid w:val="7F09DC23"/>
    <w:rsid w:val="7F33DCA5"/>
    <w:rsid w:val="7F54A130"/>
    <w:rsid w:val="7FCEC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B4DD3"/>
  <w15:docId w15:val="{7E27865C-59AB-41A3-AA6E-75CE7FD9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AC"/>
    <w:pPr>
      <w:spacing w:after="0" w:line="24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0E9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E0E94"/>
    <w:pPr>
      <w:jc w:val="left"/>
    </w:pPr>
    <w:rPr>
      <w:rFonts w:ascii="Calibri" w:eastAsiaTheme="minorHAnsi" w:hAnsi="Calibri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0E94"/>
    <w:rPr>
      <w:rFonts w:ascii="Calibri" w:eastAsiaTheme="minorHAns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25768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8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8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28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A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A8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A89"/>
    <w:rPr>
      <w:rFonts w:ascii="Times New Roman" w:hAnsi="Times New Roman" w:cs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F745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D6064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C211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04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8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3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45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75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58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0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6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4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4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96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7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3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5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11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5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8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96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8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8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1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0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99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7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6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4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91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2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8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1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5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1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9/05/relationships/documenttasks" Target="documenttasks/documenttasks1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8FEF5A4F-DC9B-4CBC-BEA2-D659798EC5BC}">
    <t:Anchor>
      <t:Comment id="370037119"/>
    </t:Anchor>
    <t:History>
      <t:Event id="{B10D9F00-DB7F-40A3-BC58-BDE9D4F2198E}" time="2022-06-09T12:23:15.936Z">
        <t:Attribution userId="S::friederike.hoffmann@uib.no::340e119f-37c7-4dd1-9053-b0b41519ddef" userProvider="AD" userName="Friederike Hoffmann"/>
        <t:Anchor>
          <t:Comment id="253596058"/>
        </t:Anchor>
        <t:Create/>
      </t:Event>
      <t:Event id="{9C2E62B8-BEEA-40FF-AC1F-2DE6D4A9978E}" time="2022-06-09T12:23:15.936Z">
        <t:Attribution userId="S::friederike.hoffmann@uib.no::340e119f-37c7-4dd1-9053-b0b41519ddef" userProvider="AD" userName="Friederike Hoffmann"/>
        <t:Anchor>
          <t:Comment id="253596058"/>
        </t:Anchor>
        <t:Assign userId="S::Mahaut.Vareilles@uib.no::148b9477-6bf3-4abe-a713-974c4f835e66" userProvider="AD" userName="Mahaut de Vareilles"/>
      </t:Event>
      <t:Event id="{DDA20AE7-3070-47B2-92CD-3ED3C17762C1}" time="2022-06-09T12:23:15.936Z">
        <t:Attribution userId="S::friederike.hoffmann@uib.no::340e119f-37c7-4dd1-9053-b0b41519ddef" userProvider="AD" userName="Friederike Hoffmann"/>
        <t:Anchor>
          <t:Comment id="253596058"/>
        </t:Anchor>
        <t:SetTitle title="@Mahaut de Vareilles please rephrase this text so it correctly describes the content of your lecture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1f80808-cd3f-4a08-949a-92d1fcbf81bc">
      <UserInfo>
        <DisplayName>nago</DisplayName>
        <AccountId>16</AccountId>
        <AccountType/>
      </UserInfo>
      <UserInfo>
        <DisplayName>Catherine Downy</DisplayName>
        <AccountId>14</AccountId>
        <AccountType/>
      </UserInfo>
      <UserInfo>
        <DisplayName>Linling Chen</DisplayName>
        <AccountId>17</AccountId>
        <AccountType/>
      </UserInfo>
      <UserInfo>
        <DisplayName>Mahaut de Vareilles</DisplayName>
        <AccountId>13</AccountId>
        <AccountType/>
      </UserInfo>
    </SharedWithUsers>
    <lcf76f155ced4ddcb4097134ff3c332f xmlns="1aadf0a9-2863-4e19-8e15-ba6b855ef547">
      <Terms xmlns="http://schemas.microsoft.com/office/infopath/2007/PartnerControls"/>
    </lcf76f155ced4ddcb4097134ff3c332f>
    <TaxCatchAll xmlns="21f80808-cd3f-4a08-949a-92d1fcbf81b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3A21F912B8AD43AEF1C677FA3317A5" ma:contentTypeVersion="17" ma:contentTypeDescription="Create a new document." ma:contentTypeScope="" ma:versionID="d5dd79bee39d9ca8417dd00e31ee34d6">
  <xsd:schema xmlns:xsd="http://www.w3.org/2001/XMLSchema" xmlns:xs="http://www.w3.org/2001/XMLSchema" xmlns:p="http://schemas.microsoft.com/office/2006/metadata/properties" xmlns:ns2="1aadf0a9-2863-4e19-8e15-ba6b855ef547" xmlns:ns3="21f80808-cd3f-4a08-949a-92d1fcbf81bc" targetNamespace="http://schemas.microsoft.com/office/2006/metadata/properties" ma:root="true" ma:fieldsID="5624a97a9a2127226940556975f0ab1e" ns2:_="" ns3:_="">
    <xsd:import namespace="1aadf0a9-2863-4e19-8e15-ba6b855ef547"/>
    <xsd:import namespace="21f80808-cd3f-4a08-949a-92d1fcbf8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df0a9-2863-4e19-8e15-ba6b855ef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0808-cd3f-4a08-949a-92d1fcbf81b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302e2b7-23ac-4af9-a771-3542fd93ede1}" ma:internalName="TaxCatchAll" ma:showField="CatchAllData" ma:web="21f80808-cd3f-4a08-949a-92d1fcbf8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E0C13A-33D2-41C7-89DE-D8D1BE11AD82}">
  <ds:schemaRefs>
    <ds:schemaRef ds:uri="http://schemas.microsoft.com/office/2006/metadata/properties"/>
    <ds:schemaRef ds:uri="http://schemas.microsoft.com/office/infopath/2007/PartnerControls"/>
    <ds:schemaRef ds:uri="21f80808-cd3f-4a08-949a-92d1fcbf81bc"/>
    <ds:schemaRef ds:uri="1aadf0a9-2863-4e19-8e15-ba6b855ef547"/>
  </ds:schemaRefs>
</ds:datastoreItem>
</file>

<file path=customXml/itemProps2.xml><?xml version="1.0" encoding="utf-8"?>
<ds:datastoreItem xmlns:ds="http://schemas.openxmlformats.org/officeDocument/2006/customXml" ds:itemID="{8CB8277A-1582-4830-A127-AD6DD1B5F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adf0a9-2863-4e19-8e15-ba6b855ef547"/>
    <ds:schemaRef ds:uri="21f80808-cd3f-4a08-949a-92d1fcbf8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9F7CF6-5949-4273-95B8-C6DD67DD74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7</Words>
  <Characters>6878</Characters>
  <Application>Microsoft Office Word</Application>
  <DocSecurity>0</DocSecurity>
  <Lines>57</Lines>
  <Paragraphs>16</Paragraphs>
  <ScaleCrop>false</ScaleCrop>
  <Company>UiB</Company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Hoffmann</dc:creator>
  <cp:keywords/>
  <cp:lastModifiedBy>Friederike Hoffmann</cp:lastModifiedBy>
  <cp:revision>5</cp:revision>
  <dcterms:created xsi:type="dcterms:W3CDTF">2025-03-05T09:31:00Z</dcterms:created>
  <dcterms:modified xsi:type="dcterms:W3CDTF">2025-09-2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3A21F912B8AD43AEF1C677FA3317A5</vt:lpwstr>
  </property>
  <property fmtid="{D5CDD505-2E9C-101B-9397-08002B2CF9AE}" pid="3" name="MediaServiceImageTags">
    <vt:lpwstr/>
  </property>
</Properties>
</file>